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111DFE" w14:textId="77777777" w:rsidR="007A1687" w:rsidRPr="002431F6" w:rsidRDefault="007A1687" w:rsidP="007A1687">
      <w:pPr>
        <w:widowControl w:val="0"/>
        <w:spacing w:line="276" w:lineRule="auto"/>
        <w:rPr>
          <w:rFonts w:ascii="Times New Roman" w:hAnsi="Times New Roman" w:cs="Times New Roman"/>
          <w:b/>
          <w:bCs/>
        </w:rPr>
      </w:pPr>
      <w:r>
        <w:rPr>
          <w:rFonts w:ascii="Times New Roman" w:hAnsi="Times New Roman" w:cs="Times New Roman"/>
          <w:b/>
          <w:bCs/>
        </w:rPr>
        <w:t>Supplementary Table 1</w:t>
      </w:r>
      <w:r w:rsidRPr="002431F6">
        <w:rPr>
          <w:rFonts w:ascii="Times New Roman" w:hAnsi="Times New Roman" w:cs="Times New Roman"/>
          <w:b/>
          <w:bCs/>
        </w:rPr>
        <w:t>: Search Strategy</w:t>
      </w:r>
    </w:p>
    <w:tbl>
      <w:tblPr>
        <w:tblStyle w:val="TableGrid"/>
        <w:tblW w:w="0" w:type="auto"/>
        <w:tblLook w:val="04A0" w:firstRow="1" w:lastRow="0" w:firstColumn="1" w:lastColumn="0" w:noHBand="0" w:noVBand="1"/>
      </w:tblPr>
      <w:tblGrid>
        <w:gridCol w:w="1497"/>
        <w:gridCol w:w="4881"/>
        <w:gridCol w:w="1627"/>
      </w:tblGrid>
      <w:tr w:rsidR="007A1687" w:rsidRPr="002431F6" w14:paraId="0BE58FAB" w14:textId="77777777" w:rsidTr="00A33264">
        <w:tc>
          <w:tcPr>
            <w:tcW w:w="1497" w:type="dxa"/>
          </w:tcPr>
          <w:p w14:paraId="6DB86014" w14:textId="77777777" w:rsidR="007A1687" w:rsidRPr="002431F6" w:rsidRDefault="007A1687" w:rsidP="00A33264">
            <w:pPr>
              <w:widowControl w:val="0"/>
              <w:spacing w:line="276" w:lineRule="auto"/>
              <w:rPr>
                <w:rFonts w:ascii="Times New Roman" w:hAnsi="Times New Roman" w:cs="Times New Roman"/>
                <w:b/>
                <w:bCs/>
              </w:rPr>
            </w:pPr>
            <w:r w:rsidRPr="002431F6">
              <w:rPr>
                <w:rFonts w:ascii="Times New Roman" w:hAnsi="Times New Roman" w:cs="Times New Roman"/>
                <w:b/>
                <w:bCs/>
              </w:rPr>
              <w:t>Database</w:t>
            </w:r>
          </w:p>
        </w:tc>
        <w:tc>
          <w:tcPr>
            <w:tcW w:w="4881" w:type="dxa"/>
          </w:tcPr>
          <w:p w14:paraId="554AD20E" w14:textId="77777777" w:rsidR="007A1687" w:rsidRPr="002431F6" w:rsidRDefault="007A1687" w:rsidP="00A33264">
            <w:pPr>
              <w:widowControl w:val="0"/>
              <w:spacing w:line="276" w:lineRule="auto"/>
              <w:rPr>
                <w:rFonts w:ascii="Times New Roman" w:hAnsi="Times New Roman" w:cs="Times New Roman"/>
                <w:b/>
                <w:bCs/>
              </w:rPr>
            </w:pPr>
            <w:r w:rsidRPr="002431F6">
              <w:rPr>
                <w:rFonts w:ascii="Times New Roman" w:hAnsi="Times New Roman" w:cs="Times New Roman"/>
                <w:b/>
                <w:bCs/>
              </w:rPr>
              <w:t>Search Criteria</w:t>
            </w:r>
          </w:p>
        </w:tc>
        <w:tc>
          <w:tcPr>
            <w:tcW w:w="1627" w:type="dxa"/>
          </w:tcPr>
          <w:p w14:paraId="3269476B" w14:textId="77777777" w:rsidR="007A1687" w:rsidRPr="002431F6" w:rsidRDefault="007A1687" w:rsidP="00A33264">
            <w:pPr>
              <w:widowControl w:val="0"/>
              <w:spacing w:line="276" w:lineRule="auto"/>
              <w:jc w:val="center"/>
              <w:rPr>
                <w:rFonts w:ascii="Times New Roman" w:hAnsi="Times New Roman" w:cs="Times New Roman"/>
                <w:b/>
                <w:bCs/>
              </w:rPr>
            </w:pPr>
            <w:r w:rsidRPr="002431F6">
              <w:rPr>
                <w:rFonts w:ascii="Times New Roman" w:hAnsi="Times New Roman" w:cs="Times New Roman"/>
                <w:b/>
                <w:bCs/>
              </w:rPr>
              <w:t xml:space="preserve"># </w:t>
            </w:r>
            <w:proofErr w:type="gramStart"/>
            <w:r w:rsidRPr="002431F6">
              <w:rPr>
                <w:rFonts w:ascii="Times New Roman" w:hAnsi="Times New Roman" w:cs="Times New Roman"/>
                <w:b/>
                <w:bCs/>
              </w:rPr>
              <w:t>of</w:t>
            </w:r>
            <w:proofErr w:type="gramEnd"/>
            <w:r w:rsidRPr="002431F6">
              <w:rPr>
                <w:rFonts w:ascii="Times New Roman" w:hAnsi="Times New Roman" w:cs="Times New Roman"/>
                <w:b/>
                <w:bCs/>
              </w:rPr>
              <w:t xml:space="preserve"> results</w:t>
            </w:r>
          </w:p>
        </w:tc>
      </w:tr>
      <w:tr w:rsidR="007A1687" w:rsidRPr="002431F6" w14:paraId="5C1B202D" w14:textId="77777777" w:rsidTr="00A33264">
        <w:tc>
          <w:tcPr>
            <w:tcW w:w="1497" w:type="dxa"/>
          </w:tcPr>
          <w:p w14:paraId="00C544A7" w14:textId="77777777" w:rsidR="007A1687" w:rsidRPr="002431F6" w:rsidRDefault="007A1687" w:rsidP="00A33264">
            <w:pPr>
              <w:widowControl w:val="0"/>
              <w:spacing w:line="276" w:lineRule="auto"/>
              <w:rPr>
                <w:rFonts w:ascii="Times New Roman" w:hAnsi="Times New Roman" w:cs="Times New Roman"/>
                <w:b/>
                <w:bCs/>
              </w:rPr>
            </w:pPr>
            <w:r w:rsidRPr="002431F6">
              <w:rPr>
                <w:rFonts w:ascii="Times New Roman" w:hAnsi="Times New Roman" w:cs="Times New Roman"/>
                <w:b/>
                <w:bCs/>
              </w:rPr>
              <w:t>MEDLINE</w:t>
            </w:r>
          </w:p>
          <w:p w14:paraId="2AE7709E" w14:textId="77777777" w:rsidR="007A1687" w:rsidRPr="002431F6" w:rsidRDefault="007A1687" w:rsidP="00A33264">
            <w:pPr>
              <w:widowControl w:val="0"/>
              <w:spacing w:line="276" w:lineRule="auto"/>
              <w:rPr>
                <w:rFonts w:ascii="Times New Roman" w:hAnsi="Times New Roman" w:cs="Times New Roman"/>
                <w:b/>
                <w:bCs/>
              </w:rPr>
            </w:pPr>
            <w:r w:rsidRPr="002431F6">
              <w:rPr>
                <w:rFonts w:ascii="Times New Roman" w:hAnsi="Times New Roman" w:cs="Times New Roman"/>
                <w:b/>
                <w:bCs/>
              </w:rPr>
              <w:t>(PubMed)</w:t>
            </w:r>
          </w:p>
        </w:tc>
        <w:tc>
          <w:tcPr>
            <w:tcW w:w="4881" w:type="dxa"/>
          </w:tcPr>
          <w:p w14:paraId="0BD82EDA" w14:textId="77777777" w:rsidR="007A1687" w:rsidRPr="002431F6" w:rsidRDefault="007A1687" w:rsidP="00A33264">
            <w:pPr>
              <w:widowControl w:val="0"/>
              <w:spacing w:line="276" w:lineRule="auto"/>
              <w:rPr>
                <w:rFonts w:ascii="Times New Roman" w:hAnsi="Times New Roman" w:cs="Times New Roman"/>
              </w:rPr>
            </w:pPr>
            <w:r w:rsidRPr="002431F6">
              <w:rPr>
                <w:rFonts w:ascii="Times New Roman" w:hAnsi="Times New Roman" w:cs="Times New Roman"/>
              </w:rPr>
              <w:t>(syncope OR presyncope OR faint* OR "vasovagal syncope" OR POTS OR "postural orthostatic tachycardia syndrome" OR "orthostatic hypotension" OR "autonomic failure" OR "carotid sinus hypersensitivity") OR "orthostatic intolerance" OR "loss of consciousness" OR "drop attack" OR syncope[</w:t>
            </w:r>
            <w:proofErr w:type="spellStart"/>
            <w:r w:rsidRPr="002431F6">
              <w:rPr>
                <w:rFonts w:ascii="Times New Roman" w:hAnsi="Times New Roman" w:cs="Times New Roman"/>
              </w:rPr>
              <w:t>MeSH</w:t>
            </w:r>
            <w:proofErr w:type="spellEnd"/>
            <w:r w:rsidRPr="002431F6">
              <w:rPr>
                <w:rFonts w:ascii="Times New Roman" w:hAnsi="Times New Roman" w:cs="Times New Roman"/>
              </w:rPr>
              <w:t xml:space="preserve"> Terms] OR presyncope[</w:t>
            </w:r>
            <w:proofErr w:type="spellStart"/>
            <w:r w:rsidRPr="002431F6">
              <w:rPr>
                <w:rFonts w:ascii="Times New Roman" w:hAnsi="Times New Roman" w:cs="Times New Roman"/>
              </w:rPr>
              <w:t>MeSH</w:t>
            </w:r>
            <w:proofErr w:type="spellEnd"/>
            <w:r w:rsidRPr="002431F6">
              <w:rPr>
                <w:rFonts w:ascii="Times New Roman" w:hAnsi="Times New Roman" w:cs="Times New Roman"/>
              </w:rPr>
              <w:t xml:space="preserve"> Terms] OR fainting[</w:t>
            </w:r>
            <w:proofErr w:type="spellStart"/>
            <w:r w:rsidRPr="002431F6">
              <w:rPr>
                <w:rFonts w:ascii="Times New Roman" w:hAnsi="Times New Roman" w:cs="Times New Roman"/>
              </w:rPr>
              <w:t>MeSH</w:t>
            </w:r>
            <w:proofErr w:type="spellEnd"/>
            <w:r w:rsidRPr="002431F6">
              <w:rPr>
                <w:rFonts w:ascii="Times New Roman" w:hAnsi="Times New Roman" w:cs="Times New Roman"/>
              </w:rPr>
              <w:t xml:space="preserve"> Terms] OR syncope, vasovagal[</w:t>
            </w:r>
            <w:proofErr w:type="spellStart"/>
            <w:r w:rsidRPr="002431F6">
              <w:rPr>
                <w:rFonts w:ascii="Times New Roman" w:hAnsi="Times New Roman" w:cs="Times New Roman"/>
              </w:rPr>
              <w:t>MeSH</w:t>
            </w:r>
            <w:proofErr w:type="spellEnd"/>
            <w:r w:rsidRPr="002431F6">
              <w:rPr>
                <w:rFonts w:ascii="Times New Roman" w:hAnsi="Times New Roman" w:cs="Times New Roman"/>
              </w:rPr>
              <w:t xml:space="preserve"> Terms] OR postural orthostatic tachycardia syndrome[</w:t>
            </w:r>
            <w:proofErr w:type="spellStart"/>
            <w:r w:rsidRPr="002431F6">
              <w:rPr>
                <w:rFonts w:ascii="Times New Roman" w:hAnsi="Times New Roman" w:cs="Times New Roman"/>
              </w:rPr>
              <w:t>MeSH</w:t>
            </w:r>
            <w:proofErr w:type="spellEnd"/>
            <w:r w:rsidRPr="002431F6">
              <w:rPr>
                <w:rFonts w:ascii="Times New Roman" w:hAnsi="Times New Roman" w:cs="Times New Roman"/>
              </w:rPr>
              <w:t xml:space="preserve"> Terms] OR pure autonomic failure[</w:t>
            </w:r>
            <w:proofErr w:type="spellStart"/>
            <w:r w:rsidRPr="002431F6">
              <w:rPr>
                <w:rFonts w:ascii="Times New Roman" w:hAnsi="Times New Roman" w:cs="Times New Roman"/>
              </w:rPr>
              <w:t>MeSH</w:t>
            </w:r>
            <w:proofErr w:type="spellEnd"/>
            <w:r w:rsidRPr="002431F6">
              <w:rPr>
                <w:rFonts w:ascii="Times New Roman" w:hAnsi="Times New Roman" w:cs="Times New Roman"/>
              </w:rPr>
              <w:t xml:space="preserve"> Terms] OR orthostatic intolerance[</w:t>
            </w:r>
            <w:proofErr w:type="spellStart"/>
            <w:r w:rsidRPr="002431F6">
              <w:rPr>
                <w:rFonts w:ascii="Times New Roman" w:hAnsi="Times New Roman" w:cs="Times New Roman"/>
              </w:rPr>
              <w:t>MeSH</w:t>
            </w:r>
            <w:proofErr w:type="spellEnd"/>
            <w:r w:rsidRPr="002431F6">
              <w:rPr>
                <w:rFonts w:ascii="Times New Roman" w:hAnsi="Times New Roman" w:cs="Times New Roman"/>
              </w:rPr>
              <w:t xml:space="preserve"> Terms] OR orthostatic hypotension[</w:t>
            </w:r>
            <w:proofErr w:type="spellStart"/>
            <w:r w:rsidRPr="002431F6">
              <w:rPr>
                <w:rFonts w:ascii="Times New Roman" w:hAnsi="Times New Roman" w:cs="Times New Roman"/>
              </w:rPr>
              <w:t>MeSH</w:t>
            </w:r>
            <w:proofErr w:type="spellEnd"/>
            <w:r w:rsidRPr="002431F6">
              <w:rPr>
                <w:rFonts w:ascii="Times New Roman" w:hAnsi="Times New Roman" w:cs="Times New Roman"/>
              </w:rPr>
              <w:t xml:space="preserve"> Terms]) OR loss of consciousness[</w:t>
            </w:r>
            <w:proofErr w:type="spellStart"/>
            <w:r w:rsidRPr="002431F6">
              <w:rPr>
                <w:rFonts w:ascii="Times New Roman" w:hAnsi="Times New Roman" w:cs="Times New Roman"/>
              </w:rPr>
              <w:t>MeSH</w:t>
            </w:r>
            <w:proofErr w:type="spellEnd"/>
            <w:r w:rsidRPr="002431F6">
              <w:rPr>
                <w:rFonts w:ascii="Times New Roman" w:hAnsi="Times New Roman" w:cs="Times New Roman"/>
              </w:rPr>
              <w:t xml:space="preserve"> Terms] OR drop attack[</w:t>
            </w:r>
            <w:proofErr w:type="spellStart"/>
            <w:r w:rsidRPr="002431F6">
              <w:rPr>
                <w:rFonts w:ascii="Times New Roman" w:hAnsi="Times New Roman" w:cs="Times New Roman"/>
              </w:rPr>
              <w:t>MeSH</w:t>
            </w:r>
            <w:proofErr w:type="spellEnd"/>
            <w:r w:rsidRPr="002431F6">
              <w:rPr>
                <w:rFonts w:ascii="Times New Roman" w:hAnsi="Times New Roman" w:cs="Times New Roman"/>
              </w:rPr>
              <w:t xml:space="preserve"> Terms]) </w:t>
            </w:r>
          </w:p>
          <w:p w14:paraId="7F8A0AD0" w14:textId="77777777" w:rsidR="007A1687" w:rsidRPr="002431F6" w:rsidRDefault="007A1687" w:rsidP="00A33264">
            <w:pPr>
              <w:widowControl w:val="0"/>
              <w:spacing w:line="276" w:lineRule="auto"/>
              <w:rPr>
                <w:rFonts w:ascii="Times New Roman" w:hAnsi="Times New Roman" w:cs="Times New Roman"/>
                <w:b/>
                <w:bCs/>
              </w:rPr>
            </w:pPr>
            <w:r w:rsidRPr="002431F6">
              <w:rPr>
                <w:rFonts w:ascii="Times New Roman" w:hAnsi="Times New Roman" w:cs="Times New Roman"/>
              </w:rPr>
              <w:t xml:space="preserve">AND (fatigue OR </w:t>
            </w:r>
            <w:proofErr w:type="gramStart"/>
            <w:r w:rsidRPr="002431F6">
              <w:rPr>
                <w:rFonts w:ascii="Times New Roman" w:hAnsi="Times New Roman" w:cs="Times New Roman"/>
              </w:rPr>
              <w:t>fatigue[</w:t>
            </w:r>
            <w:proofErr w:type="spellStart"/>
            <w:proofErr w:type="gramEnd"/>
            <w:r w:rsidRPr="002431F6">
              <w:rPr>
                <w:rFonts w:ascii="Times New Roman" w:hAnsi="Times New Roman" w:cs="Times New Roman"/>
              </w:rPr>
              <w:t>MeSH</w:t>
            </w:r>
            <w:proofErr w:type="spellEnd"/>
            <w:r w:rsidRPr="002431F6">
              <w:rPr>
                <w:rFonts w:ascii="Times New Roman" w:hAnsi="Times New Roman" w:cs="Times New Roman"/>
              </w:rPr>
              <w:t xml:space="preserve"> Terms] OR "brain fog")</w:t>
            </w:r>
          </w:p>
        </w:tc>
        <w:tc>
          <w:tcPr>
            <w:tcW w:w="1627" w:type="dxa"/>
            <w:vAlign w:val="center"/>
          </w:tcPr>
          <w:p w14:paraId="6DCDDD29" w14:textId="77777777" w:rsidR="007A1687" w:rsidRPr="002431F6" w:rsidRDefault="007A1687" w:rsidP="00A33264">
            <w:pPr>
              <w:widowControl w:val="0"/>
              <w:spacing w:line="276" w:lineRule="auto"/>
              <w:jc w:val="center"/>
              <w:rPr>
                <w:rFonts w:ascii="Times New Roman" w:hAnsi="Times New Roman" w:cs="Times New Roman"/>
              </w:rPr>
            </w:pPr>
            <w:r w:rsidRPr="002431F6">
              <w:rPr>
                <w:rFonts w:ascii="Times New Roman" w:hAnsi="Times New Roman" w:cs="Times New Roman"/>
              </w:rPr>
              <w:t>1,190</w:t>
            </w:r>
          </w:p>
          <w:p w14:paraId="0DAA5F6A" w14:textId="77777777" w:rsidR="007A1687" w:rsidRPr="002431F6" w:rsidRDefault="007A1687" w:rsidP="00A33264">
            <w:pPr>
              <w:widowControl w:val="0"/>
              <w:spacing w:line="276" w:lineRule="auto"/>
              <w:jc w:val="center"/>
              <w:rPr>
                <w:rFonts w:ascii="Times New Roman" w:hAnsi="Times New Roman" w:cs="Times New Roman"/>
              </w:rPr>
            </w:pPr>
          </w:p>
        </w:tc>
      </w:tr>
      <w:tr w:rsidR="007A1687" w:rsidRPr="002431F6" w14:paraId="266C3D66" w14:textId="77777777" w:rsidTr="00A33264">
        <w:tc>
          <w:tcPr>
            <w:tcW w:w="1497" w:type="dxa"/>
          </w:tcPr>
          <w:p w14:paraId="17AE40CE" w14:textId="77777777" w:rsidR="007A1687" w:rsidRPr="002431F6" w:rsidRDefault="007A1687" w:rsidP="00A33264">
            <w:pPr>
              <w:widowControl w:val="0"/>
              <w:spacing w:line="276" w:lineRule="auto"/>
              <w:rPr>
                <w:rFonts w:ascii="Times New Roman" w:hAnsi="Times New Roman" w:cs="Times New Roman"/>
                <w:b/>
                <w:bCs/>
              </w:rPr>
            </w:pPr>
            <w:r w:rsidRPr="002431F6">
              <w:rPr>
                <w:rFonts w:ascii="Times New Roman" w:hAnsi="Times New Roman" w:cs="Times New Roman"/>
                <w:b/>
                <w:bCs/>
              </w:rPr>
              <w:t>Web of Science</w:t>
            </w:r>
          </w:p>
        </w:tc>
        <w:tc>
          <w:tcPr>
            <w:tcW w:w="4881" w:type="dxa"/>
          </w:tcPr>
          <w:p w14:paraId="12F8EC3D" w14:textId="77777777" w:rsidR="007A1687" w:rsidRPr="002431F6" w:rsidRDefault="007A1687" w:rsidP="00A33264">
            <w:pPr>
              <w:widowControl w:val="0"/>
              <w:spacing w:line="276" w:lineRule="auto"/>
              <w:rPr>
                <w:rFonts w:ascii="Times New Roman" w:hAnsi="Times New Roman" w:cs="Times New Roman"/>
              </w:rPr>
            </w:pPr>
            <w:r w:rsidRPr="002431F6">
              <w:rPr>
                <w:rFonts w:ascii="Times New Roman" w:hAnsi="Times New Roman" w:cs="Times New Roman"/>
              </w:rPr>
              <w:t>(</w:t>
            </w:r>
            <w:proofErr w:type="gramStart"/>
            <w:r w:rsidRPr="002431F6">
              <w:rPr>
                <w:rFonts w:ascii="Times New Roman" w:hAnsi="Times New Roman" w:cs="Times New Roman"/>
              </w:rPr>
              <w:t>syncope</w:t>
            </w:r>
            <w:proofErr w:type="gramEnd"/>
            <w:r w:rsidRPr="002431F6">
              <w:rPr>
                <w:rFonts w:ascii="Times New Roman" w:hAnsi="Times New Roman" w:cs="Times New Roman"/>
              </w:rPr>
              <w:t xml:space="preserve"> OR presyncope OR faint* OR "vasovagal syncope" OR POTS OR "postural orthostatic tachycardia syndrome" OR "orthostatic hypotension" OR "autonomic failure" OR "carotid sinus hypersensitivity" OR "orthostatic intolerance" OR "loss of consciousness" OR "drop attack") </w:t>
            </w:r>
          </w:p>
          <w:p w14:paraId="728BABFC" w14:textId="77777777" w:rsidR="007A1687" w:rsidRPr="002431F6" w:rsidRDefault="007A1687" w:rsidP="00A33264">
            <w:pPr>
              <w:widowControl w:val="0"/>
              <w:spacing w:line="276" w:lineRule="auto"/>
              <w:rPr>
                <w:rFonts w:ascii="Times New Roman" w:hAnsi="Times New Roman" w:cs="Times New Roman"/>
                <w:b/>
                <w:bCs/>
              </w:rPr>
            </w:pPr>
            <w:r w:rsidRPr="002431F6">
              <w:rPr>
                <w:rFonts w:ascii="Times New Roman" w:hAnsi="Times New Roman" w:cs="Times New Roman"/>
              </w:rPr>
              <w:t>AND (fatigue or "brain fog")</w:t>
            </w:r>
          </w:p>
        </w:tc>
        <w:tc>
          <w:tcPr>
            <w:tcW w:w="1627" w:type="dxa"/>
            <w:vAlign w:val="center"/>
          </w:tcPr>
          <w:p w14:paraId="7351DBDA" w14:textId="77777777" w:rsidR="007A1687" w:rsidRPr="002431F6" w:rsidRDefault="007A1687" w:rsidP="00A33264">
            <w:pPr>
              <w:widowControl w:val="0"/>
              <w:spacing w:line="276" w:lineRule="auto"/>
              <w:jc w:val="center"/>
              <w:rPr>
                <w:rFonts w:ascii="Times New Roman" w:hAnsi="Times New Roman" w:cs="Times New Roman"/>
              </w:rPr>
            </w:pPr>
            <w:r w:rsidRPr="002431F6">
              <w:rPr>
                <w:rFonts w:ascii="Times New Roman" w:hAnsi="Times New Roman" w:cs="Times New Roman"/>
              </w:rPr>
              <w:t>1,134</w:t>
            </w:r>
          </w:p>
        </w:tc>
      </w:tr>
      <w:tr w:rsidR="007A1687" w:rsidRPr="002431F6" w14:paraId="265CFCF0" w14:textId="77777777" w:rsidTr="00A33264">
        <w:tc>
          <w:tcPr>
            <w:tcW w:w="1497" w:type="dxa"/>
          </w:tcPr>
          <w:p w14:paraId="217C27A1" w14:textId="77777777" w:rsidR="007A1687" w:rsidRPr="002431F6" w:rsidRDefault="007A1687" w:rsidP="00A33264">
            <w:pPr>
              <w:widowControl w:val="0"/>
              <w:spacing w:line="276" w:lineRule="auto"/>
              <w:rPr>
                <w:rFonts w:ascii="Times New Roman" w:hAnsi="Times New Roman" w:cs="Times New Roman"/>
                <w:b/>
                <w:bCs/>
              </w:rPr>
            </w:pPr>
            <w:proofErr w:type="spellStart"/>
            <w:r w:rsidRPr="002431F6">
              <w:rPr>
                <w:rFonts w:ascii="Times New Roman" w:hAnsi="Times New Roman" w:cs="Times New Roman"/>
                <w:b/>
                <w:bCs/>
              </w:rPr>
              <w:t>PsychINFO</w:t>
            </w:r>
            <w:proofErr w:type="spellEnd"/>
          </w:p>
        </w:tc>
        <w:tc>
          <w:tcPr>
            <w:tcW w:w="4881" w:type="dxa"/>
          </w:tcPr>
          <w:p w14:paraId="33092075" w14:textId="77777777" w:rsidR="007A1687" w:rsidRPr="002431F6" w:rsidRDefault="007A1687" w:rsidP="00A33264">
            <w:pPr>
              <w:widowControl w:val="0"/>
              <w:spacing w:line="276" w:lineRule="auto"/>
              <w:rPr>
                <w:rFonts w:ascii="Times New Roman" w:hAnsi="Times New Roman" w:cs="Times New Roman"/>
              </w:rPr>
            </w:pPr>
            <w:r w:rsidRPr="002431F6">
              <w:rPr>
                <w:rFonts w:ascii="Times New Roman" w:hAnsi="Times New Roman" w:cs="Times New Roman"/>
              </w:rPr>
              <w:t>As for Web of Science</w:t>
            </w:r>
          </w:p>
        </w:tc>
        <w:tc>
          <w:tcPr>
            <w:tcW w:w="1627" w:type="dxa"/>
            <w:vAlign w:val="center"/>
          </w:tcPr>
          <w:p w14:paraId="002F0199" w14:textId="77777777" w:rsidR="007A1687" w:rsidRPr="002431F6" w:rsidRDefault="007A1687" w:rsidP="00A33264">
            <w:pPr>
              <w:widowControl w:val="0"/>
              <w:spacing w:line="276" w:lineRule="auto"/>
              <w:jc w:val="center"/>
              <w:rPr>
                <w:rFonts w:ascii="Times New Roman" w:hAnsi="Times New Roman" w:cs="Times New Roman"/>
              </w:rPr>
            </w:pPr>
            <w:r w:rsidRPr="002431F6">
              <w:rPr>
                <w:rFonts w:ascii="Times New Roman" w:hAnsi="Times New Roman" w:cs="Times New Roman"/>
              </w:rPr>
              <w:t>125</w:t>
            </w:r>
          </w:p>
        </w:tc>
      </w:tr>
      <w:tr w:rsidR="007A1687" w:rsidRPr="002431F6" w14:paraId="5F3A8E7D" w14:textId="77777777" w:rsidTr="00A33264">
        <w:tc>
          <w:tcPr>
            <w:tcW w:w="1497" w:type="dxa"/>
          </w:tcPr>
          <w:p w14:paraId="58603910" w14:textId="77777777" w:rsidR="007A1687" w:rsidRPr="002431F6" w:rsidRDefault="007A1687" w:rsidP="00A33264">
            <w:pPr>
              <w:widowControl w:val="0"/>
              <w:spacing w:line="276" w:lineRule="auto"/>
              <w:rPr>
                <w:rFonts w:ascii="Times New Roman" w:hAnsi="Times New Roman" w:cs="Times New Roman"/>
                <w:b/>
                <w:bCs/>
              </w:rPr>
            </w:pPr>
            <w:r w:rsidRPr="002431F6">
              <w:rPr>
                <w:rFonts w:ascii="Times New Roman" w:hAnsi="Times New Roman" w:cs="Times New Roman"/>
                <w:b/>
                <w:bCs/>
              </w:rPr>
              <w:t>CINAHL</w:t>
            </w:r>
          </w:p>
        </w:tc>
        <w:tc>
          <w:tcPr>
            <w:tcW w:w="4881" w:type="dxa"/>
          </w:tcPr>
          <w:p w14:paraId="7E79F3AD" w14:textId="77777777" w:rsidR="007A1687" w:rsidRPr="002431F6" w:rsidRDefault="007A1687" w:rsidP="00A33264">
            <w:pPr>
              <w:widowControl w:val="0"/>
              <w:spacing w:line="276" w:lineRule="auto"/>
              <w:rPr>
                <w:rFonts w:ascii="Times New Roman" w:hAnsi="Times New Roman" w:cs="Times New Roman"/>
              </w:rPr>
            </w:pPr>
            <w:r w:rsidRPr="002431F6">
              <w:rPr>
                <w:rFonts w:ascii="Times New Roman" w:hAnsi="Times New Roman" w:cs="Times New Roman"/>
              </w:rPr>
              <w:t>As for Web of Science</w:t>
            </w:r>
          </w:p>
        </w:tc>
        <w:tc>
          <w:tcPr>
            <w:tcW w:w="1627" w:type="dxa"/>
            <w:vAlign w:val="center"/>
          </w:tcPr>
          <w:p w14:paraId="27861E06" w14:textId="77777777" w:rsidR="007A1687" w:rsidRPr="002431F6" w:rsidRDefault="007A1687" w:rsidP="00A33264">
            <w:pPr>
              <w:widowControl w:val="0"/>
              <w:spacing w:line="276" w:lineRule="auto"/>
              <w:jc w:val="center"/>
              <w:rPr>
                <w:rFonts w:ascii="Times New Roman" w:hAnsi="Times New Roman" w:cs="Times New Roman"/>
              </w:rPr>
            </w:pPr>
            <w:r w:rsidRPr="002431F6">
              <w:rPr>
                <w:rFonts w:ascii="Times New Roman" w:hAnsi="Times New Roman" w:cs="Times New Roman"/>
              </w:rPr>
              <w:t>348</w:t>
            </w:r>
          </w:p>
        </w:tc>
      </w:tr>
      <w:tr w:rsidR="007A1687" w:rsidRPr="002431F6" w14:paraId="11D9B1EB" w14:textId="77777777" w:rsidTr="00A33264">
        <w:tc>
          <w:tcPr>
            <w:tcW w:w="1497" w:type="dxa"/>
          </w:tcPr>
          <w:p w14:paraId="64794818" w14:textId="77777777" w:rsidR="007A1687" w:rsidRPr="002431F6" w:rsidRDefault="007A1687" w:rsidP="00A33264">
            <w:pPr>
              <w:widowControl w:val="0"/>
              <w:spacing w:line="276" w:lineRule="auto"/>
              <w:rPr>
                <w:rFonts w:ascii="Times New Roman" w:hAnsi="Times New Roman" w:cs="Times New Roman"/>
                <w:b/>
                <w:bCs/>
              </w:rPr>
            </w:pPr>
            <w:r w:rsidRPr="002431F6">
              <w:rPr>
                <w:rFonts w:ascii="Times New Roman" w:hAnsi="Times New Roman" w:cs="Times New Roman"/>
                <w:b/>
                <w:bCs/>
              </w:rPr>
              <w:t>Total</w:t>
            </w:r>
          </w:p>
        </w:tc>
        <w:tc>
          <w:tcPr>
            <w:tcW w:w="4881" w:type="dxa"/>
            <w:shd w:val="clear" w:color="auto" w:fill="AEAAAA" w:themeFill="background2" w:themeFillShade="BF"/>
          </w:tcPr>
          <w:p w14:paraId="1BCFB622" w14:textId="77777777" w:rsidR="007A1687" w:rsidRPr="002431F6" w:rsidRDefault="007A1687" w:rsidP="00A33264">
            <w:pPr>
              <w:widowControl w:val="0"/>
              <w:spacing w:line="276" w:lineRule="auto"/>
              <w:rPr>
                <w:rFonts w:ascii="Times New Roman" w:hAnsi="Times New Roman" w:cs="Times New Roman"/>
                <w:b/>
                <w:bCs/>
              </w:rPr>
            </w:pPr>
          </w:p>
        </w:tc>
        <w:tc>
          <w:tcPr>
            <w:tcW w:w="1627" w:type="dxa"/>
            <w:vAlign w:val="center"/>
          </w:tcPr>
          <w:p w14:paraId="0A8B0208" w14:textId="77777777" w:rsidR="007A1687" w:rsidRPr="002431F6" w:rsidRDefault="007A1687" w:rsidP="00A33264">
            <w:pPr>
              <w:widowControl w:val="0"/>
              <w:spacing w:line="276" w:lineRule="auto"/>
              <w:jc w:val="center"/>
              <w:rPr>
                <w:rFonts w:ascii="Times New Roman" w:hAnsi="Times New Roman" w:cs="Times New Roman"/>
              </w:rPr>
            </w:pPr>
            <w:r w:rsidRPr="002431F6">
              <w:rPr>
                <w:rFonts w:ascii="Times New Roman" w:hAnsi="Times New Roman" w:cs="Times New Roman"/>
              </w:rPr>
              <w:t>2,797</w:t>
            </w:r>
          </w:p>
        </w:tc>
      </w:tr>
    </w:tbl>
    <w:p w14:paraId="678B4302" w14:textId="77777777" w:rsidR="007A1687" w:rsidRPr="002431F6" w:rsidRDefault="007A1687" w:rsidP="007A1687">
      <w:pPr>
        <w:widowControl w:val="0"/>
        <w:spacing w:line="276" w:lineRule="auto"/>
        <w:rPr>
          <w:rFonts w:ascii="Times New Roman" w:hAnsi="Times New Roman" w:cs="Times New Roman"/>
          <w:b/>
          <w:bCs/>
        </w:rPr>
      </w:pPr>
    </w:p>
    <w:p w14:paraId="64969E3B" w14:textId="77777777" w:rsidR="007A1687" w:rsidRPr="002431F6" w:rsidRDefault="007A1687" w:rsidP="007A1687">
      <w:pPr>
        <w:widowControl w:val="0"/>
        <w:rPr>
          <w:rFonts w:ascii="Times New Roman" w:hAnsi="Times New Roman" w:cs="Times New Roman"/>
        </w:rPr>
        <w:sectPr w:rsidR="007A1687" w:rsidRPr="002431F6" w:rsidSect="00AC1B8D">
          <w:pgSz w:w="12240" w:h="15840"/>
          <w:pgMar w:top="1440" w:right="1467" w:bottom="1440" w:left="1440" w:header="720" w:footer="720" w:gutter="0"/>
          <w:cols w:space="720"/>
          <w:docGrid w:linePitch="360"/>
        </w:sectPr>
      </w:pPr>
    </w:p>
    <w:p w14:paraId="01413CF7" w14:textId="77777777" w:rsidR="007A1687" w:rsidRPr="002431F6" w:rsidRDefault="007A1687" w:rsidP="007A1687">
      <w:pPr>
        <w:widowControl w:val="0"/>
        <w:spacing w:line="276" w:lineRule="auto"/>
        <w:rPr>
          <w:rFonts w:ascii="Times New Roman" w:hAnsi="Times New Roman" w:cs="Times New Roman"/>
          <w:b/>
          <w:bCs/>
        </w:rPr>
      </w:pPr>
      <w:r>
        <w:rPr>
          <w:rFonts w:ascii="Times New Roman" w:hAnsi="Times New Roman" w:cs="Times New Roman"/>
          <w:b/>
          <w:bCs/>
        </w:rPr>
        <w:lastRenderedPageBreak/>
        <w:t>Supplementary Table 2</w:t>
      </w:r>
      <w:r w:rsidRPr="002431F6">
        <w:rPr>
          <w:rFonts w:ascii="Times New Roman" w:hAnsi="Times New Roman" w:cs="Times New Roman"/>
          <w:b/>
          <w:bCs/>
        </w:rPr>
        <w:t>: Summary of Fatigue Instruments</w:t>
      </w:r>
    </w:p>
    <w:tbl>
      <w:tblPr>
        <w:tblStyle w:val="TableGrid"/>
        <w:tblW w:w="13892" w:type="dxa"/>
        <w:tblInd w:w="-572" w:type="dxa"/>
        <w:tblLook w:val="04A0" w:firstRow="1" w:lastRow="0" w:firstColumn="1" w:lastColumn="0" w:noHBand="0" w:noVBand="1"/>
      </w:tblPr>
      <w:tblGrid>
        <w:gridCol w:w="2977"/>
        <w:gridCol w:w="4394"/>
        <w:gridCol w:w="3546"/>
        <w:gridCol w:w="2975"/>
      </w:tblGrid>
      <w:tr w:rsidR="007A1687" w:rsidRPr="002431F6" w14:paraId="3525CC39" w14:textId="77777777" w:rsidTr="00A33264">
        <w:trPr>
          <w:trHeight w:val="964"/>
        </w:trPr>
        <w:tc>
          <w:tcPr>
            <w:tcW w:w="2977" w:type="dxa"/>
          </w:tcPr>
          <w:p w14:paraId="3ECC890D" w14:textId="77777777" w:rsidR="007A1687" w:rsidRPr="002431F6" w:rsidRDefault="007A1687" w:rsidP="00A33264">
            <w:pPr>
              <w:widowControl w:val="0"/>
              <w:spacing w:line="276" w:lineRule="auto"/>
              <w:rPr>
                <w:rFonts w:ascii="Times New Roman" w:hAnsi="Times New Roman" w:cs="Times New Roman"/>
                <w:b/>
                <w:bCs/>
              </w:rPr>
            </w:pPr>
            <w:r w:rsidRPr="002431F6">
              <w:rPr>
                <w:rFonts w:ascii="Times New Roman" w:hAnsi="Times New Roman" w:cs="Times New Roman"/>
                <w:b/>
                <w:bCs/>
              </w:rPr>
              <w:t>(</w:t>
            </w:r>
            <w:proofErr w:type="spellStart"/>
            <w:r w:rsidRPr="002431F6">
              <w:rPr>
                <w:rFonts w:ascii="Times New Roman" w:hAnsi="Times New Roman" w:cs="Times New Roman"/>
                <w:b/>
                <w:bCs/>
              </w:rPr>
              <w:t>i</w:t>
            </w:r>
            <w:proofErr w:type="spellEnd"/>
            <w:r w:rsidRPr="002431F6">
              <w:rPr>
                <w:rFonts w:ascii="Times New Roman" w:hAnsi="Times New Roman" w:cs="Times New Roman"/>
                <w:b/>
                <w:bCs/>
              </w:rPr>
              <w:t>) Instrument</w:t>
            </w:r>
          </w:p>
          <w:p w14:paraId="47B28FD7" w14:textId="77777777" w:rsidR="007A1687" w:rsidRPr="002431F6" w:rsidRDefault="007A1687" w:rsidP="00A33264">
            <w:pPr>
              <w:widowControl w:val="0"/>
              <w:spacing w:line="276" w:lineRule="auto"/>
              <w:rPr>
                <w:rFonts w:ascii="Times New Roman" w:hAnsi="Times New Roman" w:cs="Times New Roman"/>
                <w:b/>
                <w:bCs/>
              </w:rPr>
            </w:pPr>
            <w:r w:rsidRPr="002431F6">
              <w:rPr>
                <w:rFonts w:ascii="Times New Roman" w:hAnsi="Times New Roman" w:cs="Times New Roman"/>
                <w:b/>
                <w:bCs/>
              </w:rPr>
              <w:t>(ii) Instrument type</w:t>
            </w:r>
          </w:p>
          <w:p w14:paraId="2845016D" w14:textId="77777777" w:rsidR="007A1687" w:rsidRPr="002431F6" w:rsidRDefault="007A1687" w:rsidP="00A33264">
            <w:pPr>
              <w:widowControl w:val="0"/>
              <w:spacing w:line="276" w:lineRule="auto"/>
              <w:rPr>
                <w:rFonts w:ascii="Times New Roman" w:hAnsi="Times New Roman" w:cs="Times New Roman"/>
                <w:b/>
                <w:bCs/>
              </w:rPr>
            </w:pPr>
            <w:r w:rsidRPr="002431F6">
              <w:rPr>
                <w:rFonts w:ascii="Times New Roman" w:hAnsi="Times New Roman" w:cs="Times New Roman"/>
                <w:b/>
                <w:bCs/>
              </w:rPr>
              <w:t>(iii) Frequency (# of studies)</w:t>
            </w:r>
          </w:p>
        </w:tc>
        <w:tc>
          <w:tcPr>
            <w:tcW w:w="4394" w:type="dxa"/>
          </w:tcPr>
          <w:p w14:paraId="7A546FA9" w14:textId="77777777" w:rsidR="007A1687" w:rsidRPr="002431F6" w:rsidRDefault="007A1687" w:rsidP="00A33264">
            <w:pPr>
              <w:widowControl w:val="0"/>
              <w:spacing w:line="276" w:lineRule="auto"/>
              <w:rPr>
                <w:rFonts w:ascii="Times New Roman" w:hAnsi="Times New Roman" w:cs="Times New Roman"/>
                <w:b/>
                <w:bCs/>
              </w:rPr>
            </w:pPr>
            <w:r w:rsidRPr="002431F6">
              <w:rPr>
                <w:rFonts w:ascii="Times New Roman" w:hAnsi="Times New Roman" w:cs="Times New Roman"/>
                <w:b/>
                <w:bCs/>
              </w:rPr>
              <w:t>Assessment Details</w:t>
            </w:r>
          </w:p>
        </w:tc>
        <w:tc>
          <w:tcPr>
            <w:tcW w:w="3546" w:type="dxa"/>
          </w:tcPr>
          <w:p w14:paraId="144CA806" w14:textId="77777777" w:rsidR="007A1687" w:rsidRPr="002431F6" w:rsidRDefault="007A1687" w:rsidP="00A33264">
            <w:pPr>
              <w:widowControl w:val="0"/>
              <w:spacing w:line="276" w:lineRule="auto"/>
              <w:rPr>
                <w:rFonts w:ascii="Times New Roman" w:hAnsi="Times New Roman" w:cs="Times New Roman"/>
                <w:b/>
                <w:bCs/>
              </w:rPr>
            </w:pPr>
            <w:r w:rsidRPr="002431F6">
              <w:rPr>
                <w:rFonts w:ascii="Times New Roman" w:hAnsi="Times New Roman" w:cs="Times New Roman"/>
                <w:b/>
                <w:bCs/>
              </w:rPr>
              <w:t>Scoring</w:t>
            </w:r>
          </w:p>
        </w:tc>
        <w:tc>
          <w:tcPr>
            <w:tcW w:w="2975" w:type="dxa"/>
          </w:tcPr>
          <w:p w14:paraId="5BD6AAF2" w14:textId="77777777" w:rsidR="007A1687" w:rsidRDefault="007A1687" w:rsidP="00A33264">
            <w:pPr>
              <w:widowControl w:val="0"/>
              <w:spacing w:line="276" w:lineRule="auto"/>
              <w:rPr>
                <w:rFonts w:ascii="Times New Roman" w:hAnsi="Times New Roman" w:cs="Times New Roman"/>
                <w:b/>
                <w:bCs/>
              </w:rPr>
            </w:pPr>
            <w:r w:rsidRPr="002431F6">
              <w:rPr>
                <w:rFonts w:ascii="Times New Roman" w:hAnsi="Times New Roman" w:cs="Times New Roman"/>
                <w:b/>
                <w:bCs/>
              </w:rPr>
              <w:t xml:space="preserve">Reference Data </w:t>
            </w:r>
          </w:p>
          <w:p w14:paraId="5568EBAA" w14:textId="77777777" w:rsidR="007A1687" w:rsidRPr="002431F6" w:rsidRDefault="007A1687" w:rsidP="00A33264">
            <w:pPr>
              <w:widowControl w:val="0"/>
              <w:spacing w:line="276" w:lineRule="auto"/>
              <w:rPr>
                <w:rFonts w:ascii="Times New Roman" w:hAnsi="Times New Roman" w:cs="Times New Roman"/>
                <w:b/>
                <w:bCs/>
              </w:rPr>
            </w:pPr>
            <w:r w:rsidRPr="002431F6">
              <w:rPr>
                <w:rFonts w:ascii="Times New Roman" w:hAnsi="Times New Roman" w:cs="Times New Roman"/>
                <w:b/>
                <w:bCs/>
              </w:rPr>
              <w:t xml:space="preserve">(Mean ± </w:t>
            </w:r>
            <w:r>
              <w:rPr>
                <w:rFonts w:ascii="Times New Roman" w:hAnsi="Times New Roman" w:cs="Times New Roman"/>
                <w:b/>
                <w:bCs/>
              </w:rPr>
              <w:t>Standard Deviation</w:t>
            </w:r>
            <w:r w:rsidRPr="002431F6">
              <w:rPr>
                <w:rFonts w:ascii="Times New Roman" w:hAnsi="Times New Roman" w:cs="Times New Roman"/>
                <w:b/>
                <w:bCs/>
              </w:rPr>
              <w:t>)</w:t>
            </w:r>
          </w:p>
        </w:tc>
      </w:tr>
      <w:tr w:rsidR="007A1687" w:rsidRPr="002431F6" w14:paraId="732EBA86" w14:textId="77777777" w:rsidTr="00A33264">
        <w:trPr>
          <w:trHeight w:val="1757"/>
        </w:trPr>
        <w:tc>
          <w:tcPr>
            <w:tcW w:w="2977" w:type="dxa"/>
          </w:tcPr>
          <w:p w14:paraId="06187D07" w14:textId="77777777" w:rsidR="007A1687" w:rsidRPr="00F6671E" w:rsidRDefault="007A1687" w:rsidP="00A33264">
            <w:pPr>
              <w:widowControl w:val="0"/>
              <w:spacing w:line="276" w:lineRule="auto"/>
              <w:rPr>
                <w:rFonts w:ascii="Times New Roman" w:hAnsi="Times New Roman" w:cs="Times New Roman"/>
              </w:rPr>
            </w:pPr>
            <w:r w:rsidRPr="00F6671E">
              <w:rPr>
                <w:rFonts w:ascii="Times New Roman" w:hAnsi="Times New Roman" w:cs="Times New Roman"/>
              </w:rPr>
              <w:t>(</w:t>
            </w:r>
            <w:proofErr w:type="spellStart"/>
            <w:r w:rsidRPr="00F6671E">
              <w:rPr>
                <w:rFonts w:ascii="Times New Roman" w:hAnsi="Times New Roman" w:cs="Times New Roman"/>
              </w:rPr>
              <w:t>i</w:t>
            </w:r>
            <w:proofErr w:type="spellEnd"/>
            <w:r w:rsidRPr="00F6671E">
              <w:rPr>
                <w:rFonts w:ascii="Times New Roman" w:hAnsi="Times New Roman" w:cs="Times New Roman"/>
              </w:rPr>
              <w:t>) Chalder Fatigue Scale</w:t>
            </w:r>
          </w:p>
          <w:p w14:paraId="7481329B" w14:textId="77777777" w:rsidR="007A1687" w:rsidRPr="00F6671E" w:rsidRDefault="007A1687" w:rsidP="00A33264">
            <w:pPr>
              <w:widowControl w:val="0"/>
              <w:spacing w:line="276" w:lineRule="auto"/>
              <w:rPr>
                <w:rFonts w:ascii="Times New Roman" w:hAnsi="Times New Roman" w:cs="Times New Roman"/>
              </w:rPr>
            </w:pPr>
            <w:r w:rsidRPr="00F6671E">
              <w:rPr>
                <w:rFonts w:ascii="Times New Roman" w:hAnsi="Times New Roman" w:cs="Times New Roman"/>
              </w:rPr>
              <w:t>(ii) Fatigue</w:t>
            </w:r>
          </w:p>
          <w:p w14:paraId="1B7F65F0" w14:textId="77777777" w:rsidR="007A1687" w:rsidRPr="002431F6" w:rsidRDefault="007A1687" w:rsidP="00A33264">
            <w:pPr>
              <w:widowControl w:val="0"/>
              <w:spacing w:line="276" w:lineRule="auto"/>
              <w:rPr>
                <w:rFonts w:ascii="Times New Roman" w:hAnsi="Times New Roman" w:cs="Times New Roman"/>
              </w:rPr>
            </w:pPr>
            <w:r w:rsidRPr="00F6671E">
              <w:rPr>
                <w:rFonts w:ascii="Times New Roman" w:hAnsi="Times New Roman" w:cs="Times New Roman"/>
              </w:rPr>
              <w:t>(iii) 1</w:t>
            </w:r>
          </w:p>
        </w:tc>
        <w:tc>
          <w:tcPr>
            <w:tcW w:w="4394" w:type="dxa"/>
          </w:tcPr>
          <w:p w14:paraId="017664F5" w14:textId="77777777" w:rsidR="007A1687" w:rsidRPr="002431F6" w:rsidRDefault="007A1687" w:rsidP="00A33264">
            <w:pPr>
              <w:widowControl w:val="0"/>
              <w:spacing w:line="276" w:lineRule="auto"/>
              <w:rPr>
                <w:rFonts w:ascii="Times New Roman" w:hAnsi="Times New Roman" w:cs="Times New Roman"/>
              </w:rPr>
            </w:pPr>
            <w:r w:rsidRPr="002431F6">
              <w:rPr>
                <w:rFonts w:ascii="Times New Roman" w:hAnsi="Times New Roman" w:cs="Times New Roman"/>
              </w:rPr>
              <w:t xml:space="preserve">This scale measures self-reported fatigue. It </w:t>
            </w:r>
            <w:r>
              <w:rPr>
                <w:rFonts w:ascii="Times New Roman" w:hAnsi="Times New Roman" w:cs="Times New Roman"/>
              </w:rPr>
              <w:t xml:space="preserve">was originally developed as a 14-item </w:t>
            </w:r>
            <w:proofErr w:type="gramStart"/>
            <w:r>
              <w:rPr>
                <w:rFonts w:ascii="Times New Roman" w:hAnsi="Times New Roman" w:cs="Times New Roman"/>
              </w:rPr>
              <w:t>scale, but</w:t>
            </w:r>
            <w:proofErr w:type="gramEnd"/>
            <w:r>
              <w:rPr>
                <w:rFonts w:ascii="Times New Roman" w:hAnsi="Times New Roman" w:cs="Times New Roman"/>
              </w:rPr>
              <w:t xml:space="preserve"> was reduced to 11-items based on enhanced discriminative properties with the removal of 3 items that were not specific to fatigue. The scale contains two subdomains that measure mental (4 items) and physical (7 items) fatigue. </w:t>
            </w:r>
          </w:p>
        </w:tc>
        <w:tc>
          <w:tcPr>
            <w:tcW w:w="3546" w:type="dxa"/>
          </w:tcPr>
          <w:p w14:paraId="360BCA65" w14:textId="77777777" w:rsidR="007A1687" w:rsidRDefault="007A1687" w:rsidP="00A33264">
            <w:pPr>
              <w:widowControl w:val="0"/>
              <w:spacing w:line="276" w:lineRule="auto"/>
              <w:rPr>
                <w:rFonts w:ascii="Times New Roman" w:hAnsi="Times New Roman" w:cs="Times New Roman"/>
              </w:rPr>
            </w:pPr>
            <w:r w:rsidRPr="00F6671E">
              <w:rPr>
                <w:rFonts w:ascii="Times New Roman" w:hAnsi="Times New Roman" w:cs="Times New Roman"/>
              </w:rPr>
              <w:t>This instrument has two scoring systems. In the identified study the bimodal scoring system was used, where respondents answer each question with a 1 or a 0 to indicate whether the questions apply to them or not (subscale range 0-7; total score range 0-14). Higher scores indicate greater fatigue.</w:t>
            </w:r>
          </w:p>
        </w:tc>
        <w:tc>
          <w:tcPr>
            <w:tcW w:w="2975" w:type="dxa"/>
          </w:tcPr>
          <w:p w14:paraId="7D6051CA" w14:textId="77777777" w:rsidR="007A1687" w:rsidRPr="002431F6" w:rsidRDefault="007A1687" w:rsidP="00A33264">
            <w:pPr>
              <w:widowControl w:val="0"/>
              <w:spacing w:line="276" w:lineRule="auto"/>
              <w:rPr>
                <w:rFonts w:ascii="Times New Roman" w:hAnsi="Times New Roman" w:cs="Times New Roman"/>
              </w:rPr>
            </w:pPr>
            <w:r w:rsidRPr="00622AEA">
              <w:rPr>
                <w:rFonts w:ascii="Times New Roman" w:hAnsi="Times New Roman" w:cs="Times New Roman"/>
              </w:rPr>
              <w:t xml:space="preserve">Reference </w:t>
            </w:r>
            <w:r>
              <w:rPr>
                <w:rFonts w:ascii="Times New Roman" w:hAnsi="Times New Roman" w:cs="Times New Roman"/>
              </w:rPr>
              <w:t>d</w:t>
            </w:r>
            <w:r w:rsidRPr="00622AEA">
              <w:rPr>
                <w:rFonts w:ascii="Times New Roman" w:hAnsi="Times New Roman" w:cs="Times New Roman"/>
              </w:rPr>
              <w:t>ata</w:t>
            </w:r>
            <w:r>
              <w:rPr>
                <w:rFonts w:ascii="Times New Roman" w:hAnsi="Times New Roman" w:cs="Times New Roman"/>
              </w:rPr>
              <w:t xml:space="preserve"> not applicable because the data were not scored according to the standard approach.</w:t>
            </w:r>
          </w:p>
        </w:tc>
      </w:tr>
      <w:tr w:rsidR="007A1687" w:rsidRPr="002431F6" w14:paraId="1F376E01" w14:textId="77777777" w:rsidTr="00A33264">
        <w:trPr>
          <w:trHeight w:val="1757"/>
        </w:trPr>
        <w:tc>
          <w:tcPr>
            <w:tcW w:w="2977" w:type="dxa"/>
          </w:tcPr>
          <w:p w14:paraId="62B6A887" w14:textId="77777777" w:rsidR="007A1687" w:rsidRPr="00F6671E" w:rsidRDefault="007A1687" w:rsidP="00A33264">
            <w:pPr>
              <w:widowControl w:val="0"/>
              <w:spacing w:line="276" w:lineRule="auto"/>
              <w:rPr>
                <w:rFonts w:ascii="Times New Roman" w:hAnsi="Times New Roman" w:cs="Times New Roman"/>
              </w:rPr>
            </w:pPr>
            <w:r w:rsidRPr="00F6671E">
              <w:rPr>
                <w:rFonts w:ascii="Times New Roman" w:hAnsi="Times New Roman" w:cs="Times New Roman"/>
              </w:rPr>
              <w:t>(</w:t>
            </w:r>
            <w:proofErr w:type="spellStart"/>
            <w:r w:rsidRPr="00F6671E">
              <w:rPr>
                <w:rFonts w:ascii="Times New Roman" w:hAnsi="Times New Roman" w:cs="Times New Roman"/>
              </w:rPr>
              <w:t>i</w:t>
            </w:r>
            <w:proofErr w:type="spellEnd"/>
            <w:r w:rsidRPr="00F6671E">
              <w:rPr>
                <w:rFonts w:ascii="Times New Roman" w:hAnsi="Times New Roman" w:cs="Times New Roman"/>
              </w:rPr>
              <w:t>) Checklist of Individual Strength (CIS)</w:t>
            </w:r>
          </w:p>
          <w:p w14:paraId="146C3B02" w14:textId="77777777" w:rsidR="007A1687" w:rsidRPr="00F6671E" w:rsidRDefault="007A1687" w:rsidP="00A33264">
            <w:pPr>
              <w:widowControl w:val="0"/>
              <w:spacing w:line="276" w:lineRule="auto"/>
              <w:rPr>
                <w:rFonts w:ascii="Times New Roman" w:hAnsi="Times New Roman" w:cs="Times New Roman"/>
              </w:rPr>
            </w:pPr>
            <w:r w:rsidRPr="00F6671E">
              <w:rPr>
                <w:rFonts w:ascii="Times New Roman" w:hAnsi="Times New Roman" w:cs="Times New Roman"/>
              </w:rPr>
              <w:t>(ii) Fatigue</w:t>
            </w:r>
          </w:p>
          <w:p w14:paraId="172067CA" w14:textId="77777777" w:rsidR="007A1687" w:rsidRPr="002431F6" w:rsidRDefault="007A1687" w:rsidP="00A33264">
            <w:pPr>
              <w:widowControl w:val="0"/>
              <w:spacing w:line="276" w:lineRule="auto"/>
              <w:rPr>
                <w:rFonts w:ascii="Times New Roman" w:hAnsi="Times New Roman" w:cs="Times New Roman"/>
              </w:rPr>
            </w:pPr>
            <w:r w:rsidRPr="00F6671E">
              <w:rPr>
                <w:rFonts w:ascii="Times New Roman" w:hAnsi="Times New Roman" w:cs="Times New Roman"/>
              </w:rPr>
              <w:t>(iii) 1</w:t>
            </w:r>
          </w:p>
        </w:tc>
        <w:tc>
          <w:tcPr>
            <w:tcW w:w="4394" w:type="dxa"/>
          </w:tcPr>
          <w:p w14:paraId="513A5C5D" w14:textId="77777777" w:rsidR="007A1687" w:rsidRPr="002431F6" w:rsidRDefault="007A1687" w:rsidP="00A33264">
            <w:pPr>
              <w:widowControl w:val="0"/>
              <w:spacing w:line="276" w:lineRule="auto"/>
              <w:rPr>
                <w:rFonts w:ascii="Times New Roman" w:hAnsi="Times New Roman" w:cs="Times New Roman"/>
              </w:rPr>
            </w:pPr>
            <w:r w:rsidRPr="002431F6">
              <w:rPr>
                <w:rFonts w:ascii="Times New Roman" w:hAnsi="Times New Roman" w:cs="Times New Roman"/>
              </w:rPr>
              <w:t>This 2</w:t>
            </w:r>
            <w:r>
              <w:rPr>
                <w:rFonts w:ascii="Times New Roman" w:hAnsi="Times New Roman" w:cs="Times New Roman"/>
              </w:rPr>
              <w:t>0</w:t>
            </w:r>
            <w:r w:rsidRPr="002431F6">
              <w:rPr>
                <w:rFonts w:ascii="Times New Roman" w:hAnsi="Times New Roman" w:cs="Times New Roman"/>
              </w:rPr>
              <w:t>-item questionnaire was designed to measure several aspects of fatigue. The checklist has four subscales: subjective fatigue</w:t>
            </w:r>
            <w:r>
              <w:rPr>
                <w:rFonts w:ascii="Times New Roman" w:hAnsi="Times New Roman" w:cs="Times New Roman"/>
              </w:rPr>
              <w:t xml:space="preserve"> (8 items)</w:t>
            </w:r>
            <w:r w:rsidRPr="002431F6">
              <w:rPr>
                <w:rFonts w:ascii="Times New Roman" w:hAnsi="Times New Roman" w:cs="Times New Roman"/>
              </w:rPr>
              <w:t>, motivation</w:t>
            </w:r>
            <w:r>
              <w:rPr>
                <w:rFonts w:ascii="Times New Roman" w:hAnsi="Times New Roman" w:cs="Times New Roman"/>
              </w:rPr>
              <w:t xml:space="preserve"> (4 items)</w:t>
            </w:r>
            <w:r w:rsidRPr="002431F6">
              <w:rPr>
                <w:rFonts w:ascii="Times New Roman" w:hAnsi="Times New Roman" w:cs="Times New Roman"/>
              </w:rPr>
              <w:t xml:space="preserve">, </w:t>
            </w:r>
            <w:r>
              <w:rPr>
                <w:rFonts w:ascii="Times New Roman" w:hAnsi="Times New Roman" w:cs="Times New Roman"/>
              </w:rPr>
              <w:t xml:space="preserve">physical </w:t>
            </w:r>
            <w:r w:rsidRPr="002431F6">
              <w:rPr>
                <w:rFonts w:ascii="Times New Roman" w:hAnsi="Times New Roman" w:cs="Times New Roman"/>
              </w:rPr>
              <w:t>activity</w:t>
            </w:r>
            <w:r>
              <w:rPr>
                <w:rFonts w:ascii="Times New Roman" w:hAnsi="Times New Roman" w:cs="Times New Roman"/>
              </w:rPr>
              <w:t xml:space="preserve"> (3 items)</w:t>
            </w:r>
            <w:r w:rsidRPr="002431F6">
              <w:rPr>
                <w:rFonts w:ascii="Times New Roman" w:hAnsi="Times New Roman" w:cs="Times New Roman"/>
              </w:rPr>
              <w:t xml:space="preserve">, </w:t>
            </w:r>
            <w:r>
              <w:rPr>
                <w:rFonts w:ascii="Times New Roman" w:hAnsi="Times New Roman" w:cs="Times New Roman"/>
              </w:rPr>
              <w:t xml:space="preserve">and </w:t>
            </w:r>
            <w:r w:rsidRPr="002431F6">
              <w:rPr>
                <w:rFonts w:ascii="Times New Roman" w:hAnsi="Times New Roman" w:cs="Times New Roman"/>
              </w:rPr>
              <w:t>concentration</w:t>
            </w:r>
            <w:r>
              <w:rPr>
                <w:rFonts w:ascii="Times New Roman" w:hAnsi="Times New Roman" w:cs="Times New Roman"/>
              </w:rPr>
              <w:t xml:space="preserve"> (5 items).</w:t>
            </w:r>
          </w:p>
        </w:tc>
        <w:tc>
          <w:tcPr>
            <w:tcW w:w="3546" w:type="dxa"/>
          </w:tcPr>
          <w:p w14:paraId="46F64D87" w14:textId="77777777" w:rsidR="007A1687" w:rsidRDefault="007A1687" w:rsidP="00A33264">
            <w:pPr>
              <w:widowControl w:val="0"/>
              <w:spacing w:line="276" w:lineRule="auto"/>
              <w:rPr>
                <w:rFonts w:ascii="Times New Roman" w:hAnsi="Times New Roman" w:cs="Times New Roman"/>
              </w:rPr>
            </w:pPr>
            <w:r w:rsidRPr="00531352">
              <w:rPr>
                <w:rFonts w:ascii="Times New Roman" w:hAnsi="Times New Roman" w:cs="Times New Roman"/>
              </w:rPr>
              <w:t>Each</w:t>
            </w:r>
            <w:r>
              <w:rPr>
                <w:rFonts w:ascii="Times New Roman" w:hAnsi="Times New Roman" w:cs="Times New Roman"/>
              </w:rPr>
              <w:t xml:space="preserve"> item </w:t>
            </w:r>
            <w:r w:rsidRPr="00531352">
              <w:rPr>
                <w:rFonts w:ascii="Times New Roman" w:hAnsi="Times New Roman" w:cs="Times New Roman"/>
              </w:rPr>
              <w:t xml:space="preserve">is scored on a 7-point Likert scale (range 1-7). Higher scores correspond with increased fatigue and concentration problems, and with lowered motivation and physical activity. </w:t>
            </w:r>
            <w:r>
              <w:rPr>
                <w:rFonts w:ascii="Times New Roman" w:hAnsi="Times New Roman" w:cs="Times New Roman"/>
              </w:rPr>
              <w:t xml:space="preserve">Subscale scores are the sum of the item scores. </w:t>
            </w:r>
            <w:r w:rsidRPr="00531352">
              <w:rPr>
                <w:rFonts w:ascii="Times New Roman" w:hAnsi="Times New Roman" w:cs="Times New Roman"/>
              </w:rPr>
              <w:t xml:space="preserve">A </w:t>
            </w:r>
            <w:r>
              <w:rPr>
                <w:rFonts w:ascii="Times New Roman" w:hAnsi="Times New Roman" w:cs="Times New Roman"/>
              </w:rPr>
              <w:t xml:space="preserve">fatigue subscale </w:t>
            </w:r>
            <w:r w:rsidRPr="00531352">
              <w:rPr>
                <w:rFonts w:ascii="Times New Roman" w:hAnsi="Times New Roman" w:cs="Times New Roman"/>
              </w:rPr>
              <w:t>score &gt;36 represents severe fatigue</w:t>
            </w:r>
            <w:r>
              <w:rPr>
                <w:rFonts w:ascii="Times New Roman" w:hAnsi="Times New Roman" w:cs="Times New Roman"/>
              </w:rPr>
              <w:t xml:space="preserve"> (range 8-56)</w:t>
            </w:r>
            <w:r w:rsidRPr="00531352">
              <w:rPr>
                <w:rFonts w:ascii="Times New Roman" w:hAnsi="Times New Roman" w:cs="Times New Roman"/>
              </w:rPr>
              <w:t xml:space="preserve">. </w:t>
            </w:r>
          </w:p>
        </w:tc>
        <w:tc>
          <w:tcPr>
            <w:tcW w:w="2975" w:type="dxa"/>
          </w:tcPr>
          <w:p w14:paraId="7209038A" w14:textId="77777777" w:rsidR="007A1687" w:rsidRDefault="007A1687" w:rsidP="00A33264">
            <w:pPr>
              <w:widowControl w:val="0"/>
              <w:spacing w:line="276" w:lineRule="auto"/>
              <w:rPr>
                <w:rFonts w:ascii="Times New Roman" w:hAnsi="Times New Roman" w:cs="Times New Roman"/>
              </w:rPr>
            </w:pPr>
            <w:r>
              <w:rPr>
                <w:rFonts w:ascii="Times New Roman" w:hAnsi="Times New Roman" w:cs="Times New Roman"/>
              </w:rPr>
              <w:t xml:space="preserve">Netherlands Reference Data (n=1923) </w:t>
            </w:r>
            <w:r>
              <w:rPr>
                <w:rFonts w:ascii="Times New Roman" w:hAnsi="Times New Roman" w:cs="Times New Roman"/>
              </w:rPr>
              <w:fldChar w:fldCharType="begin" w:fldLock="1"/>
            </w:r>
            <w:r>
              <w:rPr>
                <w:rFonts w:ascii="Times New Roman" w:hAnsi="Times New Roman" w:cs="Times New Roman"/>
              </w:rPr>
              <w:instrText>ADDIN CSL_CITATION {"citationItems":[{"id":"ITEM-1","itemData":{"DOI":"10.1016/j.jpsychores.2017.05.007","ISSN":"18791360","PMID":"28554371","abstract":"Objective The Checklist Individual Strength (CIS) measures four dimensions of fatigue: Fatigue severity, concentration problems, reduced motivation and activity. On the fatigue severity subscale, a cut-off score of 35 is used. This study 1) investigated the psychometric qualities of the CIS; 2) validated the cut-off score for severe fatigue and 3) provided norms. Methods Representatives of the Dutch general population (n = 2288) completed the CIS. The factor structure was investigated using an exploratory factor analysis. Internal consistency and test-retest reliability were determined. Concurrent validity was assessed in two additional samples by correlating the CIS with other fatigue scales (Chalder Fatigue Questionnaire, MOS Short form-36 Vitality subscale, EORTC QLQ-C30 fatigue subscale). To validate the fatigue severity cut-off score, a Receiver Operating Characteristics analysis was performed with patients referred to a chronic fatigue treatment centre (n = 5243) and a healthy group (n = 1906). Norm scores for CIS subscales were calculated for the general population, patients with chronic fatigue syndrome (CFS; n = 1407) and eight groups with other medical conditions (n = 1411). Results The original four-factor structure of the CIS was replicated. Internal consistency (α = 0.84–0.95) and test-retest reliability (r = 0.74–0.86) of the subscales were high. Correlations with other fatigue scales were moderate to high. The 35 points cut-off score for severe fatigue is appropriate, but, given the 17% false positive rate, should be adjusted to 40 for research in CFS. Conclusion The CIS is a valid and reliable tool for the assessment of fatigue, with a validated cut-off score for severe fatigue that can be used in clinical practice.","author":[{"dropping-particle":"","family":"Worm-Smeitink","given":"M.","non-dropping-particle":"","parse-names":false,"suffix":""},{"dropping-particle":"","family":"Gielissen","given":"M.","non-dropping-particle":"","parse-names":false,"suffix":""},{"dropping-particle":"","family":"Bloot","given":"L.","non-dropping-particle":"","parse-names":false,"suffix":""},{"dropping-particle":"","family":"Laarhoven","given":"H. W.M.","non-dropping-particle":"van","parse-names":false,"suffix":""},{"dropping-particle":"","family":"Engelen","given":"B. G.M.","non-dropping-particle":"van","parse-names":false,"suffix":""},{"dropping-particle":"","family":"Riel","given":"P.","non-dropping-particle":"van","parse-names":false,"suffix":""},{"dropping-particle":"","family":"Bleijenberg","given":"G.","non-dropping-particle":"","parse-names":false,"suffix":""},{"dropping-particle":"","family":"Nikolaus","given":"S.","non-dropping-particle":"","parse-names":false,"suffix":""},{"dropping-particle":"","family":"Knoop","given":"H.","non-dropping-particle":"","parse-names":false,"suffix":""}],"container-title":"Journal of Psychosomatic Research","id":"ITEM-1","issue":"May","issued":{"date-parts":[["2017"]]},"page":"40-46","publisher":"Elsevier","title":"The assessment of fatigue: Psychometric qualities and norms for the Checklist individual strength","type":"article-journal","volume":"98"},"uris":["http://www.mendeley.com/documents/?uuid=3326342d-d921-428e-add0-110b34d530cb"]}],"mendeley":{"formattedCitation":"[94]","plainTextFormattedCitation":"[94]","previouslyFormattedCitation":"[94]"},"properties":{"noteIndex":0},"schema":"https://github.com/citation-style-language/schema/raw/master/csl-citation.json"}</w:instrText>
            </w:r>
            <w:r>
              <w:rPr>
                <w:rFonts w:ascii="Times New Roman" w:hAnsi="Times New Roman" w:cs="Times New Roman"/>
              </w:rPr>
              <w:fldChar w:fldCharType="separate"/>
            </w:r>
            <w:r w:rsidRPr="00296B64">
              <w:rPr>
                <w:rFonts w:ascii="Times New Roman" w:hAnsi="Times New Roman" w:cs="Times New Roman"/>
                <w:noProof/>
              </w:rPr>
              <w:t>[94]</w:t>
            </w:r>
            <w:r>
              <w:rPr>
                <w:rFonts w:ascii="Times New Roman" w:hAnsi="Times New Roman" w:cs="Times New Roman"/>
              </w:rPr>
              <w:fldChar w:fldCharType="end"/>
            </w:r>
          </w:p>
          <w:p w14:paraId="5ED9BA9E" w14:textId="77777777" w:rsidR="007A1687" w:rsidRPr="002431F6" w:rsidRDefault="007A1687" w:rsidP="00A33264">
            <w:pPr>
              <w:widowControl w:val="0"/>
              <w:spacing w:line="276" w:lineRule="auto"/>
              <w:rPr>
                <w:rFonts w:ascii="Times New Roman" w:hAnsi="Times New Roman" w:cs="Times New Roman"/>
              </w:rPr>
            </w:pPr>
            <w:r w:rsidRPr="002431F6">
              <w:rPr>
                <w:rFonts w:ascii="Times New Roman" w:hAnsi="Times New Roman" w:cs="Times New Roman"/>
              </w:rPr>
              <w:t xml:space="preserve">Fatigue: </w:t>
            </w:r>
            <w:r>
              <w:rPr>
                <w:rFonts w:ascii="Times New Roman" w:hAnsi="Times New Roman" w:cs="Times New Roman"/>
              </w:rPr>
              <w:t>23.0±10.8</w:t>
            </w:r>
          </w:p>
          <w:p w14:paraId="61D93868" w14:textId="77777777" w:rsidR="007A1687" w:rsidRPr="002431F6" w:rsidRDefault="007A1687" w:rsidP="00A33264">
            <w:pPr>
              <w:widowControl w:val="0"/>
              <w:spacing w:line="276" w:lineRule="auto"/>
              <w:rPr>
                <w:rFonts w:ascii="Times New Roman" w:hAnsi="Times New Roman" w:cs="Times New Roman"/>
              </w:rPr>
            </w:pPr>
            <w:r w:rsidRPr="002431F6">
              <w:rPr>
                <w:rFonts w:ascii="Times New Roman" w:hAnsi="Times New Roman" w:cs="Times New Roman"/>
              </w:rPr>
              <w:t xml:space="preserve">Concentration Impairment: </w:t>
            </w:r>
            <w:r>
              <w:rPr>
                <w:rFonts w:ascii="Times New Roman" w:hAnsi="Times New Roman" w:cs="Times New Roman"/>
              </w:rPr>
              <w:t>12.4±6.0</w:t>
            </w:r>
          </w:p>
          <w:p w14:paraId="6555D508" w14:textId="77777777" w:rsidR="007A1687" w:rsidRPr="002431F6" w:rsidRDefault="007A1687" w:rsidP="00A33264">
            <w:pPr>
              <w:widowControl w:val="0"/>
              <w:spacing w:line="276" w:lineRule="auto"/>
              <w:rPr>
                <w:rFonts w:ascii="Times New Roman" w:hAnsi="Times New Roman" w:cs="Times New Roman"/>
              </w:rPr>
            </w:pPr>
            <w:r w:rsidRPr="002431F6">
              <w:rPr>
                <w:rFonts w:ascii="Times New Roman" w:hAnsi="Times New Roman" w:cs="Times New Roman"/>
              </w:rPr>
              <w:t xml:space="preserve">Motivation: </w:t>
            </w:r>
            <w:r>
              <w:rPr>
                <w:rFonts w:ascii="Times New Roman" w:hAnsi="Times New Roman" w:cs="Times New Roman"/>
              </w:rPr>
              <w:t>11.1±4.7</w:t>
            </w:r>
          </w:p>
          <w:p w14:paraId="28DA7949" w14:textId="77777777" w:rsidR="007A1687" w:rsidRDefault="007A1687" w:rsidP="00A33264">
            <w:pPr>
              <w:widowControl w:val="0"/>
              <w:spacing w:line="276" w:lineRule="auto"/>
              <w:rPr>
                <w:rFonts w:ascii="Times New Roman" w:hAnsi="Times New Roman" w:cs="Times New Roman"/>
              </w:rPr>
            </w:pPr>
            <w:r w:rsidRPr="002431F6">
              <w:rPr>
                <w:rFonts w:ascii="Times New Roman" w:hAnsi="Times New Roman" w:cs="Times New Roman"/>
              </w:rPr>
              <w:t xml:space="preserve">Physical Activity: </w:t>
            </w:r>
            <w:r>
              <w:rPr>
                <w:rFonts w:ascii="Times New Roman" w:hAnsi="Times New Roman" w:cs="Times New Roman"/>
              </w:rPr>
              <w:t>8.3±4.3</w:t>
            </w:r>
          </w:p>
          <w:p w14:paraId="606BB624" w14:textId="77777777" w:rsidR="007A1687" w:rsidRPr="002431F6" w:rsidRDefault="007A1687" w:rsidP="00A33264">
            <w:pPr>
              <w:widowControl w:val="0"/>
              <w:spacing w:line="276" w:lineRule="auto"/>
              <w:rPr>
                <w:rFonts w:ascii="Times New Roman" w:hAnsi="Times New Roman" w:cs="Times New Roman"/>
              </w:rPr>
            </w:pPr>
            <w:r>
              <w:rPr>
                <w:rFonts w:ascii="Times New Roman" w:hAnsi="Times New Roman" w:cs="Times New Roman"/>
              </w:rPr>
              <w:t>Total: 54.8±21.5</w:t>
            </w:r>
          </w:p>
        </w:tc>
      </w:tr>
      <w:tr w:rsidR="007A1687" w:rsidRPr="002431F6" w14:paraId="3BB2261F" w14:textId="77777777" w:rsidTr="00A33264">
        <w:trPr>
          <w:trHeight w:val="1757"/>
        </w:trPr>
        <w:tc>
          <w:tcPr>
            <w:tcW w:w="2977" w:type="dxa"/>
          </w:tcPr>
          <w:p w14:paraId="2C83D78F" w14:textId="77777777" w:rsidR="007A1687" w:rsidRPr="002431F6" w:rsidRDefault="007A1687" w:rsidP="00A33264">
            <w:pPr>
              <w:widowControl w:val="0"/>
              <w:spacing w:line="276" w:lineRule="auto"/>
              <w:rPr>
                <w:rFonts w:ascii="Times New Roman" w:hAnsi="Times New Roman" w:cs="Times New Roman"/>
              </w:rPr>
            </w:pPr>
            <w:r w:rsidRPr="002431F6">
              <w:rPr>
                <w:rFonts w:ascii="Times New Roman" w:hAnsi="Times New Roman" w:cs="Times New Roman"/>
              </w:rPr>
              <w:t>(</w:t>
            </w:r>
            <w:proofErr w:type="spellStart"/>
            <w:r w:rsidRPr="002431F6">
              <w:rPr>
                <w:rFonts w:ascii="Times New Roman" w:hAnsi="Times New Roman" w:cs="Times New Roman"/>
              </w:rPr>
              <w:t>i</w:t>
            </w:r>
            <w:proofErr w:type="spellEnd"/>
            <w:r w:rsidRPr="002431F6">
              <w:rPr>
                <w:rFonts w:ascii="Times New Roman" w:hAnsi="Times New Roman" w:cs="Times New Roman"/>
              </w:rPr>
              <w:t>) Fatigue Impact Scale (FIS)</w:t>
            </w:r>
          </w:p>
          <w:p w14:paraId="58F14F75" w14:textId="77777777" w:rsidR="007A1687" w:rsidRPr="002431F6" w:rsidRDefault="007A1687" w:rsidP="00A33264">
            <w:pPr>
              <w:widowControl w:val="0"/>
              <w:spacing w:line="276" w:lineRule="auto"/>
              <w:rPr>
                <w:rFonts w:ascii="Times New Roman" w:hAnsi="Times New Roman" w:cs="Times New Roman"/>
              </w:rPr>
            </w:pPr>
            <w:r w:rsidRPr="002431F6">
              <w:rPr>
                <w:rFonts w:ascii="Times New Roman" w:hAnsi="Times New Roman" w:cs="Times New Roman"/>
              </w:rPr>
              <w:t xml:space="preserve">(ii) Fatigue </w:t>
            </w:r>
          </w:p>
          <w:p w14:paraId="3C82126C" w14:textId="77777777" w:rsidR="007A1687" w:rsidRPr="002431F6" w:rsidRDefault="007A1687" w:rsidP="00A33264">
            <w:pPr>
              <w:widowControl w:val="0"/>
              <w:spacing w:line="276" w:lineRule="auto"/>
              <w:rPr>
                <w:rFonts w:ascii="Times New Roman" w:hAnsi="Times New Roman" w:cs="Times New Roman"/>
              </w:rPr>
            </w:pPr>
            <w:r w:rsidRPr="002431F6">
              <w:rPr>
                <w:rFonts w:ascii="Times New Roman" w:hAnsi="Times New Roman" w:cs="Times New Roman"/>
              </w:rPr>
              <w:t>(iii) 3</w:t>
            </w:r>
          </w:p>
        </w:tc>
        <w:tc>
          <w:tcPr>
            <w:tcW w:w="4394" w:type="dxa"/>
          </w:tcPr>
          <w:p w14:paraId="650987AF" w14:textId="77777777" w:rsidR="007A1687" w:rsidRPr="002431F6" w:rsidRDefault="007A1687" w:rsidP="00A33264">
            <w:pPr>
              <w:widowControl w:val="0"/>
              <w:spacing w:line="276" w:lineRule="auto"/>
              <w:rPr>
                <w:rFonts w:ascii="Times New Roman" w:hAnsi="Times New Roman" w:cs="Times New Roman"/>
              </w:rPr>
            </w:pPr>
            <w:r w:rsidRPr="002431F6">
              <w:rPr>
                <w:rFonts w:ascii="Times New Roman" w:hAnsi="Times New Roman" w:cs="Times New Roman"/>
              </w:rPr>
              <w:t>Th</w:t>
            </w:r>
            <w:r>
              <w:rPr>
                <w:rFonts w:ascii="Times New Roman" w:hAnsi="Times New Roman" w:cs="Times New Roman"/>
              </w:rPr>
              <w:t>e FIS</w:t>
            </w:r>
            <w:r w:rsidRPr="002431F6">
              <w:rPr>
                <w:rFonts w:ascii="Times New Roman" w:hAnsi="Times New Roman" w:cs="Times New Roman"/>
              </w:rPr>
              <w:t xml:space="preserve"> is a 40-item symptom-specific measure </w:t>
            </w:r>
            <w:r>
              <w:rPr>
                <w:rFonts w:ascii="Times New Roman" w:hAnsi="Times New Roman" w:cs="Times New Roman"/>
              </w:rPr>
              <w:t xml:space="preserve">that evaluates the effect of fatigue on three domains of daily life: cognitive functioning; physical functioning and psychosocial functioning. </w:t>
            </w:r>
            <w:r w:rsidRPr="002431F6">
              <w:rPr>
                <w:rFonts w:ascii="Times New Roman" w:hAnsi="Times New Roman" w:cs="Times New Roman"/>
              </w:rPr>
              <w:t>.</w:t>
            </w:r>
          </w:p>
        </w:tc>
        <w:tc>
          <w:tcPr>
            <w:tcW w:w="3546" w:type="dxa"/>
          </w:tcPr>
          <w:p w14:paraId="39A7253C" w14:textId="77777777" w:rsidR="007A1687" w:rsidRDefault="007A1687" w:rsidP="00A33264">
            <w:pPr>
              <w:widowControl w:val="0"/>
              <w:spacing w:line="276" w:lineRule="auto"/>
              <w:rPr>
                <w:rFonts w:ascii="Times New Roman" w:hAnsi="Times New Roman" w:cs="Times New Roman"/>
              </w:rPr>
            </w:pPr>
            <w:r>
              <w:rPr>
                <w:rFonts w:ascii="Times New Roman" w:hAnsi="Times New Roman" w:cs="Times New Roman"/>
              </w:rPr>
              <w:t>P</w:t>
            </w:r>
            <w:r w:rsidRPr="002431F6">
              <w:rPr>
                <w:rFonts w:ascii="Times New Roman" w:hAnsi="Times New Roman" w:cs="Times New Roman"/>
              </w:rPr>
              <w:t xml:space="preserve">atients rate each item on a scale of 0 to 4, with 0 representing no problem and 4 representing an extreme problem. </w:t>
            </w:r>
            <w:r>
              <w:rPr>
                <w:rFonts w:ascii="Times New Roman" w:hAnsi="Times New Roman" w:cs="Times New Roman"/>
              </w:rPr>
              <w:t xml:space="preserve">The sum of the 40 </w:t>
            </w:r>
            <w:r w:rsidRPr="002431F6">
              <w:rPr>
                <w:rFonts w:ascii="Times New Roman" w:hAnsi="Times New Roman" w:cs="Times New Roman"/>
              </w:rPr>
              <w:t xml:space="preserve">individual items </w:t>
            </w:r>
            <w:r>
              <w:rPr>
                <w:rFonts w:ascii="Times New Roman" w:hAnsi="Times New Roman" w:cs="Times New Roman"/>
              </w:rPr>
              <w:t xml:space="preserve">is used to generate the </w:t>
            </w:r>
            <w:r w:rsidRPr="002431F6">
              <w:rPr>
                <w:rFonts w:ascii="Times New Roman" w:hAnsi="Times New Roman" w:cs="Times New Roman"/>
              </w:rPr>
              <w:t>total score</w:t>
            </w:r>
            <w:r>
              <w:rPr>
                <w:rFonts w:ascii="Times New Roman" w:hAnsi="Times New Roman" w:cs="Times New Roman"/>
              </w:rPr>
              <w:t xml:space="preserve"> (range 0-160)</w:t>
            </w:r>
            <w:r w:rsidRPr="002431F6">
              <w:rPr>
                <w:rFonts w:ascii="Times New Roman" w:hAnsi="Times New Roman" w:cs="Times New Roman"/>
              </w:rPr>
              <w:t xml:space="preserve">. </w:t>
            </w:r>
            <w:r>
              <w:rPr>
                <w:rFonts w:ascii="Times New Roman" w:hAnsi="Times New Roman" w:cs="Times New Roman"/>
              </w:rPr>
              <w:t xml:space="preserve">Higher </w:t>
            </w:r>
            <w:r w:rsidRPr="002431F6">
              <w:rPr>
                <w:rFonts w:ascii="Times New Roman" w:hAnsi="Times New Roman" w:cs="Times New Roman"/>
              </w:rPr>
              <w:t>total score</w:t>
            </w:r>
            <w:r>
              <w:rPr>
                <w:rFonts w:ascii="Times New Roman" w:hAnsi="Times New Roman" w:cs="Times New Roman"/>
              </w:rPr>
              <w:t>s indicate more severe fatigue.</w:t>
            </w:r>
          </w:p>
        </w:tc>
        <w:tc>
          <w:tcPr>
            <w:tcW w:w="2975" w:type="dxa"/>
          </w:tcPr>
          <w:p w14:paraId="5C4C2E69" w14:textId="77777777" w:rsidR="007A1687" w:rsidRPr="002431F6" w:rsidRDefault="007A1687" w:rsidP="00A33264">
            <w:pPr>
              <w:widowControl w:val="0"/>
              <w:spacing w:line="276" w:lineRule="auto"/>
              <w:rPr>
                <w:rFonts w:ascii="Times New Roman" w:hAnsi="Times New Roman" w:cs="Times New Roman"/>
              </w:rPr>
            </w:pPr>
            <w:r w:rsidRPr="002431F6">
              <w:rPr>
                <w:rFonts w:ascii="Times New Roman" w:hAnsi="Times New Roman" w:cs="Times New Roman"/>
              </w:rPr>
              <w:t xml:space="preserve">USA Reference Data (n=91) </w:t>
            </w:r>
            <w:r w:rsidRPr="002431F6">
              <w:rPr>
                <w:rFonts w:ascii="Times New Roman" w:hAnsi="Times New Roman" w:cs="Times New Roman"/>
              </w:rPr>
              <w:fldChar w:fldCharType="begin" w:fldLock="1"/>
            </w:r>
            <w:r>
              <w:rPr>
                <w:rFonts w:ascii="Times New Roman" w:hAnsi="Times New Roman" w:cs="Times New Roman"/>
              </w:rPr>
              <w:instrText>ADDIN CSL_CITATION {"citationItems":[{"id":"ITEM-1","itemData":{"DOI":"10.1093/europace/eun164","ISSN":"1099-5129","abstract":"Aims: To quantify the prevalence of fatigue and its severity in vasovagal syncope (VVS) and to examine whether fatigue severity associates with symptoms of autonomic dysfunction. Methods and Results: All vasovagal syncope patients diagnosed between September 2004 and March 2006 were included (n = 140). Fatigue was quantified using the fatigue impact scale (FIS) and severity and type of autonomic symptoms by the composite autonomic symptom scale (COMPASS). Patients were considered a 'responders' if they were no longer experiencing VVS symptoms or 'non-responders' if VVS symptoms were on-going. The VVS cohort was matched, in terms of both age and sex, with a group of community dwelling controls. Ninety-six VVS patients completed questionnaires (response rate 96/140, 69%). Compared with matched controls, VVS patients were significantly more fatigued (26 +/- 32 vs. 13 +/- 14, P &lt; 0.0001) and a significantly higher autonomic symptom burden (COMPASS total score: 34 +/- 23 vs. 13 +/- 13; P &lt; 0.0001). Significant correlations were seen between the total COMPASS score and fatigue severity (r(2) = 0.4; P &lt; 0.0001). Non-responders reported significantly higher fatigue and more autonomic symptoms than responders to treatment (P &lt; or = 0.0001). Conclusion: Fatigue is a significant problem experienced by patients with VVS and is associated with autonomic symptoms, the severity of which correlates with fatigue severity. These symptoms are especially profound in those who have not responded to treatment.","author":[{"dropping-particle":"","family":"Legge","given":"H","non-dropping-particle":"","parse-names":false,"suffix":""},{"dropping-particle":"","family":"Norton","given":"M","non-dropping-particle":"","parse-names":false,"suffix":""},{"dropping-particle":"","family":"JL","given":"Newton","non-dropping-particle":"","parse-names":false,"suffix":""},{"dropping-particle":"","family":"Legge","given":"Henrietta","non-dropping-particle":"","parse-names":false,"suffix":""},{"dropping-particle":"","family":"Norton","given":"Michael","non-dropping-particle":"","parse-names":false,"suffix":""},{"dropping-particle":"","family":"Newton","given":"Julia L","non-dropping-particle":"","parse-names":false,"suffix":""}],"container-title":"EP: Europace","id":"ITEM-1","issue":"9","issued":{"date-parts":[["2008","9"]]},"note":"Accession Number: 105550391. Language: English. Entry Date: 20090515. Revision Date: 20200708. Publication Type: journal article; research. Journal Subset: Biomedical; Europe; Peer Reviewed; UK &amp;amp; Ireland. Instrumentation: Fatigue Impact Scale (FIS). NLM UID: 100883649.","page":"1095-1101","publisher":"Oxford University Press / USA","publisher-place":"Falls and Syncope Service, Institute of Cellular Medicine, Newcastle University, Newcastle, UK","title":"Fatigue is significant in vasovagal syncope and is associated with autonomic symptoms.","type":"article-journal","volume":"10"},"uris":["http://www.mendeley.com/documents/?uuid=7af1ae02-01c1-47b7-a259-e633c7e978f7"]}],"mendeley":{"formattedCitation":"[89]","plainTextFormattedCitation":"[89]","previouslyFormattedCitation":"[89]"},"properties":{"noteIndex":0},"schema":"https://github.com/citation-style-language/schema/raw/master/csl-citation.json"}</w:instrText>
            </w:r>
            <w:r w:rsidRPr="002431F6">
              <w:rPr>
                <w:rFonts w:ascii="Times New Roman" w:hAnsi="Times New Roman" w:cs="Times New Roman"/>
              </w:rPr>
              <w:fldChar w:fldCharType="separate"/>
            </w:r>
            <w:r w:rsidRPr="00296B64">
              <w:rPr>
                <w:rFonts w:ascii="Times New Roman" w:hAnsi="Times New Roman" w:cs="Times New Roman"/>
                <w:noProof/>
              </w:rPr>
              <w:t>[89]</w:t>
            </w:r>
            <w:r w:rsidRPr="002431F6">
              <w:rPr>
                <w:rFonts w:ascii="Times New Roman" w:hAnsi="Times New Roman" w:cs="Times New Roman"/>
              </w:rPr>
              <w:fldChar w:fldCharType="end"/>
            </w:r>
            <w:r w:rsidRPr="002431F6">
              <w:rPr>
                <w:rFonts w:ascii="Times New Roman" w:hAnsi="Times New Roman" w:cs="Times New Roman"/>
              </w:rPr>
              <w:t>:</w:t>
            </w:r>
          </w:p>
          <w:p w14:paraId="719D5426" w14:textId="77777777" w:rsidR="007A1687" w:rsidRPr="002431F6" w:rsidRDefault="007A1687" w:rsidP="00A33264">
            <w:pPr>
              <w:widowControl w:val="0"/>
              <w:spacing w:line="276" w:lineRule="auto"/>
              <w:rPr>
                <w:rFonts w:ascii="Times New Roman" w:hAnsi="Times New Roman" w:cs="Times New Roman"/>
              </w:rPr>
            </w:pPr>
            <w:r w:rsidRPr="002431F6">
              <w:rPr>
                <w:rFonts w:ascii="Times New Roman" w:hAnsi="Times New Roman" w:cs="Times New Roman"/>
              </w:rPr>
              <w:t>13 ± 14</w:t>
            </w:r>
          </w:p>
        </w:tc>
      </w:tr>
      <w:tr w:rsidR="007A1687" w:rsidRPr="002431F6" w14:paraId="7983CB76" w14:textId="77777777" w:rsidTr="00A33264">
        <w:trPr>
          <w:trHeight w:val="1757"/>
        </w:trPr>
        <w:tc>
          <w:tcPr>
            <w:tcW w:w="2977" w:type="dxa"/>
          </w:tcPr>
          <w:p w14:paraId="3C6D57E4" w14:textId="77777777" w:rsidR="007A1687" w:rsidRPr="002431F6" w:rsidRDefault="007A1687" w:rsidP="00A33264">
            <w:pPr>
              <w:widowControl w:val="0"/>
              <w:spacing w:line="276" w:lineRule="auto"/>
              <w:rPr>
                <w:rFonts w:ascii="Times New Roman" w:hAnsi="Times New Roman" w:cs="Times New Roman"/>
              </w:rPr>
            </w:pPr>
            <w:r w:rsidRPr="002431F6">
              <w:rPr>
                <w:rFonts w:ascii="Times New Roman" w:hAnsi="Times New Roman" w:cs="Times New Roman"/>
              </w:rPr>
              <w:lastRenderedPageBreak/>
              <w:t>(</w:t>
            </w:r>
            <w:proofErr w:type="spellStart"/>
            <w:r w:rsidRPr="002431F6">
              <w:rPr>
                <w:rFonts w:ascii="Times New Roman" w:hAnsi="Times New Roman" w:cs="Times New Roman"/>
              </w:rPr>
              <w:t>i</w:t>
            </w:r>
            <w:proofErr w:type="spellEnd"/>
            <w:r w:rsidRPr="002431F6">
              <w:rPr>
                <w:rFonts w:ascii="Times New Roman" w:hAnsi="Times New Roman" w:cs="Times New Roman"/>
              </w:rPr>
              <w:t xml:space="preserve">) Fatigue Severity Scale </w:t>
            </w:r>
            <w:r>
              <w:rPr>
                <w:rFonts w:ascii="Times New Roman" w:hAnsi="Times New Roman" w:cs="Times New Roman"/>
              </w:rPr>
              <w:t>(FSS)</w:t>
            </w:r>
          </w:p>
          <w:p w14:paraId="49D19D7E" w14:textId="77777777" w:rsidR="007A1687" w:rsidRPr="002431F6" w:rsidRDefault="007A1687" w:rsidP="00A33264">
            <w:pPr>
              <w:widowControl w:val="0"/>
              <w:spacing w:line="276" w:lineRule="auto"/>
              <w:rPr>
                <w:rFonts w:ascii="Times New Roman" w:hAnsi="Times New Roman" w:cs="Times New Roman"/>
              </w:rPr>
            </w:pPr>
            <w:r w:rsidRPr="002431F6">
              <w:rPr>
                <w:rFonts w:ascii="Times New Roman" w:hAnsi="Times New Roman" w:cs="Times New Roman"/>
              </w:rPr>
              <w:t>(ii) Fatigue</w:t>
            </w:r>
          </w:p>
          <w:p w14:paraId="0993D88C" w14:textId="77777777" w:rsidR="007A1687" w:rsidRPr="002431F6" w:rsidRDefault="007A1687" w:rsidP="00A33264">
            <w:pPr>
              <w:widowControl w:val="0"/>
              <w:spacing w:line="276" w:lineRule="auto"/>
              <w:rPr>
                <w:rFonts w:ascii="Times New Roman" w:hAnsi="Times New Roman" w:cs="Times New Roman"/>
              </w:rPr>
            </w:pPr>
            <w:r w:rsidRPr="002431F6">
              <w:rPr>
                <w:rFonts w:ascii="Times New Roman" w:hAnsi="Times New Roman" w:cs="Times New Roman"/>
              </w:rPr>
              <w:t>(iii) 3</w:t>
            </w:r>
          </w:p>
        </w:tc>
        <w:tc>
          <w:tcPr>
            <w:tcW w:w="4394" w:type="dxa"/>
          </w:tcPr>
          <w:p w14:paraId="07E72A4F" w14:textId="5D0FFC68" w:rsidR="007A1687" w:rsidRPr="002431F6" w:rsidRDefault="007A1687" w:rsidP="00A33264">
            <w:pPr>
              <w:widowControl w:val="0"/>
              <w:spacing w:line="276" w:lineRule="auto"/>
              <w:rPr>
                <w:rFonts w:ascii="Times New Roman" w:hAnsi="Times New Roman" w:cs="Times New Roman"/>
              </w:rPr>
            </w:pPr>
            <w:r w:rsidRPr="002431F6">
              <w:rPr>
                <w:rFonts w:ascii="Times New Roman" w:hAnsi="Times New Roman" w:cs="Times New Roman"/>
              </w:rPr>
              <w:t>Th</w:t>
            </w:r>
            <w:r w:rsidR="00F32E70">
              <w:rPr>
                <w:rFonts w:ascii="Times New Roman" w:hAnsi="Times New Roman" w:cs="Times New Roman"/>
              </w:rPr>
              <w:t>e</w:t>
            </w:r>
            <w:r>
              <w:rPr>
                <w:rFonts w:ascii="Times New Roman" w:hAnsi="Times New Roman" w:cs="Times New Roman"/>
              </w:rPr>
              <w:t xml:space="preserve"> FSS is a</w:t>
            </w:r>
            <w:r w:rsidRPr="002431F6">
              <w:rPr>
                <w:rFonts w:ascii="Times New Roman" w:hAnsi="Times New Roman" w:cs="Times New Roman"/>
              </w:rPr>
              <w:t xml:space="preserve"> nine question self-report measure of fatigue severity from the past week.</w:t>
            </w:r>
            <w:r>
              <w:rPr>
                <w:rFonts w:ascii="Times New Roman" w:hAnsi="Times New Roman" w:cs="Times New Roman"/>
              </w:rPr>
              <w:t xml:space="preserve"> </w:t>
            </w:r>
            <w:r w:rsidRPr="002431F6">
              <w:rPr>
                <w:rFonts w:ascii="Times New Roman" w:hAnsi="Times New Roman" w:cs="Times New Roman"/>
              </w:rPr>
              <w:t>The FSS is an indicator of the impact of fatigue on functional ability.</w:t>
            </w:r>
          </w:p>
        </w:tc>
        <w:tc>
          <w:tcPr>
            <w:tcW w:w="3546" w:type="dxa"/>
          </w:tcPr>
          <w:p w14:paraId="4A4EDC0F" w14:textId="77777777" w:rsidR="007A1687" w:rsidRPr="002431F6" w:rsidRDefault="007A1687" w:rsidP="00A33264">
            <w:pPr>
              <w:widowControl w:val="0"/>
              <w:spacing w:line="276" w:lineRule="auto"/>
              <w:rPr>
                <w:rFonts w:ascii="Times New Roman" w:hAnsi="Times New Roman" w:cs="Times New Roman"/>
              </w:rPr>
            </w:pPr>
            <w:r w:rsidRPr="002431F6">
              <w:rPr>
                <w:rFonts w:ascii="Times New Roman" w:hAnsi="Times New Roman" w:cs="Times New Roman"/>
              </w:rPr>
              <w:t>Each question from the scale is scored on a</w:t>
            </w:r>
            <w:r>
              <w:rPr>
                <w:rFonts w:ascii="Times New Roman" w:hAnsi="Times New Roman" w:cs="Times New Roman"/>
              </w:rPr>
              <w:t xml:space="preserve"> scale from 1-</w:t>
            </w:r>
            <w:r w:rsidRPr="002431F6">
              <w:rPr>
                <w:rFonts w:ascii="Times New Roman" w:hAnsi="Times New Roman" w:cs="Times New Roman"/>
              </w:rPr>
              <w:t>7</w:t>
            </w:r>
            <w:r>
              <w:rPr>
                <w:rFonts w:ascii="Times New Roman" w:hAnsi="Times New Roman" w:cs="Times New Roman"/>
              </w:rPr>
              <w:t xml:space="preserve"> </w:t>
            </w:r>
            <w:r w:rsidRPr="002431F6">
              <w:rPr>
                <w:rFonts w:ascii="Times New Roman" w:hAnsi="Times New Roman" w:cs="Times New Roman"/>
              </w:rPr>
              <w:t>point</w:t>
            </w:r>
            <w:r>
              <w:rPr>
                <w:rFonts w:ascii="Times New Roman" w:hAnsi="Times New Roman" w:cs="Times New Roman"/>
              </w:rPr>
              <w:t>s</w:t>
            </w:r>
            <w:r w:rsidRPr="002431F6">
              <w:rPr>
                <w:rFonts w:ascii="Times New Roman" w:hAnsi="Times New Roman" w:cs="Times New Roman"/>
              </w:rPr>
              <w:t xml:space="preserve">. The total score for the scale ranges from 9 to 63, with higher scores indicating increased fatigue. Scores &gt;36 indicate excessive fatigue. </w:t>
            </w:r>
          </w:p>
        </w:tc>
        <w:tc>
          <w:tcPr>
            <w:tcW w:w="2975" w:type="dxa"/>
          </w:tcPr>
          <w:p w14:paraId="4E5D109A" w14:textId="77777777" w:rsidR="007A1687" w:rsidRDefault="007A1687" w:rsidP="00A33264">
            <w:pPr>
              <w:widowControl w:val="0"/>
              <w:spacing w:line="276" w:lineRule="auto"/>
              <w:rPr>
                <w:rFonts w:ascii="Times New Roman" w:hAnsi="Times New Roman" w:cs="Times New Roman"/>
              </w:rPr>
            </w:pPr>
            <w:r w:rsidRPr="00531352">
              <w:rPr>
                <w:rFonts w:ascii="Times New Roman" w:hAnsi="Times New Roman" w:cs="Times New Roman"/>
              </w:rPr>
              <w:t xml:space="preserve">USA Reference Data (n=16) </w:t>
            </w:r>
            <w:r>
              <w:rPr>
                <w:rFonts w:ascii="Times New Roman" w:hAnsi="Times New Roman" w:cs="Times New Roman"/>
              </w:rPr>
              <w:fldChar w:fldCharType="begin" w:fldLock="1"/>
            </w:r>
            <w:r>
              <w:rPr>
                <w:rFonts w:ascii="Times New Roman" w:hAnsi="Times New Roman" w:cs="Times New Roman"/>
              </w:rPr>
              <w:instrText>ADDIN CSL_CITATION {"citationItems":[{"id":"ITEM-1","itemData":{"DOI":"10.1016/j.parkreldis.2006.09.001","ISSN":"13538020","PMID":"17055331","abstract":"Fatigue is a common problem in Parkinson's disease (PD). The Parkinson's Fatigue Scale (PFS) designed for measurement of fatigue in PD has not been validated in the US. The objective of this study was to validate the PFS by comparing it to the Fatigue Severity Scale (FSS). Fifty PD patients and 16 controls completed PFS, FSS and semi-structured interview. FSS and PFS were strongly correlated with one another and had high internal consistency, indicating that both are reliable scales. PD patients and healthy controls differed significantly on both measures. PD patients endorsed significantly more fatigue. The PFS is a reliable, valid fatigue measure. © 2006 Elsevier Ltd. All rights reserved.","author":[{"dropping-particle":"","family":"Grace","given":"Janet","non-dropping-particle":"","parse-names":false,"suffix":""},{"dropping-particle":"","family":"Mendelsohn","given":"Alana","non-dropping-particle":"","parse-names":false,"suffix":""},{"dropping-particle":"","family":"Friedman","given":"Joseph H.","non-dropping-particle":"","parse-names":false,"suffix":""}],"container-title":"Parkinsonism and Related Disorders","id":"ITEM-1","issue":"7","issued":{"date-parts":[["2006"]]},"page":"443-445","title":"A comparison of fatigue measures in Parkinson's disease","type":"article-journal","volume":"13"},"uris":["http://www.mendeley.com/documents/?uuid=916dd689-a160-4c4f-9c13-9d27579ae4aa"]}],"mendeley":{"formattedCitation":"[93]","plainTextFormattedCitation":"[93]","previouslyFormattedCitation":"[93]"},"properties":{"noteIndex":0},"schema":"https://github.com/citation-style-language/schema/raw/master/csl-citation.json"}</w:instrText>
            </w:r>
            <w:r>
              <w:rPr>
                <w:rFonts w:ascii="Times New Roman" w:hAnsi="Times New Roman" w:cs="Times New Roman"/>
              </w:rPr>
              <w:fldChar w:fldCharType="separate"/>
            </w:r>
            <w:r w:rsidRPr="00296B64">
              <w:rPr>
                <w:rFonts w:ascii="Times New Roman" w:hAnsi="Times New Roman" w:cs="Times New Roman"/>
                <w:noProof/>
              </w:rPr>
              <w:t>[93]</w:t>
            </w:r>
            <w:r>
              <w:rPr>
                <w:rFonts w:ascii="Times New Roman" w:hAnsi="Times New Roman" w:cs="Times New Roman"/>
              </w:rPr>
              <w:fldChar w:fldCharType="end"/>
            </w:r>
            <w:r>
              <w:rPr>
                <w:rFonts w:ascii="Times New Roman" w:hAnsi="Times New Roman" w:cs="Times New Roman"/>
              </w:rPr>
              <w:t>:</w:t>
            </w:r>
          </w:p>
          <w:p w14:paraId="6352C606" w14:textId="77777777" w:rsidR="007A1687" w:rsidRPr="002431F6" w:rsidRDefault="007A1687" w:rsidP="00A33264">
            <w:pPr>
              <w:widowControl w:val="0"/>
              <w:spacing w:line="276" w:lineRule="auto"/>
              <w:rPr>
                <w:rFonts w:ascii="Times New Roman" w:hAnsi="Times New Roman" w:cs="Times New Roman"/>
              </w:rPr>
            </w:pPr>
            <w:r w:rsidRPr="00531352">
              <w:rPr>
                <w:rFonts w:ascii="Times New Roman" w:hAnsi="Times New Roman" w:cs="Times New Roman"/>
              </w:rPr>
              <w:t>26.8 ± 13.</w:t>
            </w:r>
            <w:r>
              <w:rPr>
                <w:rFonts w:ascii="Times New Roman" w:hAnsi="Times New Roman" w:cs="Times New Roman"/>
              </w:rPr>
              <w:t>4</w:t>
            </w:r>
          </w:p>
        </w:tc>
      </w:tr>
      <w:tr w:rsidR="007A1687" w:rsidRPr="002431F6" w14:paraId="711DF444" w14:textId="77777777" w:rsidTr="00A33264">
        <w:trPr>
          <w:trHeight w:val="1474"/>
        </w:trPr>
        <w:tc>
          <w:tcPr>
            <w:tcW w:w="2977" w:type="dxa"/>
          </w:tcPr>
          <w:p w14:paraId="502174AA" w14:textId="77777777" w:rsidR="007A1687" w:rsidRPr="002431F6" w:rsidRDefault="007A1687" w:rsidP="00A33264">
            <w:pPr>
              <w:widowControl w:val="0"/>
              <w:spacing w:line="276" w:lineRule="auto"/>
              <w:rPr>
                <w:rFonts w:ascii="Times New Roman" w:hAnsi="Times New Roman" w:cs="Times New Roman"/>
              </w:rPr>
            </w:pPr>
            <w:r w:rsidRPr="002431F6">
              <w:rPr>
                <w:rFonts w:ascii="Times New Roman" w:hAnsi="Times New Roman" w:cs="Times New Roman"/>
              </w:rPr>
              <w:t>(</w:t>
            </w:r>
            <w:proofErr w:type="spellStart"/>
            <w:r w:rsidRPr="002431F6">
              <w:rPr>
                <w:rFonts w:ascii="Times New Roman" w:hAnsi="Times New Roman" w:cs="Times New Roman"/>
              </w:rPr>
              <w:t>i</w:t>
            </w:r>
            <w:proofErr w:type="spellEnd"/>
            <w:r w:rsidRPr="002431F6">
              <w:rPr>
                <w:rFonts w:ascii="Times New Roman" w:hAnsi="Times New Roman" w:cs="Times New Roman"/>
              </w:rPr>
              <w:t xml:space="preserve">) Fatigue Visual Analogue Scale </w:t>
            </w:r>
            <w:r>
              <w:rPr>
                <w:rFonts w:ascii="Times New Roman" w:hAnsi="Times New Roman" w:cs="Times New Roman"/>
              </w:rPr>
              <w:t>(F-VAS)</w:t>
            </w:r>
          </w:p>
          <w:p w14:paraId="2E856EE8" w14:textId="77777777" w:rsidR="007A1687" w:rsidRPr="002431F6" w:rsidRDefault="007A1687" w:rsidP="00A33264">
            <w:pPr>
              <w:widowControl w:val="0"/>
              <w:spacing w:line="276" w:lineRule="auto"/>
              <w:rPr>
                <w:rFonts w:ascii="Times New Roman" w:hAnsi="Times New Roman" w:cs="Times New Roman"/>
              </w:rPr>
            </w:pPr>
            <w:r w:rsidRPr="002431F6">
              <w:rPr>
                <w:rFonts w:ascii="Times New Roman" w:hAnsi="Times New Roman" w:cs="Times New Roman"/>
              </w:rPr>
              <w:t>(ii) Fatigue</w:t>
            </w:r>
          </w:p>
          <w:p w14:paraId="4FFC8941" w14:textId="77777777" w:rsidR="007A1687" w:rsidRPr="002431F6" w:rsidRDefault="007A1687" w:rsidP="00A33264">
            <w:pPr>
              <w:widowControl w:val="0"/>
              <w:spacing w:line="276" w:lineRule="auto"/>
              <w:rPr>
                <w:rFonts w:ascii="Times New Roman" w:hAnsi="Times New Roman" w:cs="Times New Roman"/>
              </w:rPr>
            </w:pPr>
            <w:r w:rsidRPr="002431F6">
              <w:rPr>
                <w:rFonts w:ascii="Times New Roman" w:hAnsi="Times New Roman" w:cs="Times New Roman"/>
              </w:rPr>
              <w:t>(iii) 1</w:t>
            </w:r>
          </w:p>
        </w:tc>
        <w:tc>
          <w:tcPr>
            <w:tcW w:w="4394" w:type="dxa"/>
          </w:tcPr>
          <w:p w14:paraId="262A6DB0" w14:textId="77777777" w:rsidR="007A1687" w:rsidRPr="002431F6" w:rsidRDefault="007A1687" w:rsidP="00A33264">
            <w:pPr>
              <w:widowControl w:val="0"/>
              <w:spacing w:line="276" w:lineRule="auto"/>
              <w:rPr>
                <w:rFonts w:ascii="Times New Roman" w:hAnsi="Times New Roman" w:cs="Times New Roman"/>
              </w:rPr>
            </w:pPr>
            <w:r w:rsidRPr="002431F6">
              <w:rPr>
                <w:rFonts w:ascii="Times New Roman" w:hAnsi="Times New Roman" w:cs="Times New Roman"/>
              </w:rPr>
              <w:t xml:space="preserve">This scale is a single-item scale which measures the severity of fatigue with a specific question, “How much of a problem has fatigue or tiredness been for you in the past week.” </w:t>
            </w:r>
          </w:p>
        </w:tc>
        <w:tc>
          <w:tcPr>
            <w:tcW w:w="3546" w:type="dxa"/>
          </w:tcPr>
          <w:p w14:paraId="44BEC211" w14:textId="77777777" w:rsidR="007A1687" w:rsidRPr="002431F6" w:rsidRDefault="007A1687" w:rsidP="00A33264">
            <w:pPr>
              <w:widowControl w:val="0"/>
              <w:spacing w:line="276" w:lineRule="auto"/>
              <w:rPr>
                <w:rFonts w:ascii="Times New Roman" w:hAnsi="Times New Roman" w:cs="Times New Roman"/>
              </w:rPr>
            </w:pPr>
            <w:r w:rsidRPr="002431F6">
              <w:rPr>
                <w:rFonts w:ascii="Times New Roman" w:hAnsi="Times New Roman" w:cs="Times New Roman"/>
              </w:rPr>
              <w:t>This scale scores the single item on a 0 to 10 scale, with higher scores indicating more fatigue experienced.</w:t>
            </w:r>
          </w:p>
        </w:tc>
        <w:tc>
          <w:tcPr>
            <w:tcW w:w="2975" w:type="dxa"/>
          </w:tcPr>
          <w:p w14:paraId="6527EACD" w14:textId="77777777" w:rsidR="007A1687" w:rsidRPr="002431F6" w:rsidRDefault="007A1687" w:rsidP="00A33264">
            <w:pPr>
              <w:widowControl w:val="0"/>
              <w:spacing w:line="276" w:lineRule="auto"/>
              <w:rPr>
                <w:rFonts w:ascii="Times New Roman" w:hAnsi="Times New Roman" w:cs="Times New Roman"/>
              </w:rPr>
            </w:pPr>
            <w:r w:rsidRPr="002431F6">
              <w:rPr>
                <w:rFonts w:ascii="Times New Roman" w:hAnsi="Times New Roman" w:cs="Times New Roman"/>
              </w:rPr>
              <w:t xml:space="preserve">USA Reference Data (n=46) </w:t>
            </w:r>
            <w:r w:rsidRPr="002431F6">
              <w:rPr>
                <w:rFonts w:ascii="Times New Roman" w:hAnsi="Times New Roman" w:cs="Times New Roman"/>
              </w:rPr>
              <w:fldChar w:fldCharType="begin" w:fldLock="1"/>
            </w:r>
            <w:r>
              <w:rPr>
                <w:rFonts w:ascii="Times New Roman" w:hAnsi="Times New Roman" w:cs="Times New Roman"/>
              </w:rPr>
              <w:instrText>ADDIN CSL_CITATION {"citationItems":[{"id":"ITEM-1","itemData":{"ISSN":"1550-9389","abstract":"STUDY OBJECTIVES: Patients with postural tachycardia syndrome (POTS) commonly complain of fatigue, unrefreshing sleep, daytime sleepiness, and diminished quality of life. This study's objective was to assess the sleep quality and health-related quality of life in patients with POTS as compared with healthy control subjects. METHODS: Patients with POTS (n = 44) and healthy control subjects (n = 46) completed a battery of questionnaires including Medical Outcomes Study (MOS) Sleep Survey and the Epworth Sleepiness Scale to assess sleep, fatigue visual analogue scale (VAS) to assess fatigue, and the RAND-36 and EuroQol (EQ-5D) surveys to assess health-related quality of life. RESULTS: Compared with healthy control subjects, patients with POTS have more sleep problems (58 ± 18 vs. 20 ± 13; p &lt; 0.0001) and excessive daytime sleepiness (10.2 ± 5.7 vs. 6.2 ± 3.2; p &lt; 0.0001), higher fatigue levels (7.5 ± 2.0 vs. 2.8 ± 2.5; p &lt; 0.0001), and poor health-related quality of life (EQ-5D health thermometer 53 ± 17 vs. 89 ± 7; p &lt; 0.0001). There were strong correlations between MOS Sleep Survey index and the fatigue VAS (Rs = 0.73; R(2) = 0.53; p &lt; 0.0001) and the RAND-36 physical health composite scores (Rs = -0.70; R(2) = 0.53; p &lt; 0.0001) CONCLUSIONS: Patients with POTS have higher subjective daytime sleepiness, fatigue, and worse sleep and health related quality of life. The sleep problems contribute significantly to the diminished quality of life: ~ 50% of the variability in HRQL can be explained by the variability in sleep problems. Further objective studies are needed to delineate the specific nature of the sleep problems in patients with POTS. CITATION: Bagai K; Song Y; Ling JF; Malow B; Black BK; Biaggioni I; Robertson D; Raj SR. Sleep disturbances and diminished quality of life in postural tachycardia syndrome. J Clin Sleep Med 2011;7(2):204-210.","author":[{"dropping-particle":"","family":"Bagai","given":"K","non-dropping-particle":"","parse-names":false,"suffix":""},{"dropping-particle":"","family":"Song","given":"Y","non-dropping-particle":"","parse-names":false,"suffix":""},{"dropping-particle":"","family":"JF","given":"Ling","non-dropping-particle":"","parse-names":false,"suffix":""},{"dropping-particle":"","family":"Malow","given":"B","non-dropping-particle":"","parse-names":false,"suffix":""},{"dropping-particle":"","family":"BK","given":"Black","non-dropping-particle":"","parse-names":false,"suffix":""},{"dropping-particle":"","family":"Biaggioni","given":"I","non-dropping-particle":"","parse-names":false,"suffix":""},{"dropping-particle":"","family":"Robertson","given":"D","non-dropping-particle":"","parse-names":false,"suffix":""},{"dropping-particle":"","family":"SR","given":"Raj","non-dropping-particle":"","parse-names":false,"suffix":""}],"container-title":"Journal of Clinical Sleep Medicine","id":"ITEM-1","issue":"2","issued":{"date-parts":[["2011","4","15"]]},"note":"Accession Number: 104878672. Language: English. Entry Date: 20110909. Revision Date: 20150711. Publication Type: Journal Article; research. Journal Subset: Biomedical; Blind Peer Reviewed; Editorial Board Reviewed; Peer Reviewed; USA. Instrumentation: Epworth Sleepiness Scale (ESS); EuroQol (EQ-5D); MOS Sleep Survey. NLM UID: 101231977.","page":"204-210","publisher":"American Academy of Sleep Medicine","publisher-place":"Westchester, Illinois","title":"Sleep disturbances and diminished quality of life in postural tachycardia syndrome.","type":"article-journal","volume":"7"},"uris":["http://www.mendeley.com/documents/?uuid=7d400e24-1ecc-403a-aed8-1bb2b7ab3e3e"]}],"mendeley":{"formattedCitation":"[88]","plainTextFormattedCitation":"[88]","previouslyFormattedCitation":"[88]"},"properties":{"noteIndex":0},"schema":"https://github.com/citation-style-language/schema/raw/master/csl-citation.json"}</w:instrText>
            </w:r>
            <w:r w:rsidRPr="002431F6">
              <w:rPr>
                <w:rFonts w:ascii="Times New Roman" w:hAnsi="Times New Roman" w:cs="Times New Roman"/>
              </w:rPr>
              <w:fldChar w:fldCharType="separate"/>
            </w:r>
            <w:r w:rsidRPr="00296B64">
              <w:rPr>
                <w:rFonts w:ascii="Times New Roman" w:hAnsi="Times New Roman" w:cs="Times New Roman"/>
                <w:noProof/>
              </w:rPr>
              <w:t>[88]</w:t>
            </w:r>
            <w:r w:rsidRPr="002431F6">
              <w:rPr>
                <w:rFonts w:ascii="Times New Roman" w:hAnsi="Times New Roman" w:cs="Times New Roman"/>
              </w:rPr>
              <w:fldChar w:fldCharType="end"/>
            </w:r>
            <w:r w:rsidRPr="002431F6">
              <w:rPr>
                <w:rFonts w:ascii="Times New Roman" w:hAnsi="Times New Roman" w:cs="Times New Roman"/>
              </w:rPr>
              <w:t>:</w:t>
            </w:r>
          </w:p>
          <w:p w14:paraId="4767B880" w14:textId="77777777" w:rsidR="007A1687" w:rsidRPr="00531352" w:rsidRDefault="007A1687" w:rsidP="00A33264">
            <w:pPr>
              <w:widowControl w:val="0"/>
              <w:spacing w:line="276" w:lineRule="auto"/>
              <w:rPr>
                <w:rFonts w:ascii="Times New Roman" w:hAnsi="Times New Roman" w:cs="Times New Roman"/>
              </w:rPr>
            </w:pPr>
            <w:r w:rsidRPr="002431F6">
              <w:rPr>
                <w:rFonts w:ascii="Times New Roman" w:hAnsi="Times New Roman" w:cs="Times New Roman"/>
              </w:rPr>
              <w:t xml:space="preserve">2.8 ± 2.5 </w:t>
            </w:r>
          </w:p>
        </w:tc>
      </w:tr>
      <w:tr w:rsidR="007A1687" w:rsidRPr="002431F6" w14:paraId="2883B6E7" w14:textId="77777777" w:rsidTr="00A33264">
        <w:trPr>
          <w:trHeight w:val="2324"/>
        </w:trPr>
        <w:tc>
          <w:tcPr>
            <w:tcW w:w="2977" w:type="dxa"/>
          </w:tcPr>
          <w:p w14:paraId="2530D8E1" w14:textId="77777777" w:rsidR="007A1687" w:rsidRPr="002431F6" w:rsidRDefault="007A1687" w:rsidP="00A33264">
            <w:pPr>
              <w:widowControl w:val="0"/>
              <w:spacing w:line="276" w:lineRule="auto"/>
              <w:rPr>
                <w:rFonts w:ascii="Times New Roman" w:hAnsi="Times New Roman" w:cs="Times New Roman"/>
              </w:rPr>
            </w:pPr>
            <w:r w:rsidRPr="002431F6">
              <w:rPr>
                <w:rFonts w:ascii="Times New Roman" w:hAnsi="Times New Roman" w:cs="Times New Roman"/>
              </w:rPr>
              <w:t>(</w:t>
            </w:r>
            <w:proofErr w:type="spellStart"/>
            <w:r w:rsidRPr="002431F6">
              <w:rPr>
                <w:rFonts w:ascii="Times New Roman" w:hAnsi="Times New Roman" w:cs="Times New Roman"/>
              </w:rPr>
              <w:t>i</w:t>
            </w:r>
            <w:proofErr w:type="spellEnd"/>
            <w:r w:rsidRPr="002431F6">
              <w:rPr>
                <w:rFonts w:ascii="Times New Roman" w:hAnsi="Times New Roman" w:cs="Times New Roman"/>
              </w:rPr>
              <w:t>) Multidimensional Fatigue Inventory (MFI)</w:t>
            </w:r>
          </w:p>
          <w:p w14:paraId="5DFCF319" w14:textId="77777777" w:rsidR="007A1687" w:rsidRPr="002431F6" w:rsidRDefault="007A1687" w:rsidP="00A33264">
            <w:pPr>
              <w:widowControl w:val="0"/>
              <w:spacing w:line="276" w:lineRule="auto"/>
              <w:rPr>
                <w:rFonts w:ascii="Times New Roman" w:hAnsi="Times New Roman" w:cs="Times New Roman"/>
              </w:rPr>
            </w:pPr>
            <w:r w:rsidRPr="002431F6">
              <w:rPr>
                <w:rFonts w:ascii="Times New Roman" w:hAnsi="Times New Roman" w:cs="Times New Roman"/>
              </w:rPr>
              <w:t>(ii) Fatigue</w:t>
            </w:r>
          </w:p>
          <w:p w14:paraId="4C06EB3C" w14:textId="77777777" w:rsidR="007A1687" w:rsidRPr="002431F6" w:rsidRDefault="007A1687" w:rsidP="00A33264">
            <w:pPr>
              <w:widowControl w:val="0"/>
              <w:spacing w:line="276" w:lineRule="auto"/>
              <w:rPr>
                <w:rFonts w:ascii="Times New Roman" w:hAnsi="Times New Roman" w:cs="Times New Roman"/>
              </w:rPr>
            </w:pPr>
            <w:r w:rsidRPr="002431F6">
              <w:rPr>
                <w:rFonts w:ascii="Times New Roman" w:hAnsi="Times New Roman" w:cs="Times New Roman"/>
              </w:rPr>
              <w:t>(iii) 1</w:t>
            </w:r>
          </w:p>
        </w:tc>
        <w:tc>
          <w:tcPr>
            <w:tcW w:w="4394" w:type="dxa"/>
          </w:tcPr>
          <w:p w14:paraId="407B3EE1" w14:textId="77777777" w:rsidR="007A1687" w:rsidRPr="002431F6" w:rsidRDefault="007A1687" w:rsidP="00A33264">
            <w:pPr>
              <w:widowControl w:val="0"/>
              <w:spacing w:line="276" w:lineRule="auto"/>
              <w:rPr>
                <w:rFonts w:ascii="Times New Roman" w:hAnsi="Times New Roman" w:cs="Times New Roman"/>
              </w:rPr>
            </w:pPr>
            <w:r w:rsidRPr="002431F6">
              <w:rPr>
                <w:rFonts w:ascii="Times New Roman" w:hAnsi="Times New Roman" w:cs="Times New Roman"/>
              </w:rPr>
              <w:t>This measure is a self-report instrument used to assess fatigue as experienced by patients. The MFI contains 20 items organized into 5 sub-scales: general fatigue, physical fatigue, reduced activity, reduced motivation, and mental fatigue.</w:t>
            </w:r>
          </w:p>
        </w:tc>
        <w:tc>
          <w:tcPr>
            <w:tcW w:w="3546" w:type="dxa"/>
          </w:tcPr>
          <w:p w14:paraId="53280EA9" w14:textId="77777777" w:rsidR="007A1687" w:rsidRPr="002431F6" w:rsidRDefault="007A1687" w:rsidP="00A33264">
            <w:pPr>
              <w:widowControl w:val="0"/>
              <w:spacing w:line="276" w:lineRule="auto"/>
              <w:rPr>
                <w:rFonts w:ascii="Times New Roman" w:hAnsi="Times New Roman" w:cs="Times New Roman"/>
              </w:rPr>
            </w:pPr>
            <w:r w:rsidRPr="002431F6">
              <w:rPr>
                <w:rFonts w:ascii="Times New Roman" w:hAnsi="Times New Roman" w:cs="Times New Roman"/>
              </w:rPr>
              <w:t xml:space="preserve">Each item within the instrument is scored between 1 to 5, with higher scores indicating more fatigue. </w:t>
            </w:r>
            <w:r>
              <w:rPr>
                <w:rFonts w:ascii="Times New Roman" w:hAnsi="Times New Roman" w:cs="Times New Roman"/>
              </w:rPr>
              <w:t xml:space="preserve">Each subscale has a maximum score of 20. </w:t>
            </w:r>
          </w:p>
        </w:tc>
        <w:tc>
          <w:tcPr>
            <w:tcW w:w="2975" w:type="dxa"/>
          </w:tcPr>
          <w:p w14:paraId="42C749D4" w14:textId="77777777" w:rsidR="007A1687" w:rsidRPr="002431F6" w:rsidRDefault="007A1687" w:rsidP="00A33264">
            <w:pPr>
              <w:widowControl w:val="0"/>
              <w:spacing w:line="276" w:lineRule="auto"/>
              <w:rPr>
                <w:rFonts w:ascii="Times New Roman" w:hAnsi="Times New Roman" w:cs="Times New Roman"/>
              </w:rPr>
            </w:pPr>
            <w:r w:rsidRPr="002431F6">
              <w:rPr>
                <w:rFonts w:ascii="Times New Roman" w:hAnsi="Times New Roman" w:cs="Times New Roman"/>
              </w:rPr>
              <w:t xml:space="preserve">USA Reference Data (n=222) </w:t>
            </w:r>
            <w:r w:rsidRPr="002431F6">
              <w:rPr>
                <w:rFonts w:ascii="Times New Roman" w:hAnsi="Times New Roman" w:cs="Times New Roman"/>
              </w:rPr>
              <w:fldChar w:fldCharType="begin" w:fldLock="1"/>
            </w:r>
            <w:r>
              <w:rPr>
                <w:rFonts w:ascii="Times New Roman" w:hAnsi="Times New Roman" w:cs="Times New Roman"/>
              </w:rPr>
              <w:instrText>ADDIN CSL_CITATION {"citationItems":[{"id":"ITEM-1","itemData":{"DOI":"10.1186/1478-7954-7-18","ISSN":"14787954","PMID":"20003524","abstract":"Background: The Multidimensional Fatigue Inventory (MFI-20) was developed in 1995. Since then, it has been widely used in cancer research and cancer-related illnesses but has never been validated in fatiguing illnesses or in a large US population-selected sample. In this study, we sought to examine the reliability and validity of the MFI-20 in the population of the state of Georgia, USA. Further, we assessed whether the MFI-20 could serve as a complementary diagnostic tool in chronically fatigued and unwell populations. Methods: The data derive from a cross-sectional population-based study investigating the prevalence of chronic fatigue syndrome (CFS) in Georgia. The study sample was comprised of three diagnostic groups: CFS-like (292), chronically unwell (269), and well (222). Participants completed the MFI-20 along with several other measures of psychosocial functioning, including the Medical Outcomes Survey Short Form-36 (SF-36), the Zung Self-Rating Depression Scale (SDS), and the Spielberger State-Trait Anxiety Inventory (STAI). We assessed the five MFI-20 subscales using several criteria: inter-item correlations, corrected item-total correlations, internal consistency reliability (Cronbach's alpha coefficients), construct validity, discriminant (known-group) validity, floor/ceiling effects, and convergent validity through correlations with the SF-36, SDS, and STAI instruments. Results: Averaged inter-item correlations ranged from 0.38 to 0.61, indicating no item redundancy. Corrected item-total correlations for all MFI-20 subscales were greater than 0.30, and Cronbach's alpha coefficients achieved an acceptable level of 0.70. No significant floor/ceiling effect was observed. Factor analysis demonstrated factorial complexity. The MFI-20 also distinguished clearly between three diagnostic groups on all subscales. Furthermore, correlations with depression (SDS), anxiety (STAI), and functional impairment (SF-36) demonstrated strong convergent validity. Conclusions: This study provides support for the MFI-20 as a valuable tool when used in chronically unwell and well populations. It also suggests that the MFI-20 could serve as a complementary diagnostic tool in fatiguing illnesses, such as CFS. © 2009 Lin et al; licensee BioMed Central Ltd.","author":[{"dropping-particle":"","family":"Lin","given":"Jin Mann S.","non-dropping-particle":"","parse-names":false,"suffix":""},{"dropping-particle":"","family":"Brimmer","given":"Dana J.","non-dropping-particle":"","parse-names":false,"suffix":""},{"dropping-particle":"","family":"Maloney","given":"Elizabeth M.","non-dropping-particle":"","parse-names":false,"suffix":""},{"dropping-particle":"","family":"Nyarko","given":"Ernestina","non-dropping-particle":"","parse-names":false,"suffix":""},{"dropping-particle":"","family":"BeLue","given":"Rhonda","non-dropping-particle":"","parse-names":false,"suffix":""},{"dropping-particle":"","family":"Reeves","given":"William C.","non-dropping-particle":"","parse-names":false,"suffix":""}],"container-title":"Population Health Metrics","id":"ITEM-1","issued":{"date-parts":[["2009"]]},"page":"1-12","title":"Further validation of the Multidimensional Fatigue Inventory in a US adult population sample","type":"article-journal","volume":"7"},"uris":["http://www.mendeley.com/documents/?uuid=10fbdb3e-daa9-4c6c-8df5-1dc741678e4f"]}],"mendeley":{"formattedCitation":"[90]","plainTextFormattedCitation":"[90]","previouslyFormattedCitation":"[90]"},"properties":{"noteIndex":0},"schema":"https://github.com/citation-style-language/schema/raw/master/csl-citation.json"}</w:instrText>
            </w:r>
            <w:r w:rsidRPr="002431F6">
              <w:rPr>
                <w:rFonts w:ascii="Times New Roman" w:hAnsi="Times New Roman" w:cs="Times New Roman"/>
              </w:rPr>
              <w:fldChar w:fldCharType="separate"/>
            </w:r>
            <w:r w:rsidRPr="00296B64">
              <w:rPr>
                <w:rFonts w:ascii="Times New Roman" w:hAnsi="Times New Roman" w:cs="Times New Roman"/>
                <w:noProof/>
              </w:rPr>
              <w:t>[90]</w:t>
            </w:r>
            <w:r w:rsidRPr="002431F6">
              <w:rPr>
                <w:rFonts w:ascii="Times New Roman" w:hAnsi="Times New Roman" w:cs="Times New Roman"/>
              </w:rPr>
              <w:fldChar w:fldCharType="end"/>
            </w:r>
            <w:r w:rsidRPr="002431F6">
              <w:rPr>
                <w:rFonts w:ascii="Times New Roman" w:hAnsi="Times New Roman" w:cs="Times New Roman"/>
              </w:rPr>
              <w:t>:</w:t>
            </w:r>
          </w:p>
          <w:p w14:paraId="72681B16" w14:textId="77777777" w:rsidR="007A1687" w:rsidRPr="002431F6" w:rsidRDefault="007A1687" w:rsidP="00A33264">
            <w:pPr>
              <w:widowControl w:val="0"/>
              <w:spacing w:line="276" w:lineRule="auto"/>
              <w:rPr>
                <w:rFonts w:ascii="Times New Roman" w:hAnsi="Times New Roman" w:cs="Times New Roman"/>
              </w:rPr>
            </w:pPr>
            <w:r w:rsidRPr="002431F6">
              <w:rPr>
                <w:rFonts w:ascii="Times New Roman" w:hAnsi="Times New Roman" w:cs="Times New Roman"/>
              </w:rPr>
              <w:t>General Fatigue: 12.</w:t>
            </w:r>
            <w:r>
              <w:rPr>
                <w:rFonts w:ascii="Times New Roman" w:hAnsi="Times New Roman" w:cs="Times New Roman"/>
              </w:rPr>
              <w:t>9</w:t>
            </w:r>
            <w:r w:rsidRPr="002431F6">
              <w:rPr>
                <w:rFonts w:ascii="Times New Roman" w:hAnsi="Times New Roman" w:cs="Times New Roman"/>
              </w:rPr>
              <w:t xml:space="preserve"> ± 4.7</w:t>
            </w:r>
          </w:p>
          <w:p w14:paraId="1EE4095D" w14:textId="77777777" w:rsidR="007A1687" w:rsidRPr="002431F6" w:rsidRDefault="007A1687" w:rsidP="00A33264">
            <w:pPr>
              <w:widowControl w:val="0"/>
              <w:spacing w:line="276" w:lineRule="auto"/>
              <w:rPr>
                <w:rFonts w:ascii="Times New Roman" w:hAnsi="Times New Roman" w:cs="Times New Roman"/>
              </w:rPr>
            </w:pPr>
            <w:r w:rsidRPr="002431F6">
              <w:rPr>
                <w:rFonts w:ascii="Times New Roman" w:hAnsi="Times New Roman" w:cs="Times New Roman"/>
              </w:rPr>
              <w:t>Physical Fatigue: 10.9 ± 4.4</w:t>
            </w:r>
          </w:p>
          <w:p w14:paraId="2D47FDB1" w14:textId="77777777" w:rsidR="007A1687" w:rsidRPr="002431F6" w:rsidRDefault="007A1687" w:rsidP="00A33264">
            <w:pPr>
              <w:widowControl w:val="0"/>
              <w:spacing w:line="276" w:lineRule="auto"/>
              <w:rPr>
                <w:rFonts w:ascii="Times New Roman" w:hAnsi="Times New Roman" w:cs="Times New Roman"/>
              </w:rPr>
            </w:pPr>
            <w:r w:rsidRPr="002431F6">
              <w:rPr>
                <w:rFonts w:ascii="Times New Roman" w:hAnsi="Times New Roman" w:cs="Times New Roman"/>
              </w:rPr>
              <w:t>Reduced Activity: 9.3 ± 4.2</w:t>
            </w:r>
          </w:p>
          <w:p w14:paraId="3DDC3F06" w14:textId="77777777" w:rsidR="007A1687" w:rsidRPr="002431F6" w:rsidRDefault="007A1687" w:rsidP="00A33264">
            <w:pPr>
              <w:widowControl w:val="0"/>
              <w:spacing w:line="276" w:lineRule="auto"/>
              <w:rPr>
                <w:rFonts w:ascii="Times New Roman" w:hAnsi="Times New Roman" w:cs="Times New Roman"/>
              </w:rPr>
            </w:pPr>
            <w:r w:rsidRPr="002431F6">
              <w:rPr>
                <w:rFonts w:ascii="Times New Roman" w:hAnsi="Times New Roman" w:cs="Times New Roman"/>
              </w:rPr>
              <w:t>Reduced Motivation: 9.6 ± 3.9</w:t>
            </w:r>
          </w:p>
          <w:p w14:paraId="456AAD35" w14:textId="77777777" w:rsidR="007A1687" w:rsidRPr="002431F6" w:rsidRDefault="007A1687" w:rsidP="00A33264">
            <w:pPr>
              <w:widowControl w:val="0"/>
              <w:spacing w:line="276" w:lineRule="auto"/>
              <w:rPr>
                <w:rFonts w:ascii="Times New Roman" w:hAnsi="Times New Roman" w:cs="Times New Roman"/>
              </w:rPr>
            </w:pPr>
            <w:r w:rsidRPr="002431F6">
              <w:rPr>
                <w:rFonts w:ascii="Times New Roman" w:hAnsi="Times New Roman" w:cs="Times New Roman"/>
              </w:rPr>
              <w:t>Mental Fatigue: 10.9 ± 4.5</w:t>
            </w:r>
          </w:p>
        </w:tc>
      </w:tr>
      <w:tr w:rsidR="007A1687" w:rsidRPr="002431F6" w14:paraId="005A573D" w14:textId="77777777" w:rsidTr="00A33264">
        <w:trPr>
          <w:trHeight w:val="2324"/>
        </w:trPr>
        <w:tc>
          <w:tcPr>
            <w:tcW w:w="2977" w:type="dxa"/>
          </w:tcPr>
          <w:p w14:paraId="600C7DEE" w14:textId="77777777" w:rsidR="007A1687" w:rsidRPr="002431F6" w:rsidRDefault="007A1687" w:rsidP="00A33264">
            <w:pPr>
              <w:widowControl w:val="0"/>
              <w:spacing w:line="276" w:lineRule="auto"/>
              <w:rPr>
                <w:rFonts w:ascii="Times New Roman" w:hAnsi="Times New Roman" w:cs="Times New Roman"/>
              </w:rPr>
            </w:pPr>
            <w:r w:rsidRPr="002431F6">
              <w:rPr>
                <w:rFonts w:ascii="Times New Roman" w:hAnsi="Times New Roman" w:cs="Times New Roman"/>
              </w:rPr>
              <w:t>(</w:t>
            </w:r>
            <w:proofErr w:type="spellStart"/>
            <w:r w:rsidRPr="002431F6">
              <w:rPr>
                <w:rFonts w:ascii="Times New Roman" w:hAnsi="Times New Roman" w:cs="Times New Roman"/>
              </w:rPr>
              <w:t>i</w:t>
            </w:r>
            <w:proofErr w:type="spellEnd"/>
            <w:r w:rsidRPr="002431F6">
              <w:rPr>
                <w:rFonts w:ascii="Times New Roman" w:hAnsi="Times New Roman" w:cs="Times New Roman"/>
              </w:rPr>
              <w:t xml:space="preserve">) </w:t>
            </w:r>
            <w:proofErr w:type="spellStart"/>
            <w:r w:rsidRPr="002431F6">
              <w:rPr>
                <w:rFonts w:ascii="Times New Roman" w:hAnsi="Times New Roman" w:cs="Times New Roman"/>
              </w:rPr>
              <w:t>Myalgic</w:t>
            </w:r>
            <w:proofErr w:type="spellEnd"/>
            <w:r w:rsidRPr="002431F6">
              <w:rPr>
                <w:rFonts w:ascii="Times New Roman" w:hAnsi="Times New Roman" w:cs="Times New Roman"/>
              </w:rPr>
              <w:t xml:space="preserve"> Encephalomyelitis/chronic Fatigue Syndrome </w:t>
            </w:r>
          </w:p>
          <w:p w14:paraId="5A47EE46" w14:textId="77777777" w:rsidR="007A1687" w:rsidRPr="002431F6" w:rsidRDefault="007A1687" w:rsidP="00A33264">
            <w:pPr>
              <w:widowControl w:val="0"/>
              <w:spacing w:line="276" w:lineRule="auto"/>
              <w:rPr>
                <w:rFonts w:ascii="Times New Roman" w:hAnsi="Times New Roman" w:cs="Times New Roman"/>
              </w:rPr>
            </w:pPr>
            <w:r w:rsidRPr="002431F6">
              <w:rPr>
                <w:rFonts w:ascii="Times New Roman" w:hAnsi="Times New Roman" w:cs="Times New Roman"/>
              </w:rPr>
              <w:t xml:space="preserve">Fatigue Type Questionnaire </w:t>
            </w:r>
            <w:r>
              <w:rPr>
                <w:rFonts w:ascii="Times New Roman" w:hAnsi="Times New Roman" w:cs="Times New Roman"/>
              </w:rPr>
              <w:t>(MFTQ)</w:t>
            </w:r>
          </w:p>
          <w:p w14:paraId="148CD2F7" w14:textId="77777777" w:rsidR="007A1687" w:rsidRPr="002431F6" w:rsidRDefault="007A1687" w:rsidP="00A33264">
            <w:pPr>
              <w:widowControl w:val="0"/>
              <w:spacing w:line="276" w:lineRule="auto"/>
              <w:rPr>
                <w:rFonts w:ascii="Times New Roman" w:hAnsi="Times New Roman" w:cs="Times New Roman"/>
              </w:rPr>
            </w:pPr>
            <w:r w:rsidRPr="002431F6">
              <w:rPr>
                <w:rFonts w:ascii="Times New Roman" w:hAnsi="Times New Roman" w:cs="Times New Roman"/>
              </w:rPr>
              <w:t xml:space="preserve">(ii) Fatigue </w:t>
            </w:r>
          </w:p>
          <w:p w14:paraId="798617E8" w14:textId="77777777" w:rsidR="007A1687" w:rsidRPr="002431F6" w:rsidRDefault="007A1687" w:rsidP="00A33264">
            <w:pPr>
              <w:widowControl w:val="0"/>
              <w:spacing w:line="276" w:lineRule="auto"/>
              <w:rPr>
                <w:rFonts w:ascii="Times New Roman" w:hAnsi="Times New Roman" w:cs="Times New Roman"/>
              </w:rPr>
            </w:pPr>
            <w:r w:rsidRPr="002431F6">
              <w:rPr>
                <w:rFonts w:ascii="Times New Roman" w:hAnsi="Times New Roman" w:cs="Times New Roman"/>
              </w:rPr>
              <w:t>(iii) 1</w:t>
            </w:r>
          </w:p>
        </w:tc>
        <w:tc>
          <w:tcPr>
            <w:tcW w:w="4394" w:type="dxa"/>
          </w:tcPr>
          <w:p w14:paraId="285018BE" w14:textId="49530955" w:rsidR="007A1687" w:rsidRPr="002431F6" w:rsidRDefault="007A1687" w:rsidP="00A33264">
            <w:pPr>
              <w:widowControl w:val="0"/>
              <w:spacing w:line="276" w:lineRule="auto"/>
              <w:rPr>
                <w:rFonts w:ascii="Times New Roman" w:hAnsi="Times New Roman" w:cs="Times New Roman"/>
              </w:rPr>
            </w:pPr>
            <w:r w:rsidRPr="002431F6">
              <w:rPr>
                <w:rFonts w:ascii="Times New Roman" w:hAnsi="Times New Roman" w:cs="Times New Roman"/>
              </w:rPr>
              <w:t>Th</w:t>
            </w:r>
            <w:r w:rsidR="00F32E70">
              <w:rPr>
                <w:rFonts w:ascii="Times New Roman" w:hAnsi="Times New Roman" w:cs="Times New Roman"/>
              </w:rPr>
              <w:t>e</w:t>
            </w:r>
            <w:r>
              <w:rPr>
                <w:rFonts w:ascii="Times New Roman" w:hAnsi="Times New Roman" w:cs="Times New Roman"/>
              </w:rPr>
              <w:t xml:space="preserve"> MFTQ </w:t>
            </w:r>
            <w:r w:rsidRPr="002431F6">
              <w:rPr>
                <w:rFonts w:ascii="Times New Roman" w:hAnsi="Times New Roman" w:cs="Times New Roman"/>
              </w:rPr>
              <w:t>consists of 22 questions related to the severity, frequency, and onset of fatigue</w:t>
            </w:r>
            <w:r>
              <w:rPr>
                <w:rFonts w:ascii="Times New Roman" w:hAnsi="Times New Roman" w:cs="Times New Roman"/>
              </w:rPr>
              <w:t xml:space="preserve"> within</w:t>
            </w:r>
            <w:r w:rsidRPr="002431F6">
              <w:rPr>
                <w:rFonts w:ascii="Times New Roman" w:hAnsi="Times New Roman" w:cs="Times New Roman"/>
              </w:rPr>
              <w:t xml:space="preserve"> five proposed dimensions of fatigue: </w:t>
            </w:r>
            <w:r>
              <w:rPr>
                <w:rFonts w:ascii="Times New Roman" w:hAnsi="Times New Roman" w:cs="Times New Roman"/>
              </w:rPr>
              <w:t>p</w:t>
            </w:r>
            <w:r w:rsidRPr="002431F6">
              <w:rPr>
                <w:rFonts w:ascii="Times New Roman" w:hAnsi="Times New Roman" w:cs="Times New Roman"/>
              </w:rPr>
              <w:t>ost</w:t>
            </w:r>
            <w:r>
              <w:rPr>
                <w:rFonts w:ascii="Times New Roman" w:hAnsi="Times New Roman" w:cs="Times New Roman"/>
              </w:rPr>
              <w:t>-e</w:t>
            </w:r>
            <w:r w:rsidRPr="002431F6">
              <w:rPr>
                <w:rFonts w:ascii="Times New Roman" w:hAnsi="Times New Roman" w:cs="Times New Roman"/>
              </w:rPr>
              <w:t xml:space="preserve">xertional, </w:t>
            </w:r>
            <w:r>
              <w:rPr>
                <w:rFonts w:ascii="Times New Roman" w:hAnsi="Times New Roman" w:cs="Times New Roman"/>
              </w:rPr>
              <w:t>w</w:t>
            </w:r>
            <w:r w:rsidRPr="002431F6">
              <w:rPr>
                <w:rFonts w:ascii="Times New Roman" w:hAnsi="Times New Roman" w:cs="Times New Roman"/>
              </w:rPr>
              <w:t xml:space="preserve">ired, </w:t>
            </w:r>
            <w:r>
              <w:rPr>
                <w:rFonts w:ascii="Times New Roman" w:hAnsi="Times New Roman" w:cs="Times New Roman"/>
              </w:rPr>
              <w:t>b</w:t>
            </w:r>
            <w:r w:rsidRPr="002431F6">
              <w:rPr>
                <w:rFonts w:ascii="Times New Roman" w:hAnsi="Times New Roman" w:cs="Times New Roman"/>
              </w:rPr>
              <w:t xml:space="preserve">rain </w:t>
            </w:r>
            <w:r>
              <w:rPr>
                <w:rFonts w:ascii="Times New Roman" w:hAnsi="Times New Roman" w:cs="Times New Roman"/>
              </w:rPr>
              <w:t>f</w:t>
            </w:r>
            <w:r w:rsidRPr="002431F6">
              <w:rPr>
                <w:rFonts w:ascii="Times New Roman" w:hAnsi="Times New Roman" w:cs="Times New Roman"/>
              </w:rPr>
              <w:t xml:space="preserve">og, </w:t>
            </w:r>
            <w:r>
              <w:rPr>
                <w:rFonts w:ascii="Times New Roman" w:hAnsi="Times New Roman" w:cs="Times New Roman"/>
              </w:rPr>
              <w:t>e</w:t>
            </w:r>
            <w:r w:rsidRPr="002431F6">
              <w:rPr>
                <w:rFonts w:ascii="Times New Roman" w:hAnsi="Times New Roman" w:cs="Times New Roman"/>
              </w:rPr>
              <w:t xml:space="preserve">nergy, and </w:t>
            </w:r>
            <w:r>
              <w:rPr>
                <w:rFonts w:ascii="Times New Roman" w:hAnsi="Times New Roman" w:cs="Times New Roman"/>
              </w:rPr>
              <w:t>f</w:t>
            </w:r>
            <w:r w:rsidRPr="002431F6">
              <w:rPr>
                <w:rFonts w:ascii="Times New Roman" w:hAnsi="Times New Roman" w:cs="Times New Roman"/>
              </w:rPr>
              <w:t>lu-</w:t>
            </w:r>
            <w:r>
              <w:rPr>
                <w:rFonts w:ascii="Times New Roman" w:hAnsi="Times New Roman" w:cs="Times New Roman"/>
              </w:rPr>
              <w:t>l</w:t>
            </w:r>
            <w:r w:rsidRPr="002431F6">
              <w:rPr>
                <w:rFonts w:ascii="Times New Roman" w:hAnsi="Times New Roman" w:cs="Times New Roman"/>
              </w:rPr>
              <w:t xml:space="preserve">ike fatigue This measure is used to assess fatigue variations in patients with chronic fatigue syndrome. </w:t>
            </w:r>
          </w:p>
        </w:tc>
        <w:tc>
          <w:tcPr>
            <w:tcW w:w="3546" w:type="dxa"/>
          </w:tcPr>
          <w:p w14:paraId="23D1F56F" w14:textId="77777777" w:rsidR="007A1687" w:rsidRPr="002431F6" w:rsidRDefault="007A1687" w:rsidP="00A33264">
            <w:pPr>
              <w:widowControl w:val="0"/>
              <w:spacing w:line="276" w:lineRule="auto"/>
              <w:rPr>
                <w:rFonts w:ascii="Times New Roman" w:hAnsi="Times New Roman" w:cs="Times New Roman"/>
              </w:rPr>
            </w:pPr>
            <w:r>
              <w:rPr>
                <w:rFonts w:ascii="Times New Roman" w:hAnsi="Times New Roman" w:cs="Times New Roman"/>
              </w:rPr>
              <w:t>Fatigue severity is scored on</w:t>
            </w:r>
            <w:r w:rsidRPr="002431F6">
              <w:rPr>
                <w:rFonts w:ascii="Times New Roman" w:hAnsi="Times New Roman" w:cs="Times New Roman"/>
              </w:rPr>
              <w:t xml:space="preserve"> a 0 to 100 scale where a higher score indicates higher symptom severity for the participant. The frequency for items </w:t>
            </w:r>
            <w:r>
              <w:rPr>
                <w:rFonts w:ascii="Times New Roman" w:hAnsi="Times New Roman" w:cs="Times New Roman"/>
              </w:rPr>
              <w:t xml:space="preserve">is then </w:t>
            </w:r>
            <w:r w:rsidRPr="002431F6">
              <w:rPr>
                <w:rFonts w:ascii="Times New Roman" w:hAnsi="Times New Roman" w:cs="Times New Roman"/>
              </w:rPr>
              <w:t>scored on a five-item Likert-scale: with 1=never, 2=seldom, 3=often, 4=usually, and 5=always. Individual item scores are created by multiplying the frequency score by the severity score.</w:t>
            </w:r>
          </w:p>
        </w:tc>
        <w:tc>
          <w:tcPr>
            <w:tcW w:w="2975" w:type="dxa"/>
          </w:tcPr>
          <w:p w14:paraId="48C176F2" w14:textId="77777777" w:rsidR="007A1687" w:rsidRPr="002431F6" w:rsidRDefault="007A1687" w:rsidP="00A33264">
            <w:pPr>
              <w:widowControl w:val="0"/>
              <w:spacing w:line="276" w:lineRule="auto"/>
              <w:rPr>
                <w:rFonts w:ascii="Times New Roman" w:hAnsi="Times New Roman" w:cs="Times New Roman"/>
              </w:rPr>
            </w:pPr>
            <w:r w:rsidRPr="002431F6">
              <w:rPr>
                <w:rFonts w:ascii="Times New Roman" w:hAnsi="Times New Roman" w:cs="Times New Roman"/>
              </w:rPr>
              <w:t>USA Normative Data (n=</w:t>
            </w:r>
            <w:r>
              <w:rPr>
                <w:rFonts w:ascii="Times New Roman" w:hAnsi="Times New Roman" w:cs="Times New Roman"/>
              </w:rPr>
              <w:t>251)</w:t>
            </w:r>
            <w:r w:rsidRPr="002431F6">
              <w:rPr>
                <w:rFonts w:ascii="Times New Roman" w:hAnsi="Times New Roman" w:cs="Times New Roman"/>
              </w:rPr>
              <w:t xml:space="preserve"> </w:t>
            </w:r>
            <w:r w:rsidRPr="002431F6">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Jason","given":"Leonard","non-dropping-particle":"","parse-names":false,"suffix":""},{"dropping-particle":"","family":"Jessen","given":"Tricia","non-dropping-particle":"","parse-names":false,"suffix":""},{"dropping-particle":"","family":"Porter","given":"Nicole","non-dropping-particle":"","parse-names":false,"suffix":""},{"dropping-particle":"","family":"Boulton","given":"Aaron","non-dropping-particle":"","parse-names":false,"suffix":""},{"dropping-particle":"","family":"Gloria-Njoku","given":"Mary","non-dropping-particle":"","parse-names":false,"suffix":""}],"container-title":"Disability Studies Quarterly","id":"ITEM-1","issue":"3","issued":{"date-parts":[["2009"]]},"title":"Examining types of fatigue among individuals with ME/CFS","type":"article-journal","volume":"29"},"uris":["http://www.mendeley.com/documents/?uuid=7db5cd06-5d8e-4410-82e4-fc9d3e493a21"]}],"mendeley":{"formattedCitation":"[91]","plainTextFormattedCitation":"[91]","previouslyFormattedCitation":"[91]"},"properties":{"noteIndex":0},"schema":"https://github.com/citation-style-language/schema/raw/master/csl-citation.json"}</w:instrText>
            </w:r>
            <w:r w:rsidRPr="002431F6">
              <w:rPr>
                <w:rFonts w:ascii="Times New Roman" w:hAnsi="Times New Roman" w:cs="Times New Roman"/>
              </w:rPr>
              <w:fldChar w:fldCharType="separate"/>
            </w:r>
            <w:r w:rsidRPr="00296B64">
              <w:rPr>
                <w:rFonts w:ascii="Times New Roman" w:hAnsi="Times New Roman" w:cs="Times New Roman"/>
                <w:noProof/>
              </w:rPr>
              <w:t>[91]</w:t>
            </w:r>
            <w:r w:rsidRPr="002431F6">
              <w:rPr>
                <w:rFonts w:ascii="Times New Roman" w:hAnsi="Times New Roman" w:cs="Times New Roman"/>
              </w:rPr>
              <w:fldChar w:fldCharType="end"/>
            </w:r>
            <w:r w:rsidRPr="002431F6">
              <w:rPr>
                <w:rFonts w:ascii="Times New Roman" w:hAnsi="Times New Roman" w:cs="Times New Roman"/>
              </w:rPr>
              <w:t xml:space="preserve">: </w:t>
            </w:r>
          </w:p>
          <w:p w14:paraId="40FCF0AA" w14:textId="77777777" w:rsidR="007A1687" w:rsidRPr="002431F6" w:rsidRDefault="007A1687" w:rsidP="00A33264">
            <w:pPr>
              <w:widowControl w:val="0"/>
              <w:spacing w:line="276" w:lineRule="auto"/>
              <w:rPr>
                <w:rFonts w:ascii="Times New Roman" w:hAnsi="Times New Roman" w:cs="Times New Roman"/>
              </w:rPr>
            </w:pPr>
            <w:r w:rsidRPr="002431F6">
              <w:rPr>
                <w:rFonts w:ascii="Times New Roman" w:hAnsi="Times New Roman" w:cs="Times New Roman"/>
              </w:rPr>
              <w:t>Post-Exertional: 10.69 ± 25.44</w:t>
            </w:r>
          </w:p>
          <w:p w14:paraId="42A97FED" w14:textId="77777777" w:rsidR="007A1687" w:rsidRPr="002431F6" w:rsidRDefault="007A1687" w:rsidP="00A33264">
            <w:pPr>
              <w:widowControl w:val="0"/>
              <w:spacing w:line="276" w:lineRule="auto"/>
              <w:rPr>
                <w:rFonts w:ascii="Times New Roman" w:hAnsi="Times New Roman" w:cs="Times New Roman"/>
              </w:rPr>
            </w:pPr>
            <w:r w:rsidRPr="002431F6">
              <w:rPr>
                <w:rFonts w:ascii="Times New Roman" w:hAnsi="Times New Roman" w:cs="Times New Roman"/>
              </w:rPr>
              <w:t>Wired: 32.7 ± 50.2</w:t>
            </w:r>
          </w:p>
          <w:p w14:paraId="7B9D7C96" w14:textId="77777777" w:rsidR="007A1687" w:rsidRPr="002431F6" w:rsidRDefault="007A1687" w:rsidP="00A33264">
            <w:pPr>
              <w:widowControl w:val="0"/>
              <w:spacing w:line="276" w:lineRule="auto"/>
              <w:rPr>
                <w:rFonts w:ascii="Times New Roman" w:hAnsi="Times New Roman" w:cs="Times New Roman"/>
              </w:rPr>
            </w:pPr>
            <w:r w:rsidRPr="002431F6">
              <w:rPr>
                <w:rFonts w:ascii="Times New Roman" w:hAnsi="Times New Roman" w:cs="Times New Roman"/>
              </w:rPr>
              <w:t>Brain Fog: 25.8 ± 48.4</w:t>
            </w:r>
          </w:p>
          <w:p w14:paraId="63C1905C" w14:textId="77777777" w:rsidR="007A1687" w:rsidRPr="002431F6" w:rsidRDefault="007A1687" w:rsidP="00A33264">
            <w:pPr>
              <w:widowControl w:val="0"/>
              <w:spacing w:line="276" w:lineRule="auto"/>
              <w:rPr>
                <w:rFonts w:ascii="Times New Roman" w:hAnsi="Times New Roman" w:cs="Times New Roman"/>
              </w:rPr>
            </w:pPr>
            <w:r w:rsidRPr="002431F6">
              <w:rPr>
                <w:rFonts w:ascii="Times New Roman" w:hAnsi="Times New Roman" w:cs="Times New Roman"/>
              </w:rPr>
              <w:t>Energy: 20.9</w:t>
            </w:r>
            <w:r>
              <w:rPr>
                <w:rFonts w:ascii="Times New Roman" w:hAnsi="Times New Roman" w:cs="Times New Roman"/>
              </w:rPr>
              <w:t xml:space="preserve"> </w:t>
            </w:r>
            <w:r w:rsidRPr="002431F6">
              <w:rPr>
                <w:rFonts w:ascii="Times New Roman" w:hAnsi="Times New Roman" w:cs="Times New Roman"/>
              </w:rPr>
              <w:t>± 42.7</w:t>
            </w:r>
          </w:p>
          <w:p w14:paraId="13CBFBA8" w14:textId="77777777" w:rsidR="007A1687" w:rsidRDefault="007A1687" w:rsidP="00A33264">
            <w:pPr>
              <w:widowControl w:val="0"/>
              <w:spacing w:line="276" w:lineRule="auto"/>
              <w:rPr>
                <w:rFonts w:ascii="Times New Roman" w:hAnsi="Times New Roman" w:cs="Times New Roman"/>
              </w:rPr>
            </w:pPr>
            <w:r w:rsidRPr="002431F6">
              <w:rPr>
                <w:rFonts w:ascii="Times New Roman" w:hAnsi="Times New Roman" w:cs="Times New Roman"/>
              </w:rPr>
              <w:t xml:space="preserve">Flu-Like: 34.9 ± 48.9 </w:t>
            </w:r>
          </w:p>
          <w:p w14:paraId="13821488" w14:textId="77777777" w:rsidR="007A1687" w:rsidRPr="002431F6" w:rsidRDefault="007A1687" w:rsidP="00A33264">
            <w:pPr>
              <w:widowControl w:val="0"/>
              <w:spacing w:line="276" w:lineRule="auto"/>
              <w:rPr>
                <w:rFonts w:ascii="Times New Roman" w:hAnsi="Times New Roman" w:cs="Times New Roman"/>
              </w:rPr>
            </w:pPr>
            <w:r>
              <w:rPr>
                <w:rFonts w:ascii="Times New Roman" w:hAnsi="Times New Roman" w:cs="Times New Roman"/>
              </w:rPr>
              <w:t>Total: 127.6 ± 179.2</w:t>
            </w:r>
          </w:p>
        </w:tc>
      </w:tr>
      <w:tr w:rsidR="007A1687" w:rsidRPr="002431F6" w14:paraId="4CB68322" w14:textId="77777777" w:rsidTr="00A33264">
        <w:trPr>
          <w:trHeight w:val="2324"/>
        </w:trPr>
        <w:tc>
          <w:tcPr>
            <w:tcW w:w="2977" w:type="dxa"/>
          </w:tcPr>
          <w:p w14:paraId="24D16A9F" w14:textId="77777777" w:rsidR="007A1687" w:rsidRPr="002431F6" w:rsidRDefault="007A1687" w:rsidP="00A33264">
            <w:pPr>
              <w:widowControl w:val="0"/>
              <w:spacing w:line="276" w:lineRule="auto"/>
              <w:rPr>
                <w:rFonts w:ascii="Times New Roman" w:hAnsi="Times New Roman" w:cs="Times New Roman"/>
              </w:rPr>
            </w:pPr>
            <w:r w:rsidRPr="002431F6">
              <w:rPr>
                <w:rFonts w:ascii="Times New Roman" w:hAnsi="Times New Roman" w:cs="Times New Roman"/>
              </w:rPr>
              <w:lastRenderedPageBreak/>
              <w:t>(</w:t>
            </w:r>
            <w:proofErr w:type="spellStart"/>
            <w:r w:rsidRPr="002431F6">
              <w:rPr>
                <w:rFonts w:ascii="Times New Roman" w:hAnsi="Times New Roman" w:cs="Times New Roman"/>
              </w:rPr>
              <w:t>i</w:t>
            </w:r>
            <w:proofErr w:type="spellEnd"/>
            <w:r w:rsidRPr="002431F6">
              <w:rPr>
                <w:rFonts w:ascii="Times New Roman" w:hAnsi="Times New Roman" w:cs="Times New Roman"/>
              </w:rPr>
              <w:t xml:space="preserve">) Orthostatic Hypotension Symptoms Assessment </w:t>
            </w:r>
            <w:r>
              <w:rPr>
                <w:rFonts w:ascii="Times New Roman" w:hAnsi="Times New Roman" w:cs="Times New Roman"/>
              </w:rPr>
              <w:t>(OHSA)</w:t>
            </w:r>
          </w:p>
          <w:p w14:paraId="10F416BB" w14:textId="77777777" w:rsidR="007A1687" w:rsidRPr="002431F6" w:rsidRDefault="007A1687" w:rsidP="00A33264">
            <w:pPr>
              <w:widowControl w:val="0"/>
              <w:spacing w:line="276" w:lineRule="auto"/>
              <w:rPr>
                <w:rFonts w:ascii="Times New Roman" w:hAnsi="Times New Roman" w:cs="Times New Roman"/>
              </w:rPr>
            </w:pPr>
            <w:r w:rsidRPr="002431F6">
              <w:rPr>
                <w:rFonts w:ascii="Times New Roman" w:hAnsi="Times New Roman" w:cs="Times New Roman"/>
              </w:rPr>
              <w:t xml:space="preserve">(ii) Fatigue </w:t>
            </w:r>
          </w:p>
          <w:p w14:paraId="7F18B1F0" w14:textId="77777777" w:rsidR="007A1687" w:rsidRPr="002431F6" w:rsidRDefault="007A1687" w:rsidP="00A33264">
            <w:pPr>
              <w:widowControl w:val="0"/>
              <w:spacing w:line="276" w:lineRule="auto"/>
              <w:rPr>
                <w:rFonts w:ascii="Times New Roman" w:hAnsi="Times New Roman" w:cs="Times New Roman"/>
              </w:rPr>
            </w:pPr>
            <w:r w:rsidRPr="002431F6">
              <w:rPr>
                <w:rFonts w:ascii="Times New Roman" w:hAnsi="Times New Roman" w:cs="Times New Roman"/>
              </w:rPr>
              <w:t>(iii) 1</w:t>
            </w:r>
          </w:p>
        </w:tc>
        <w:tc>
          <w:tcPr>
            <w:tcW w:w="4394" w:type="dxa"/>
          </w:tcPr>
          <w:p w14:paraId="716F3241" w14:textId="77777777" w:rsidR="007A1687" w:rsidRPr="002431F6" w:rsidRDefault="007A1687" w:rsidP="00A33264">
            <w:pPr>
              <w:widowControl w:val="0"/>
              <w:spacing w:line="276" w:lineRule="auto"/>
              <w:rPr>
                <w:rFonts w:ascii="Times New Roman" w:hAnsi="Times New Roman" w:cs="Times New Roman"/>
              </w:rPr>
            </w:pPr>
            <w:r w:rsidRPr="002431F6">
              <w:rPr>
                <w:rFonts w:ascii="Times New Roman" w:hAnsi="Times New Roman" w:cs="Times New Roman"/>
              </w:rPr>
              <w:t>The OHSA is comprised of six questions, which ask the participants to rate the level of intensity of the</w:t>
            </w:r>
            <w:r>
              <w:rPr>
                <w:rFonts w:ascii="Times New Roman" w:hAnsi="Times New Roman" w:cs="Times New Roman"/>
              </w:rPr>
              <w:t>ir</w:t>
            </w:r>
            <w:r w:rsidRPr="002431F6">
              <w:rPr>
                <w:rFonts w:ascii="Times New Roman" w:hAnsi="Times New Roman" w:cs="Times New Roman"/>
              </w:rPr>
              <w:t xml:space="preserve"> symptoms</w:t>
            </w:r>
            <w:r>
              <w:rPr>
                <w:rFonts w:ascii="Times New Roman" w:hAnsi="Times New Roman" w:cs="Times New Roman"/>
              </w:rPr>
              <w:t>,</w:t>
            </w:r>
            <w:r w:rsidRPr="002431F6">
              <w:rPr>
                <w:rFonts w:ascii="Times New Roman" w:hAnsi="Times New Roman" w:cs="Times New Roman"/>
              </w:rPr>
              <w:t xml:space="preserve"> including fatigue </w:t>
            </w:r>
          </w:p>
        </w:tc>
        <w:tc>
          <w:tcPr>
            <w:tcW w:w="3546" w:type="dxa"/>
          </w:tcPr>
          <w:p w14:paraId="51E7E15F" w14:textId="77777777" w:rsidR="007A1687" w:rsidRPr="002431F6" w:rsidRDefault="007A1687" w:rsidP="00A33264">
            <w:pPr>
              <w:widowControl w:val="0"/>
              <w:spacing w:line="276" w:lineRule="auto"/>
              <w:rPr>
                <w:rFonts w:ascii="Times New Roman" w:hAnsi="Times New Roman" w:cs="Times New Roman"/>
              </w:rPr>
            </w:pPr>
            <w:r w:rsidRPr="002431F6">
              <w:rPr>
                <w:rFonts w:ascii="Times New Roman" w:hAnsi="Times New Roman" w:cs="Times New Roman"/>
              </w:rPr>
              <w:t>This assessment uses an 11-point scale, where 0 = no symptom and 10 = the worst possible symptom. Patients are asked to assess the severity of these symptoms over the past week.</w:t>
            </w:r>
          </w:p>
        </w:tc>
        <w:tc>
          <w:tcPr>
            <w:tcW w:w="2975" w:type="dxa"/>
          </w:tcPr>
          <w:p w14:paraId="47BDD9CB" w14:textId="77777777" w:rsidR="007A1687" w:rsidRPr="002431F6" w:rsidRDefault="007A1687" w:rsidP="00A33264">
            <w:pPr>
              <w:widowControl w:val="0"/>
              <w:spacing w:line="276" w:lineRule="auto"/>
              <w:rPr>
                <w:rFonts w:ascii="Times New Roman" w:hAnsi="Times New Roman" w:cs="Times New Roman"/>
              </w:rPr>
            </w:pPr>
            <w:r w:rsidRPr="002431F6">
              <w:rPr>
                <w:rFonts w:ascii="Times New Roman" w:hAnsi="Times New Roman" w:cs="Times New Roman"/>
              </w:rPr>
              <w:t xml:space="preserve">USA Reference Data (n=184) </w:t>
            </w:r>
            <w:r w:rsidRPr="002431F6">
              <w:rPr>
                <w:rFonts w:ascii="Times New Roman" w:hAnsi="Times New Roman" w:cs="Times New Roman"/>
              </w:rPr>
              <w:fldChar w:fldCharType="begin" w:fldLock="1"/>
            </w:r>
            <w:r>
              <w:rPr>
                <w:rFonts w:ascii="Times New Roman" w:hAnsi="Times New Roman" w:cs="Times New Roman"/>
              </w:rPr>
              <w:instrText>ADDIN CSL_CITATION {"citationItems":[{"id":"ITEM-1","itemData":{"DOI":"10.1007/s10286-015-0328-4","ISSN":"0959-9851","abstract":"Abnormal blood pressure (BP) response to orthostatic maneuvers may predict adverse health outcomes. Orthostatic hypotension (OH) is defined as a fall in BP of a parts per thousand yen20/10 mmHg, and orthostatic hypertension (OHTN) is defined as an increase in systolic BP (SBP) of a parts per thousand yen20 mmHg, with standing. Herein, we document the prevalence of OH and OHTN in American veterans. The influence of demographic characteristics, life habits, co-incident medical conditions, and prescription medication use on these prevalence rates and associations between abnormal orthostatic BP responses and severity of self-reported symptoms of fatigue, dizziness, trouble concentrating, and head and neck discomfort were determined. 286 veterans participated; 14 \\% were classified with OH, 22 \\% with OHTN, and 64 \\% with normal BP responses to standing (reference group). An increased prevalence of the diagnosis of diabetes mellitus (27 \\%) and hypertension (63 \\%) was noted, which did not differ by orthostatic BP classification. Veterans with OH were older than the reference group and were prescribed more antihypertensive medications than the reference and OHTN groups. While the prevalence of OH increased with age, the prevalence of OHTN was comparable in young (20-30 years) and old (70+ years) veterans (17 vs. 19 \\%, respectively). The severity of fatigue and dizziness was increased in veterans with OH and OHTN compared to the reference group. These data suggest a relatively high prevalence of OH and OHTN, which is associated with increased self-reported severity of fatigue and dizziness in American veterans, findings which may adversely impact long-term health outcomes.","author":[{"dropping-particle":"","family":"Wecht","given":"Jill M","non-dropping-particle":"","parse-names":false,"suffix":""},{"dropping-particle":"","family":"Weir","given":"Joseph P","non-dropping-particle":"","parse-names":false,"suffix":""},{"dropping-particle":"","family":"Martinez","given":"Stephanie","non-dropping-particle":"","parse-names":false,"suffix":""},{"dropping-particle":"","family":"Eraifej","given":"Mastanna","non-dropping-particle":"","parse-names":false,"suffix":""},{"dropping-particle":"","family":"Bauman","given":"William A","non-dropping-particle":"","parse-names":false,"suffix":""}],"container-title":"CLINICAL AUTONOMIC RESEARCH","id":"ITEM-1","issue":"1","issued":{"date-parts":[["2015","2"]]},"page":"49-58","title":"Orthostatic hypotension and orthostatic hypertension in American veterans","type":"article-journal","volume":"26"},"uris":["http://www.mendeley.com/documents/?uuid=8a1c51e3-aeeb-43ac-927f-294a6d9b19d4"]}],"mendeley":{"formattedCitation":"[40]","plainTextFormattedCitation":"[40]","previouslyFormattedCitation":"[40]"},"properties":{"noteIndex":0},"schema":"https://github.com/citation-style-language/schema/raw/master/csl-citation.json"}</w:instrText>
            </w:r>
            <w:r w:rsidRPr="002431F6">
              <w:rPr>
                <w:rFonts w:ascii="Times New Roman" w:hAnsi="Times New Roman" w:cs="Times New Roman"/>
              </w:rPr>
              <w:fldChar w:fldCharType="separate"/>
            </w:r>
            <w:r w:rsidRPr="0089618A">
              <w:rPr>
                <w:rFonts w:ascii="Times New Roman" w:hAnsi="Times New Roman" w:cs="Times New Roman"/>
                <w:noProof/>
              </w:rPr>
              <w:t>[40]</w:t>
            </w:r>
            <w:r w:rsidRPr="002431F6">
              <w:rPr>
                <w:rFonts w:ascii="Times New Roman" w:hAnsi="Times New Roman" w:cs="Times New Roman"/>
              </w:rPr>
              <w:fldChar w:fldCharType="end"/>
            </w:r>
            <w:r w:rsidRPr="002431F6">
              <w:rPr>
                <w:rFonts w:ascii="Times New Roman" w:hAnsi="Times New Roman" w:cs="Times New Roman"/>
              </w:rPr>
              <w:t>:</w:t>
            </w:r>
          </w:p>
          <w:p w14:paraId="59592A3E" w14:textId="77777777" w:rsidR="007A1687" w:rsidRPr="002431F6" w:rsidRDefault="007A1687" w:rsidP="00A33264">
            <w:pPr>
              <w:widowControl w:val="0"/>
              <w:spacing w:line="276" w:lineRule="auto"/>
              <w:rPr>
                <w:rFonts w:ascii="Times New Roman" w:hAnsi="Times New Roman" w:cs="Times New Roman"/>
              </w:rPr>
            </w:pPr>
            <w:r>
              <w:rPr>
                <w:rFonts w:ascii="Times New Roman" w:hAnsi="Times New Roman" w:cs="Times New Roman"/>
              </w:rPr>
              <w:t xml:space="preserve">Fatigue sub scale </w:t>
            </w:r>
            <w:r w:rsidRPr="002431F6">
              <w:rPr>
                <w:rFonts w:ascii="Times New Roman" w:hAnsi="Times New Roman" w:cs="Times New Roman"/>
              </w:rPr>
              <w:t>2.2 ± 2.6</w:t>
            </w:r>
          </w:p>
        </w:tc>
      </w:tr>
      <w:tr w:rsidR="007A1687" w:rsidRPr="002431F6" w14:paraId="363E4BB7" w14:textId="77777777" w:rsidTr="00A33264">
        <w:trPr>
          <w:trHeight w:val="2324"/>
        </w:trPr>
        <w:tc>
          <w:tcPr>
            <w:tcW w:w="2977" w:type="dxa"/>
          </w:tcPr>
          <w:p w14:paraId="10D19DCD" w14:textId="77777777" w:rsidR="007A1687" w:rsidRPr="002431F6" w:rsidRDefault="007A1687" w:rsidP="00A33264">
            <w:pPr>
              <w:widowControl w:val="0"/>
              <w:spacing w:line="276" w:lineRule="auto"/>
              <w:rPr>
                <w:rFonts w:ascii="Times New Roman" w:hAnsi="Times New Roman" w:cs="Times New Roman"/>
              </w:rPr>
            </w:pPr>
            <w:r w:rsidRPr="002431F6">
              <w:rPr>
                <w:rFonts w:ascii="Times New Roman" w:hAnsi="Times New Roman" w:cs="Times New Roman"/>
              </w:rPr>
              <w:t>(</w:t>
            </w:r>
            <w:proofErr w:type="spellStart"/>
            <w:r w:rsidRPr="002431F6">
              <w:rPr>
                <w:rFonts w:ascii="Times New Roman" w:hAnsi="Times New Roman" w:cs="Times New Roman"/>
              </w:rPr>
              <w:t>i</w:t>
            </w:r>
            <w:proofErr w:type="spellEnd"/>
            <w:r w:rsidRPr="002431F6">
              <w:rPr>
                <w:rFonts w:ascii="Times New Roman" w:hAnsi="Times New Roman" w:cs="Times New Roman"/>
              </w:rPr>
              <w:t>) RAND 36-Item Health Survey</w:t>
            </w:r>
          </w:p>
          <w:p w14:paraId="549F6AE8" w14:textId="77777777" w:rsidR="007A1687" w:rsidRPr="002431F6" w:rsidRDefault="007A1687" w:rsidP="00A33264">
            <w:pPr>
              <w:widowControl w:val="0"/>
              <w:spacing w:line="276" w:lineRule="auto"/>
              <w:rPr>
                <w:rFonts w:ascii="Times New Roman" w:hAnsi="Times New Roman" w:cs="Times New Roman"/>
              </w:rPr>
            </w:pPr>
            <w:r w:rsidRPr="002431F6">
              <w:rPr>
                <w:rFonts w:ascii="Times New Roman" w:hAnsi="Times New Roman" w:cs="Times New Roman"/>
              </w:rPr>
              <w:t>(ii) Health Related Quality of Life (QoL)</w:t>
            </w:r>
          </w:p>
          <w:p w14:paraId="02D53148" w14:textId="77777777" w:rsidR="007A1687" w:rsidRPr="002431F6" w:rsidRDefault="007A1687" w:rsidP="00A33264">
            <w:pPr>
              <w:widowControl w:val="0"/>
              <w:spacing w:line="276" w:lineRule="auto"/>
              <w:rPr>
                <w:rFonts w:ascii="Times New Roman" w:hAnsi="Times New Roman" w:cs="Times New Roman"/>
              </w:rPr>
            </w:pPr>
            <w:r w:rsidRPr="002431F6">
              <w:rPr>
                <w:rFonts w:ascii="Times New Roman" w:hAnsi="Times New Roman" w:cs="Times New Roman"/>
              </w:rPr>
              <w:t>(iii) 3</w:t>
            </w:r>
          </w:p>
        </w:tc>
        <w:tc>
          <w:tcPr>
            <w:tcW w:w="4394" w:type="dxa"/>
          </w:tcPr>
          <w:p w14:paraId="47D05951" w14:textId="77777777" w:rsidR="007A1687" w:rsidRPr="002431F6" w:rsidRDefault="007A1687" w:rsidP="00A33264">
            <w:pPr>
              <w:widowControl w:val="0"/>
              <w:spacing w:line="276" w:lineRule="auto"/>
              <w:rPr>
                <w:rFonts w:ascii="Times New Roman" w:hAnsi="Times New Roman" w:cs="Times New Roman"/>
              </w:rPr>
            </w:pPr>
            <w:r w:rsidRPr="002431F6">
              <w:rPr>
                <w:rFonts w:ascii="Times New Roman" w:hAnsi="Times New Roman" w:cs="Times New Roman"/>
              </w:rPr>
              <w:t>This scale is composed of 36 items which assesses eight health-related domains: physical functioning, role limitations due to physical health, role limitations due to emotional health, social functioning, emotional well-being, energy and fatigue, pain, and general health.</w:t>
            </w:r>
            <w:r>
              <w:rPr>
                <w:rFonts w:ascii="Times New Roman" w:hAnsi="Times New Roman" w:cs="Times New Roman"/>
              </w:rPr>
              <w:t xml:space="preserve"> Low scores in the energy and fatigue domain indicate more severe fatigue.</w:t>
            </w:r>
          </w:p>
        </w:tc>
        <w:tc>
          <w:tcPr>
            <w:tcW w:w="3546" w:type="dxa"/>
          </w:tcPr>
          <w:p w14:paraId="1EFF612E" w14:textId="77777777" w:rsidR="007A1687" w:rsidRPr="002431F6" w:rsidRDefault="007A1687" w:rsidP="00A33264">
            <w:pPr>
              <w:widowControl w:val="0"/>
              <w:spacing w:line="276" w:lineRule="auto"/>
              <w:rPr>
                <w:rFonts w:ascii="Times New Roman" w:hAnsi="Times New Roman" w:cs="Times New Roman"/>
              </w:rPr>
            </w:pPr>
            <w:r w:rsidRPr="002431F6">
              <w:rPr>
                <w:rFonts w:ascii="Times New Roman" w:hAnsi="Times New Roman" w:cs="Times New Roman"/>
              </w:rPr>
              <w:t xml:space="preserve">The scores in each domain of the scale range from 0 to 100, with higher scores representing greater levels of functioning and a preferable health-related quality of life. </w:t>
            </w:r>
          </w:p>
        </w:tc>
        <w:tc>
          <w:tcPr>
            <w:tcW w:w="2975" w:type="dxa"/>
          </w:tcPr>
          <w:p w14:paraId="463FE9A4" w14:textId="77777777" w:rsidR="007A1687" w:rsidRPr="002431F6" w:rsidRDefault="007A1687" w:rsidP="00A33264">
            <w:pPr>
              <w:widowControl w:val="0"/>
              <w:spacing w:line="276" w:lineRule="auto"/>
              <w:rPr>
                <w:rFonts w:ascii="Times New Roman" w:hAnsi="Times New Roman" w:cs="Times New Roman"/>
              </w:rPr>
            </w:pPr>
            <w:r w:rsidRPr="002431F6">
              <w:rPr>
                <w:rFonts w:ascii="Times New Roman" w:hAnsi="Times New Roman" w:cs="Times New Roman"/>
              </w:rPr>
              <w:t xml:space="preserve">USA Normative Data (n=2329) </w:t>
            </w:r>
            <w:r w:rsidRPr="002431F6">
              <w:rPr>
                <w:rFonts w:ascii="Times New Roman" w:hAnsi="Times New Roman" w:cs="Times New Roman"/>
              </w:rPr>
              <w:fldChar w:fldCharType="begin" w:fldLock="1"/>
            </w:r>
            <w:r>
              <w:rPr>
                <w:rFonts w:ascii="Times New Roman" w:hAnsi="Times New Roman" w:cs="Times New Roman"/>
              </w:rPr>
              <w:instrText>ADDIN CSL_CITATION {"citationItems":[{"id":"ITEM-1","itemData":{"DOI":"10.1093/acprof:oso/9780195165678.003.0010","abstract":"THE SHORT-FORM-36 HEALTH SURVEY (Rand Corporation and John E. Ware Jr., 1990, revised 1996) Purpose The 36-item short form of the Medical Outcomes Study questionnaire (SF-36) was designed as a generic indicator of health status for use in population surveys and evaluative studies of health policy. It can also be used in conjunction with disease-specific measures as an outcome measure in clinical practice and research (1). Conceptual Basis The SF-36 derived from the work of the Rand Corporation of Santa Monica during the 1970s. Rand's Health Insurance Experiment compared the impact of alternative health insurance systems on health status and utilization (2; 3, p2:3). The outcome measures developed for the study have been widely used and several are described in this book. They were subsequently refined and used in Rand's Medical Outcomes Study (MOS), which focused more narrowly on care for chronic medical and psychiatric conditions (4; 5). The MOS surveys were comprehensive, covering 40 physical and mental health concepts, and several abbreviated forms were produced. An 18-item scale was produced in 1984, followed by the 20-item Short-Form (SF-20) in 1986. The SF-36 was constructed to answer criticisms of limitations in the SF-20; it covered the eight most important of the original 40 concepts (3, p2:3). The SF-20 was reviewed in the 1996 edition of Measuring Health, but has largely been replaced by a more recent abbreviation, the SF-12, which is reviewed separately in this edition. Note that the physical functioning items in the SF-36 are also contained in the MOS Physical Functioning Measure, reviewed in Chapter 3; the mental health questions are derived from the Mental Health Inventory that is described in Chapter 5. Fuller details of the origins of the items in the SF-36 are given in the SF-36 manual, which shows the derivation of each item (3, Table 3.4). The development of the SF-36 is now coordinated by QualityMetric, Incorporated, based in Rhode Island (see Address section), although Rand continues to provide information on its version of the SF-36, designated the \" Rand 36-item Health Survey 1.0\" (www.rand.org/health/surveys/sf36item/). As a generic instrument, the SF-36 was designed to be applicable to a wide range of types and severities of conditions. Generic instruments are useful for monitoring patients with multiple conditions, for comparing the health status of patients with different conditions, and for comparing patients to the","author":[{"dropping-particle":"","family":"McDowell","given":"Ian","non-dropping-particle":"","parse-names":false,"suffix":""}],"container-title":"Measuring Health","id":"ITEM-1","issued":{"date-parts":[["2006"]]},"page":"520-703","title":"General Health Status and Quality of Life","type":"article-journal"},"uris":["http://www.mendeley.com/documents/?uuid=5a4018b3-3891-48db-9162-1af916b5be0d"]}],"mendeley":{"formattedCitation":"[95]","plainTextFormattedCitation":"[95]","previouslyFormattedCitation":"[95]"},"properties":{"noteIndex":0},"schema":"https://github.com/citation-style-language/schema/raw/master/csl-citation.json"}</w:instrText>
            </w:r>
            <w:r w:rsidRPr="002431F6">
              <w:rPr>
                <w:rFonts w:ascii="Times New Roman" w:hAnsi="Times New Roman" w:cs="Times New Roman"/>
              </w:rPr>
              <w:fldChar w:fldCharType="separate"/>
            </w:r>
            <w:r w:rsidRPr="00296B64">
              <w:rPr>
                <w:rFonts w:ascii="Times New Roman" w:hAnsi="Times New Roman" w:cs="Times New Roman"/>
                <w:noProof/>
              </w:rPr>
              <w:t>[95]</w:t>
            </w:r>
            <w:r w:rsidRPr="002431F6">
              <w:rPr>
                <w:rFonts w:ascii="Times New Roman" w:hAnsi="Times New Roman" w:cs="Times New Roman"/>
              </w:rPr>
              <w:fldChar w:fldCharType="end"/>
            </w:r>
            <w:r w:rsidRPr="002431F6">
              <w:rPr>
                <w:rFonts w:ascii="Times New Roman" w:hAnsi="Times New Roman" w:cs="Times New Roman"/>
              </w:rPr>
              <w:t>:</w:t>
            </w:r>
          </w:p>
          <w:p w14:paraId="1CF320CE" w14:textId="77777777" w:rsidR="007A1687" w:rsidRPr="002431F6" w:rsidRDefault="007A1687" w:rsidP="00A33264">
            <w:pPr>
              <w:widowControl w:val="0"/>
              <w:spacing w:line="276" w:lineRule="auto"/>
              <w:rPr>
                <w:rFonts w:ascii="Times New Roman" w:hAnsi="Times New Roman" w:cs="Times New Roman"/>
              </w:rPr>
            </w:pPr>
            <w:r w:rsidRPr="002431F6">
              <w:rPr>
                <w:rFonts w:ascii="Times New Roman" w:hAnsi="Times New Roman" w:cs="Times New Roman"/>
              </w:rPr>
              <w:t>Energy and fatigue: 52.2 ± 22.4</w:t>
            </w:r>
          </w:p>
        </w:tc>
      </w:tr>
      <w:tr w:rsidR="007A1687" w:rsidRPr="002431F6" w14:paraId="7D110D91" w14:textId="77777777" w:rsidTr="00A33264">
        <w:trPr>
          <w:trHeight w:val="1474"/>
        </w:trPr>
        <w:tc>
          <w:tcPr>
            <w:tcW w:w="2977" w:type="dxa"/>
          </w:tcPr>
          <w:p w14:paraId="0EEB6CE5" w14:textId="77777777" w:rsidR="007A1687" w:rsidRPr="00374F6C" w:rsidRDefault="007A1687" w:rsidP="00A33264">
            <w:pPr>
              <w:widowControl w:val="0"/>
              <w:spacing w:line="276" w:lineRule="auto"/>
              <w:rPr>
                <w:rFonts w:ascii="Times New Roman" w:hAnsi="Times New Roman" w:cs="Times New Roman"/>
              </w:rPr>
            </w:pPr>
            <w:r w:rsidRPr="00374F6C">
              <w:rPr>
                <w:rFonts w:ascii="Times New Roman" w:hAnsi="Times New Roman" w:cs="Times New Roman"/>
              </w:rPr>
              <w:t>(</w:t>
            </w:r>
            <w:proofErr w:type="spellStart"/>
            <w:r w:rsidRPr="00374F6C">
              <w:rPr>
                <w:rFonts w:ascii="Times New Roman" w:hAnsi="Times New Roman" w:cs="Times New Roman"/>
              </w:rPr>
              <w:t>i</w:t>
            </w:r>
            <w:proofErr w:type="spellEnd"/>
            <w:r w:rsidRPr="00374F6C">
              <w:rPr>
                <w:rFonts w:ascii="Times New Roman" w:hAnsi="Times New Roman" w:cs="Times New Roman"/>
              </w:rPr>
              <w:t>) Wood Mental Fatigue Inventory (WMFI)</w:t>
            </w:r>
          </w:p>
          <w:p w14:paraId="78BD569E" w14:textId="77777777" w:rsidR="007A1687" w:rsidRPr="00374F6C" w:rsidRDefault="007A1687" w:rsidP="00A33264">
            <w:pPr>
              <w:widowControl w:val="0"/>
              <w:spacing w:line="276" w:lineRule="auto"/>
              <w:rPr>
                <w:rFonts w:ascii="Times New Roman" w:hAnsi="Times New Roman" w:cs="Times New Roman"/>
              </w:rPr>
            </w:pPr>
            <w:r w:rsidRPr="00374F6C">
              <w:rPr>
                <w:rFonts w:ascii="Times New Roman" w:hAnsi="Times New Roman" w:cs="Times New Roman"/>
              </w:rPr>
              <w:t xml:space="preserve">(ii) Fatigue </w:t>
            </w:r>
          </w:p>
          <w:p w14:paraId="12B0EBE7" w14:textId="77777777" w:rsidR="007A1687" w:rsidRPr="00374F6C" w:rsidRDefault="007A1687" w:rsidP="00A33264">
            <w:pPr>
              <w:widowControl w:val="0"/>
              <w:spacing w:line="276" w:lineRule="auto"/>
              <w:rPr>
                <w:rFonts w:ascii="Times New Roman" w:hAnsi="Times New Roman" w:cs="Times New Roman"/>
              </w:rPr>
            </w:pPr>
            <w:r w:rsidRPr="00374F6C">
              <w:rPr>
                <w:rFonts w:ascii="Times New Roman" w:hAnsi="Times New Roman" w:cs="Times New Roman"/>
              </w:rPr>
              <w:t>(iii) 2</w:t>
            </w:r>
          </w:p>
        </w:tc>
        <w:tc>
          <w:tcPr>
            <w:tcW w:w="4394" w:type="dxa"/>
          </w:tcPr>
          <w:p w14:paraId="2856C42D" w14:textId="77777777" w:rsidR="007A1687" w:rsidRPr="002431F6" w:rsidRDefault="007A1687" w:rsidP="00A33264">
            <w:pPr>
              <w:widowControl w:val="0"/>
              <w:spacing w:line="276" w:lineRule="auto"/>
              <w:rPr>
                <w:rFonts w:ascii="Times New Roman" w:hAnsi="Times New Roman" w:cs="Times New Roman"/>
              </w:rPr>
            </w:pPr>
            <w:r w:rsidRPr="002431F6">
              <w:rPr>
                <w:rFonts w:ascii="Times New Roman" w:hAnsi="Times New Roman" w:cs="Times New Roman"/>
              </w:rPr>
              <w:t xml:space="preserve">This scale is comprised of nine questions that relate to how </w:t>
            </w:r>
            <w:r>
              <w:rPr>
                <w:rFonts w:ascii="Times New Roman" w:hAnsi="Times New Roman" w:cs="Times New Roman"/>
              </w:rPr>
              <w:t xml:space="preserve">troublesome </w:t>
            </w:r>
            <w:r w:rsidRPr="002431F6">
              <w:rPr>
                <w:rFonts w:ascii="Times New Roman" w:hAnsi="Times New Roman" w:cs="Times New Roman"/>
              </w:rPr>
              <w:t xml:space="preserve">specific </w:t>
            </w:r>
            <w:r>
              <w:rPr>
                <w:rFonts w:ascii="Times New Roman" w:hAnsi="Times New Roman" w:cs="Times New Roman"/>
              </w:rPr>
              <w:t xml:space="preserve">mental fatigue symptoms </w:t>
            </w:r>
            <w:r w:rsidRPr="002431F6">
              <w:rPr>
                <w:rFonts w:ascii="Times New Roman" w:hAnsi="Times New Roman" w:cs="Times New Roman"/>
              </w:rPr>
              <w:t>have been in the last month.</w:t>
            </w:r>
          </w:p>
        </w:tc>
        <w:tc>
          <w:tcPr>
            <w:tcW w:w="3546" w:type="dxa"/>
          </w:tcPr>
          <w:p w14:paraId="23B0C239" w14:textId="77777777" w:rsidR="007A1687" w:rsidRPr="00F6671E" w:rsidRDefault="007A1687" w:rsidP="00A33264">
            <w:pPr>
              <w:widowControl w:val="0"/>
              <w:spacing w:line="276" w:lineRule="auto"/>
              <w:rPr>
                <w:rFonts w:ascii="Times New Roman" w:hAnsi="Times New Roman" w:cs="Times New Roman"/>
              </w:rPr>
            </w:pPr>
            <w:r w:rsidRPr="00F6671E">
              <w:rPr>
                <w:rFonts w:ascii="Times New Roman" w:hAnsi="Times New Roman" w:cs="Times New Roman"/>
              </w:rPr>
              <w:t>Fatigue is scored on a five-item Likert-scale that ranges from 0=not at all, 1=a little, 2=somewhat, 3=a lot, and 4=very much. Higher scores indicate more severe symptoms.</w:t>
            </w:r>
          </w:p>
        </w:tc>
        <w:tc>
          <w:tcPr>
            <w:tcW w:w="2975" w:type="dxa"/>
          </w:tcPr>
          <w:p w14:paraId="4F17D04F" w14:textId="77777777" w:rsidR="007A1687" w:rsidRPr="00F6671E" w:rsidRDefault="007A1687" w:rsidP="00A33264">
            <w:pPr>
              <w:widowControl w:val="0"/>
              <w:spacing w:line="276" w:lineRule="auto"/>
              <w:rPr>
                <w:rFonts w:ascii="Times New Roman" w:hAnsi="Times New Roman" w:cs="Times New Roman"/>
              </w:rPr>
            </w:pPr>
            <w:r w:rsidRPr="00F6671E">
              <w:rPr>
                <w:rFonts w:ascii="Times New Roman" w:hAnsi="Times New Roman" w:cs="Times New Roman"/>
              </w:rPr>
              <w:t xml:space="preserve">UK Reference Data (n=144) </w:t>
            </w:r>
            <w:r w:rsidRPr="00F6671E">
              <w:rPr>
                <w:rFonts w:ascii="Times New Roman" w:hAnsi="Times New Roman" w:cs="Times New Roman"/>
              </w:rPr>
              <w:fldChar w:fldCharType="begin" w:fldLock="1"/>
            </w:r>
            <w:r>
              <w:rPr>
                <w:rFonts w:ascii="Times New Roman" w:hAnsi="Times New Roman" w:cs="Times New Roman"/>
              </w:rPr>
              <w:instrText>ADDIN CSL_CITATION {"citationItems":[{"id":"ITEM-1","itemData":{"DOI":"10.1111/j.2044-8260.1993.tb01070.x","ISSN":"20448260","PMID":"7902751","abstract":"A brief mental fatigue questionnaire was administered to normal subjects and muscle‐diseased, Chronic Fatigue Syndrome (CFS), recovered CFS and depressed patients. The questionnaire was found to have excellent internal consistency and discriminated effectively between CFS and depressed patients on the one hand and recovered CFS, normal and muscle‐diseased patients on the other. However, the scale failed to discriminate between CFS and depressed subjects, who were found to experience qualitatively and quantitatively similar mental fatigue symptoms. 1993 The British Psychological Society","author":[{"dropping-particle":"","family":"Bentall","given":"Richard P.","non-dropping-particle":"","parse-names":false,"suffix":""},{"dropping-particle":"","family":"Wood","given":"Graham C.","non-dropping-particle":"","parse-names":false,"suffix":""},{"dropping-particle":"","family":"Marrinan","given":"Teresa","non-dropping-particle":"","parse-names":false,"suffix":""},{"dropping-particle":"","family":"Deans","given":"Carol","non-dropping-particle":"","parse-names":false,"suffix":""},{"dropping-particle":"","family":"Edwards","given":"R. H.T.","non-dropping-particle":"","parse-names":false,"suffix":""}],"container-title":"British Journal of Clinical Psychology","id":"ITEM-1","issue":"3","issued":{"date-parts":[["1993"]]},"page":"375-377","title":"A brief mental fatigue questionnaire","type":"article-journal","volume":"32"},"uris":["http://www.mendeley.com/documents/?uuid=93897f0d-e5bd-4c0d-b950-2413bf78d847"]}],"mendeley":{"formattedCitation":"[92]","plainTextFormattedCitation":"[92]","previouslyFormattedCitation":"[92]"},"properties":{"noteIndex":0},"schema":"https://github.com/citation-style-language/schema/raw/master/csl-citation.json"}</w:instrText>
            </w:r>
            <w:r w:rsidRPr="00F6671E">
              <w:rPr>
                <w:rFonts w:ascii="Times New Roman" w:hAnsi="Times New Roman" w:cs="Times New Roman"/>
              </w:rPr>
              <w:fldChar w:fldCharType="separate"/>
            </w:r>
            <w:r w:rsidRPr="00296B64">
              <w:rPr>
                <w:rFonts w:ascii="Times New Roman" w:hAnsi="Times New Roman" w:cs="Times New Roman"/>
                <w:noProof/>
              </w:rPr>
              <w:t>[92]</w:t>
            </w:r>
            <w:r w:rsidRPr="00F6671E">
              <w:rPr>
                <w:rFonts w:ascii="Times New Roman" w:hAnsi="Times New Roman" w:cs="Times New Roman"/>
              </w:rPr>
              <w:fldChar w:fldCharType="end"/>
            </w:r>
            <w:r w:rsidRPr="00F6671E">
              <w:rPr>
                <w:rFonts w:ascii="Times New Roman" w:hAnsi="Times New Roman" w:cs="Times New Roman"/>
              </w:rPr>
              <w:t>:</w:t>
            </w:r>
          </w:p>
          <w:p w14:paraId="5F9F4B1A" w14:textId="77777777" w:rsidR="007A1687" w:rsidRPr="00F6671E" w:rsidRDefault="007A1687" w:rsidP="00A33264">
            <w:pPr>
              <w:widowControl w:val="0"/>
              <w:spacing w:line="276" w:lineRule="auto"/>
              <w:rPr>
                <w:rFonts w:ascii="Times New Roman" w:hAnsi="Times New Roman" w:cs="Times New Roman"/>
              </w:rPr>
            </w:pPr>
            <w:r w:rsidRPr="00F6671E">
              <w:rPr>
                <w:rFonts w:ascii="Times New Roman" w:hAnsi="Times New Roman" w:cs="Times New Roman"/>
              </w:rPr>
              <w:t>7.7 ± 5.1</w:t>
            </w:r>
          </w:p>
        </w:tc>
      </w:tr>
    </w:tbl>
    <w:p w14:paraId="12426DD0" w14:textId="77777777" w:rsidR="007A1687" w:rsidRPr="002431F6" w:rsidRDefault="007A1687" w:rsidP="007A1687">
      <w:pPr>
        <w:widowControl w:val="0"/>
        <w:rPr>
          <w:rFonts w:ascii="Times New Roman" w:hAnsi="Times New Roman" w:cs="Times New Roman"/>
        </w:rPr>
      </w:pPr>
    </w:p>
    <w:p w14:paraId="197B7B0A" w14:textId="77777777" w:rsidR="000410CC" w:rsidRDefault="000410CC"/>
    <w:sectPr w:rsidR="000410CC" w:rsidSect="00795B2A">
      <w:pgSz w:w="15840" w:h="12240" w:orient="landscape"/>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1687"/>
    <w:rsid w:val="00002E86"/>
    <w:rsid w:val="0000342C"/>
    <w:rsid w:val="00003E03"/>
    <w:rsid w:val="00004B4F"/>
    <w:rsid w:val="000064FF"/>
    <w:rsid w:val="00010B5F"/>
    <w:rsid w:val="000114E9"/>
    <w:rsid w:val="00012B5F"/>
    <w:rsid w:val="000138FD"/>
    <w:rsid w:val="00013B94"/>
    <w:rsid w:val="0001416C"/>
    <w:rsid w:val="000147B3"/>
    <w:rsid w:val="00015674"/>
    <w:rsid w:val="00015A4F"/>
    <w:rsid w:val="00016F04"/>
    <w:rsid w:val="000204B6"/>
    <w:rsid w:val="00021D9D"/>
    <w:rsid w:val="000230F6"/>
    <w:rsid w:val="00023649"/>
    <w:rsid w:val="00024900"/>
    <w:rsid w:val="000259B2"/>
    <w:rsid w:val="00025CBD"/>
    <w:rsid w:val="00025EB5"/>
    <w:rsid w:val="00027416"/>
    <w:rsid w:val="00030360"/>
    <w:rsid w:val="000303F2"/>
    <w:rsid w:val="00030F2C"/>
    <w:rsid w:val="000343B4"/>
    <w:rsid w:val="000345CD"/>
    <w:rsid w:val="00036E5F"/>
    <w:rsid w:val="000373AB"/>
    <w:rsid w:val="00037D1A"/>
    <w:rsid w:val="000410CC"/>
    <w:rsid w:val="00041315"/>
    <w:rsid w:val="000420E6"/>
    <w:rsid w:val="000422E1"/>
    <w:rsid w:val="000422E2"/>
    <w:rsid w:val="00044A1E"/>
    <w:rsid w:val="00045A37"/>
    <w:rsid w:val="00046189"/>
    <w:rsid w:val="000477C7"/>
    <w:rsid w:val="0005002F"/>
    <w:rsid w:val="00050CA5"/>
    <w:rsid w:val="00051441"/>
    <w:rsid w:val="00052BD7"/>
    <w:rsid w:val="000531AB"/>
    <w:rsid w:val="00053CF2"/>
    <w:rsid w:val="00054355"/>
    <w:rsid w:val="00054CBB"/>
    <w:rsid w:val="00055287"/>
    <w:rsid w:val="000561BB"/>
    <w:rsid w:val="00056E2A"/>
    <w:rsid w:val="000574A3"/>
    <w:rsid w:val="00057CE0"/>
    <w:rsid w:val="0006309F"/>
    <w:rsid w:val="00064348"/>
    <w:rsid w:val="00064C28"/>
    <w:rsid w:val="000663FC"/>
    <w:rsid w:val="00066E29"/>
    <w:rsid w:val="000701EA"/>
    <w:rsid w:val="000706AE"/>
    <w:rsid w:val="000719AA"/>
    <w:rsid w:val="00072D62"/>
    <w:rsid w:val="000738E7"/>
    <w:rsid w:val="00073F09"/>
    <w:rsid w:val="000745C2"/>
    <w:rsid w:val="000756CB"/>
    <w:rsid w:val="00075AAD"/>
    <w:rsid w:val="000769BC"/>
    <w:rsid w:val="00077FB7"/>
    <w:rsid w:val="0008056F"/>
    <w:rsid w:val="00081F1A"/>
    <w:rsid w:val="0008410C"/>
    <w:rsid w:val="000854A0"/>
    <w:rsid w:val="0008570C"/>
    <w:rsid w:val="00086CFB"/>
    <w:rsid w:val="00087591"/>
    <w:rsid w:val="000902C9"/>
    <w:rsid w:val="0009089D"/>
    <w:rsid w:val="00091127"/>
    <w:rsid w:val="0009142B"/>
    <w:rsid w:val="00091CA1"/>
    <w:rsid w:val="000921B4"/>
    <w:rsid w:val="000928C0"/>
    <w:rsid w:val="0009407F"/>
    <w:rsid w:val="00094475"/>
    <w:rsid w:val="0009632A"/>
    <w:rsid w:val="00096DCB"/>
    <w:rsid w:val="00097A57"/>
    <w:rsid w:val="000A1F0C"/>
    <w:rsid w:val="000A2435"/>
    <w:rsid w:val="000A2729"/>
    <w:rsid w:val="000A2ABA"/>
    <w:rsid w:val="000A36EE"/>
    <w:rsid w:val="000A3B31"/>
    <w:rsid w:val="000B15D1"/>
    <w:rsid w:val="000B161E"/>
    <w:rsid w:val="000B2B60"/>
    <w:rsid w:val="000B37D2"/>
    <w:rsid w:val="000B3E6F"/>
    <w:rsid w:val="000B4D7F"/>
    <w:rsid w:val="000B513E"/>
    <w:rsid w:val="000B57C6"/>
    <w:rsid w:val="000B5C54"/>
    <w:rsid w:val="000B62D4"/>
    <w:rsid w:val="000C2350"/>
    <w:rsid w:val="000C3179"/>
    <w:rsid w:val="000C31CD"/>
    <w:rsid w:val="000C34BD"/>
    <w:rsid w:val="000C5B95"/>
    <w:rsid w:val="000C750B"/>
    <w:rsid w:val="000C7AF8"/>
    <w:rsid w:val="000D3377"/>
    <w:rsid w:val="000D5C04"/>
    <w:rsid w:val="000D66DF"/>
    <w:rsid w:val="000E16E1"/>
    <w:rsid w:val="000E2530"/>
    <w:rsid w:val="000E2F05"/>
    <w:rsid w:val="000E4F12"/>
    <w:rsid w:val="000E6268"/>
    <w:rsid w:val="000E6DF6"/>
    <w:rsid w:val="000F12A1"/>
    <w:rsid w:val="000F17E3"/>
    <w:rsid w:val="000F494B"/>
    <w:rsid w:val="000F5AA1"/>
    <w:rsid w:val="000F7CDD"/>
    <w:rsid w:val="001010C9"/>
    <w:rsid w:val="00101636"/>
    <w:rsid w:val="00104769"/>
    <w:rsid w:val="00106182"/>
    <w:rsid w:val="0010678A"/>
    <w:rsid w:val="00106F12"/>
    <w:rsid w:val="00107402"/>
    <w:rsid w:val="001074C2"/>
    <w:rsid w:val="001107D5"/>
    <w:rsid w:val="001112FC"/>
    <w:rsid w:val="0011159B"/>
    <w:rsid w:val="00114CCC"/>
    <w:rsid w:val="0011542C"/>
    <w:rsid w:val="001158A2"/>
    <w:rsid w:val="00115E26"/>
    <w:rsid w:val="001164D8"/>
    <w:rsid w:val="00116B33"/>
    <w:rsid w:val="00117F86"/>
    <w:rsid w:val="001200CF"/>
    <w:rsid w:val="00124909"/>
    <w:rsid w:val="00124D96"/>
    <w:rsid w:val="001251A7"/>
    <w:rsid w:val="001259F1"/>
    <w:rsid w:val="00133F5E"/>
    <w:rsid w:val="001363A9"/>
    <w:rsid w:val="001369B1"/>
    <w:rsid w:val="00137EB1"/>
    <w:rsid w:val="00140245"/>
    <w:rsid w:val="00141017"/>
    <w:rsid w:val="001413AF"/>
    <w:rsid w:val="00141C98"/>
    <w:rsid w:val="001420E1"/>
    <w:rsid w:val="0014259C"/>
    <w:rsid w:val="00142FE6"/>
    <w:rsid w:val="001439FE"/>
    <w:rsid w:val="00143E56"/>
    <w:rsid w:val="00144198"/>
    <w:rsid w:val="001442ED"/>
    <w:rsid w:val="00145649"/>
    <w:rsid w:val="00147A1A"/>
    <w:rsid w:val="00153941"/>
    <w:rsid w:val="00154412"/>
    <w:rsid w:val="0015631F"/>
    <w:rsid w:val="00156830"/>
    <w:rsid w:val="00157924"/>
    <w:rsid w:val="00163500"/>
    <w:rsid w:val="00164AD5"/>
    <w:rsid w:val="00164BAE"/>
    <w:rsid w:val="00165A0D"/>
    <w:rsid w:val="00165C49"/>
    <w:rsid w:val="00166DF0"/>
    <w:rsid w:val="001676AE"/>
    <w:rsid w:val="00167F81"/>
    <w:rsid w:val="0017042E"/>
    <w:rsid w:val="001711B0"/>
    <w:rsid w:val="00174EB3"/>
    <w:rsid w:val="00175782"/>
    <w:rsid w:val="0017595A"/>
    <w:rsid w:val="00175D28"/>
    <w:rsid w:val="00177C16"/>
    <w:rsid w:val="00177DA2"/>
    <w:rsid w:val="001816F8"/>
    <w:rsid w:val="00181944"/>
    <w:rsid w:val="0018430D"/>
    <w:rsid w:val="001855E6"/>
    <w:rsid w:val="0018717A"/>
    <w:rsid w:val="00187723"/>
    <w:rsid w:val="00190B73"/>
    <w:rsid w:val="001925BC"/>
    <w:rsid w:val="001936C7"/>
    <w:rsid w:val="00193CCD"/>
    <w:rsid w:val="00193F78"/>
    <w:rsid w:val="0019435C"/>
    <w:rsid w:val="001946E2"/>
    <w:rsid w:val="00194A4E"/>
    <w:rsid w:val="001953D5"/>
    <w:rsid w:val="001959E2"/>
    <w:rsid w:val="001962DC"/>
    <w:rsid w:val="00196CF6"/>
    <w:rsid w:val="00197BFF"/>
    <w:rsid w:val="001A1E67"/>
    <w:rsid w:val="001A4A5A"/>
    <w:rsid w:val="001A53E9"/>
    <w:rsid w:val="001A5C8F"/>
    <w:rsid w:val="001A63DA"/>
    <w:rsid w:val="001A7124"/>
    <w:rsid w:val="001A75FC"/>
    <w:rsid w:val="001B367E"/>
    <w:rsid w:val="001B4354"/>
    <w:rsid w:val="001B4EE2"/>
    <w:rsid w:val="001B7342"/>
    <w:rsid w:val="001B7559"/>
    <w:rsid w:val="001C12EB"/>
    <w:rsid w:val="001C357F"/>
    <w:rsid w:val="001C371E"/>
    <w:rsid w:val="001C447F"/>
    <w:rsid w:val="001C54CC"/>
    <w:rsid w:val="001C5D44"/>
    <w:rsid w:val="001C5DAB"/>
    <w:rsid w:val="001C6C6B"/>
    <w:rsid w:val="001C7343"/>
    <w:rsid w:val="001C7B4C"/>
    <w:rsid w:val="001D02FC"/>
    <w:rsid w:val="001D1EA4"/>
    <w:rsid w:val="001D2BD1"/>
    <w:rsid w:val="001D4D61"/>
    <w:rsid w:val="001D56B3"/>
    <w:rsid w:val="001D66FD"/>
    <w:rsid w:val="001D68D4"/>
    <w:rsid w:val="001D6A0F"/>
    <w:rsid w:val="001D77DE"/>
    <w:rsid w:val="001E2B32"/>
    <w:rsid w:val="001E3A9D"/>
    <w:rsid w:val="001E5445"/>
    <w:rsid w:val="001E591C"/>
    <w:rsid w:val="001E7AAF"/>
    <w:rsid w:val="001F17B6"/>
    <w:rsid w:val="001F19A7"/>
    <w:rsid w:val="001F1F7C"/>
    <w:rsid w:val="001F4733"/>
    <w:rsid w:val="001F4C44"/>
    <w:rsid w:val="001F5F92"/>
    <w:rsid w:val="001F65C3"/>
    <w:rsid w:val="001F6988"/>
    <w:rsid w:val="001F70EB"/>
    <w:rsid w:val="001F7AE6"/>
    <w:rsid w:val="00200D87"/>
    <w:rsid w:val="00202152"/>
    <w:rsid w:val="0020395B"/>
    <w:rsid w:val="00203D60"/>
    <w:rsid w:val="00205857"/>
    <w:rsid w:val="00205DA2"/>
    <w:rsid w:val="0020604B"/>
    <w:rsid w:val="0020757F"/>
    <w:rsid w:val="00207F9B"/>
    <w:rsid w:val="002100E7"/>
    <w:rsid w:val="00210443"/>
    <w:rsid w:val="002123EE"/>
    <w:rsid w:val="00214289"/>
    <w:rsid w:val="002144E4"/>
    <w:rsid w:val="00215134"/>
    <w:rsid w:val="002164E8"/>
    <w:rsid w:val="00216EEA"/>
    <w:rsid w:val="0021767A"/>
    <w:rsid w:val="002200B4"/>
    <w:rsid w:val="0022082A"/>
    <w:rsid w:val="0022122D"/>
    <w:rsid w:val="00221620"/>
    <w:rsid w:val="00222290"/>
    <w:rsid w:val="00222DCF"/>
    <w:rsid w:val="00225226"/>
    <w:rsid w:val="00226CB9"/>
    <w:rsid w:val="00226E6A"/>
    <w:rsid w:val="002270E1"/>
    <w:rsid w:val="00227824"/>
    <w:rsid w:val="00232E49"/>
    <w:rsid w:val="00235BB7"/>
    <w:rsid w:val="00237792"/>
    <w:rsid w:val="00237F0F"/>
    <w:rsid w:val="002410AD"/>
    <w:rsid w:val="0024112F"/>
    <w:rsid w:val="002411CF"/>
    <w:rsid w:val="002421C6"/>
    <w:rsid w:val="00244F65"/>
    <w:rsid w:val="0024680C"/>
    <w:rsid w:val="002476EA"/>
    <w:rsid w:val="002478A8"/>
    <w:rsid w:val="00250623"/>
    <w:rsid w:val="0025623E"/>
    <w:rsid w:val="002563EC"/>
    <w:rsid w:val="002570E6"/>
    <w:rsid w:val="002603B6"/>
    <w:rsid w:val="002606DB"/>
    <w:rsid w:val="00261DD9"/>
    <w:rsid w:val="002624DF"/>
    <w:rsid w:val="00263320"/>
    <w:rsid w:val="00264F92"/>
    <w:rsid w:val="002658A7"/>
    <w:rsid w:val="00266A93"/>
    <w:rsid w:val="00273249"/>
    <w:rsid w:val="0027696B"/>
    <w:rsid w:val="0027727D"/>
    <w:rsid w:val="00280099"/>
    <w:rsid w:val="00280F66"/>
    <w:rsid w:val="00283848"/>
    <w:rsid w:val="00284222"/>
    <w:rsid w:val="00284B00"/>
    <w:rsid w:val="002856F2"/>
    <w:rsid w:val="002876C5"/>
    <w:rsid w:val="00287BAC"/>
    <w:rsid w:val="00292F4B"/>
    <w:rsid w:val="002930A8"/>
    <w:rsid w:val="0029428A"/>
    <w:rsid w:val="002956CF"/>
    <w:rsid w:val="00295850"/>
    <w:rsid w:val="00295969"/>
    <w:rsid w:val="002962F7"/>
    <w:rsid w:val="00296326"/>
    <w:rsid w:val="00296924"/>
    <w:rsid w:val="00296C24"/>
    <w:rsid w:val="00297469"/>
    <w:rsid w:val="00297747"/>
    <w:rsid w:val="002A0F67"/>
    <w:rsid w:val="002A119A"/>
    <w:rsid w:val="002A19B8"/>
    <w:rsid w:val="002A3674"/>
    <w:rsid w:val="002A3735"/>
    <w:rsid w:val="002A38DA"/>
    <w:rsid w:val="002A5276"/>
    <w:rsid w:val="002B4642"/>
    <w:rsid w:val="002B57B2"/>
    <w:rsid w:val="002B6D67"/>
    <w:rsid w:val="002B6F0F"/>
    <w:rsid w:val="002B7D4B"/>
    <w:rsid w:val="002C0F08"/>
    <w:rsid w:val="002C1EF0"/>
    <w:rsid w:val="002C4182"/>
    <w:rsid w:val="002C4300"/>
    <w:rsid w:val="002C5205"/>
    <w:rsid w:val="002D1E0B"/>
    <w:rsid w:val="002D4062"/>
    <w:rsid w:val="002D65DA"/>
    <w:rsid w:val="002E2457"/>
    <w:rsid w:val="002E30A7"/>
    <w:rsid w:val="002E4717"/>
    <w:rsid w:val="002E5827"/>
    <w:rsid w:val="002E6E03"/>
    <w:rsid w:val="002E7FD5"/>
    <w:rsid w:val="002F037E"/>
    <w:rsid w:val="002F0E1F"/>
    <w:rsid w:val="002F200D"/>
    <w:rsid w:val="002F2DFC"/>
    <w:rsid w:val="002F4C73"/>
    <w:rsid w:val="00300060"/>
    <w:rsid w:val="003004F9"/>
    <w:rsid w:val="0030135D"/>
    <w:rsid w:val="0030182E"/>
    <w:rsid w:val="00302732"/>
    <w:rsid w:val="00302914"/>
    <w:rsid w:val="00302C1C"/>
    <w:rsid w:val="00303549"/>
    <w:rsid w:val="00304F17"/>
    <w:rsid w:val="00305FA7"/>
    <w:rsid w:val="00310062"/>
    <w:rsid w:val="003100F6"/>
    <w:rsid w:val="00310197"/>
    <w:rsid w:val="003109C8"/>
    <w:rsid w:val="00310DDE"/>
    <w:rsid w:val="0031107A"/>
    <w:rsid w:val="003138A3"/>
    <w:rsid w:val="00321337"/>
    <w:rsid w:val="00323667"/>
    <w:rsid w:val="0032375B"/>
    <w:rsid w:val="0032592F"/>
    <w:rsid w:val="00325EEF"/>
    <w:rsid w:val="00326350"/>
    <w:rsid w:val="00331EE8"/>
    <w:rsid w:val="00332F23"/>
    <w:rsid w:val="00333A6B"/>
    <w:rsid w:val="00335690"/>
    <w:rsid w:val="003356EA"/>
    <w:rsid w:val="00336E83"/>
    <w:rsid w:val="00337F17"/>
    <w:rsid w:val="00340B37"/>
    <w:rsid w:val="003434EA"/>
    <w:rsid w:val="00343937"/>
    <w:rsid w:val="00344966"/>
    <w:rsid w:val="00347FE7"/>
    <w:rsid w:val="00354A0E"/>
    <w:rsid w:val="00356FDD"/>
    <w:rsid w:val="0035768F"/>
    <w:rsid w:val="00357919"/>
    <w:rsid w:val="003579AC"/>
    <w:rsid w:val="00357FC7"/>
    <w:rsid w:val="0036137A"/>
    <w:rsid w:val="00362C35"/>
    <w:rsid w:val="00364918"/>
    <w:rsid w:val="00366519"/>
    <w:rsid w:val="003672BC"/>
    <w:rsid w:val="003673B8"/>
    <w:rsid w:val="0037393B"/>
    <w:rsid w:val="0037652E"/>
    <w:rsid w:val="00377946"/>
    <w:rsid w:val="00382A23"/>
    <w:rsid w:val="00385739"/>
    <w:rsid w:val="00385767"/>
    <w:rsid w:val="00385A6F"/>
    <w:rsid w:val="00386B25"/>
    <w:rsid w:val="00387145"/>
    <w:rsid w:val="00387A6A"/>
    <w:rsid w:val="00390900"/>
    <w:rsid w:val="00392B70"/>
    <w:rsid w:val="00393498"/>
    <w:rsid w:val="00394498"/>
    <w:rsid w:val="00395A04"/>
    <w:rsid w:val="00395AD6"/>
    <w:rsid w:val="00396BE0"/>
    <w:rsid w:val="00396E32"/>
    <w:rsid w:val="003971A0"/>
    <w:rsid w:val="003A01DD"/>
    <w:rsid w:val="003A062F"/>
    <w:rsid w:val="003A2405"/>
    <w:rsid w:val="003A312A"/>
    <w:rsid w:val="003A3746"/>
    <w:rsid w:val="003A4593"/>
    <w:rsid w:val="003A6075"/>
    <w:rsid w:val="003A61C1"/>
    <w:rsid w:val="003A67EB"/>
    <w:rsid w:val="003B0174"/>
    <w:rsid w:val="003B051F"/>
    <w:rsid w:val="003B0769"/>
    <w:rsid w:val="003B0DC2"/>
    <w:rsid w:val="003B1F2F"/>
    <w:rsid w:val="003B2DCD"/>
    <w:rsid w:val="003B323D"/>
    <w:rsid w:val="003B370E"/>
    <w:rsid w:val="003B3F1E"/>
    <w:rsid w:val="003B5DF1"/>
    <w:rsid w:val="003B7475"/>
    <w:rsid w:val="003B7A1E"/>
    <w:rsid w:val="003C1325"/>
    <w:rsid w:val="003C2268"/>
    <w:rsid w:val="003C2E6C"/>
    <w:rsid w:val="003C4554"/>
    <w:rsid w:val="003D05E9"/>
    <w:rsid w:val="003D0940"/>
    <w:rsid w:val="003D2407"/>
    <w:rsid w:val="003D3C86"/>
    <w:rsid w:val="003D3E7E"/>
    <w:rsid w:val="003D5825"/>
    <w:rsid w:val="003D61EE"/>
    <w:rsid w:val="003D71A0"/>
    <w:rsid w:val="003D7335"/>
    <w:rsid w:val="003E20EB"/>
    <w:rsid w:val="003E38B3"/>
    <w:rsid w:val="003E48B6"/>
    <w:rsid w:val="003E5026"/>
    <w:rsid w:val="003E576A"/>
    <w:rsid w:val="003E7581"/>
    <w:rsid w:val="003E758F"/>
    <w:rsid w:val="003E7CF1"/>
    <w:rsid w:val="003E7D80"/>
    <w:rsid w:val="003F18F8"/>
    <w:rsid w:val="003F4AEF"/>
    <w:rsid w:val="003F4E96"/>
    <w:rsid w:val="003F4F2F"/>
    <w:rsid w:val="003F6E17"/>
    <w:rsid w:val="003F791E"/>
    <w:rsid w:val="004008E0"/>
    <w:rsid w:val="0040145D"/>
    <w:rsid w:val="00401BEF"/>
    <w:rsid w:val="00401D63"/>
    <w:rsid w:val="0040268C"/>
    <w:rsid w:val="004029E9"/>
    <w:rsid w:val="00403729"/>
    <w:rsid w:val="00406545"/>
    <w:rsid w:val="0040696A"/>
    <w:rsid w:val="00406A8E"/>
    <w:rsid w:val="00407B56"/>
    <w:rsid w:val="0041004B"/>
    <w:rsid w:val="00410F9C"/>
    <w:rsid w:val="00412CEC"/>
    <w:rsid w:val="00415585"/>
    <w:rsid w:val="004156E8"/>
    <w:rsid w:val="00415BE6"/>
    <w:rsid w:val="00420781"/>
    <w:rsid w:val="00421DDD"/>
    <w:rsid w:val="00425BAD"/>
    <w:rsid w:val="00426A70"/>
    <w:rsid w:val="00426D42"/>
    <w:rsid w:val="004317EC"/>
    <w:rsid w:val="004331BE"/>
    <w:rsid w:val="0043480D"/>
    <w:rsid w:val="00435416"/>
    <w:rsid w:val="00435D1D"/>
    <w:rsid w:val="00436BFB"/>
    <w:rsid w:val="004376E1"/>
    <w:rsid w:val="004409D8"/>
    <w:rsid w:val="00440E26"/>
    <w:rsid w:val="004415D4"/>
    <w:rsid w:val="004418A7"/>
    <w:rsid w:val="00441BF7"/>
    <w:rsid w:val="00442A10"/>
    <w:rsid w:val="00442C00"/>
    <w:rsid w:val="00444190"/>
    <w:rsid w:val="00444DAC"/>
    <w:rsid w:val="00445A28"/>
    <w:rsid w:val="004462A6"/>
    <w:rsid w:val="00447180"/>
    <w:rsid w:val="00447410"/>
    <w:rsid w:val="004501AA"/>
    <w:rsid w:val="0045026A"/>
    <w:rsid w:val="004506F7"/>
    <w:rsid w:val="004512F6"/>
    <w:rsid w:val="00452E36"/>
    <w:rsid w:val="00453D14"/>
    <w:rsid w:val="00453E1C"/>
    <w:rsid w:val="00454117"/>
    <w:rsid w:val="00454AC9"/>
    <w:rsid w:val="00456724"/>
    <w:rsid w:val="004567F8"/>
    <w:rsid w:val="00456D95"/>
    <w:rsid w:val="004600E2"/>
    <w:rsid w:val="00461D9E"/>
    <w:rsid w:val="0046438F"/>
    <w:rsid w:val="00471A7A"/>
    <w:rsid w:val="00473146"/>
    <w:rsid w:val="004732DC"/>
    <w:rsid w:val="004740F2"/>
    <w:rsid w:val="0047622E"/>
    <w:rsid w:val="004807BF"/>
    <w:rsid w:val="00481F8F"/>
    <w:rsid w:val="00482084"/>
    <w:rsid w:val="00483CDF"/>
    <w:rsid w:val="00483E50"/>
    <w:rsid w:val="004841BC"/>
    <w:rsid w:val="00485902"/>
    <w:rsid w:val="00486B6A"/>
    <w:rsid w:val="00486C4B"/>
    <w:rsid w:val="00490DFF"/>
    <w:rsid w:val="004938BB"/>
    <w:rsid w:val="0049428B"/>
    <w:rsid w:val="00495087"/>
    <w:rsid w:val="00495F45"/>
    <w:rsid w:val="004A1DD8"/>
    <w:rsid w:val="004A213C"/>
    <w:rsid w:val="004A35A3"/>
    <w:rsid w:val="004A52E8"/>
    <w:rsid w:val="004A53D4"/>
    <w:rsid w:val="004A596E"/>
    <w:rsid w:val="004A5AFB"/>
    <w:rsid w:val="004A60BF"/>
    <w:rsid w:val="004A6111"/>
    <w:rsid w:val="004A6596"/>
    <w:rsid w:val="004A6659"/>
    <w:rsid w:val="004B08C5"/>
    <w:rsid w:val="004B2272"/>
    <w:rsid w:val="004B2655"/>
    <w:rsid w:val="004B2DB2"/>
    <w:rsid w:val="004B41C9"/>
    <w:rsid w:val="004B44BE"/>
    <w:rsid w:val="004B456B"/>
    <w:rsid w:val="004B4669"/>
    <w:rsid w:val="004B4A35"/>
    <w:rsid w:val="004B4B28"/>
    <w:rsid w:val="004B68C6"/>
    <w:rsid w:val="004B76D7"/>
    <w:rsid w:val="004C0C29"/>
    <w:rsid w:val="004C4576"/>
    <w:rsid w:val="004C5AC5"/>
    <w:rsid w:val="004C630E"/>
    <w:rsid w:val="004C67F2"/>
    <w:rsid w:val="004C72B4"/>
    <w:rsid w:val="004C7878"/>
    <w:rsid w:val="004D1118"/>
    <w:rsid w:val="004D1C66"/>
    <w:rsid w:val="004D6520"/>
    <w:rsid w:val="004D76E7"/>
    <w:rsid w:val="004E0AA3"/>
    <w:rsid w:val="004E1159"/>
    <w:rsid w:val="004E1FBB"/>
    <w:rsid w:val="004E2655"/>
    <w:rsid w:val="004E267B"/>
    <w:rsid w:val="004E389B"/>
    <w:rsid w:val="004E4A1C"/>
    <w:rsid w:val="004E4C2A"/>
    <w:rsid w:val="004E4CC5"/>
    <w:rsid w:val="004E5ED4"/>
    <w:rsid w:val="004E66FD"/>
    <w:rsid w:val="004E686B"/>
    <w:rsid w:val="004E68A8"/>
    <w:rsid w:val="004E74F2"/>
    <w:rsid w:val="004F0A21"/>
    <w:rsid w:val="004F0A48"/>
    <w:rsid w:val="004F221A"/>
    <w:rsid w:val="004F2981"/>
    <w:rsid w:val="004F29F3"/>
    <w:rsid w:val="004F2EF1"/>
    <w:rsid w:val="004F48B1"/>
    <w:rsid w:val="004F5D20"/>
    <w:rsid w:val="004F6592"/>
    <w:rsid w:val="004F79FA"/>
    <w:rsid w:val="00500CE5"/>
    <w:rsid w:val="00501541"/>
    <w:rsid w:val="005025E1"/>
    <w:rsid w:val="00502ED6"/>
    <w:rsid w:val="00505977"/>
    <w:rsid w:val="00505EA9"/>
    <w:rsid w:val="005063DE"/>
    <w:rsid w:val="00507538"/>
    <w:rsid w:val="0051017B"/>
    <w:rsid w:val="00510207"/>
    <w:rsid w:val="00511795"/>
    <w:rsid w:val="00513536"/>
    <w:rsid w:val="0051641B"/>
    <w:rsid w:val="00516686"/>
    <w:rsid w:val="005179E3"/>
    <w:rsid w:val="00520B92"/>
    <w:rsid w:val="00520ECB"/>
    <w:rsid w:val="005213F1"/>
    <w:rsid w:val="00521DC5"/>
    <w:rsid w:val="0052247A"/>
    <w:rsid w:val="00522CA7"/>
    <w:rsid w:val="005268A4"/>
    <w:rsid w:val="00526FCB"/>
    <w:rsid w:val="00530D08"/>
    <w:rsid w:val="0053105B"/>
    <w:rsid w:val="00531397"/>
    <w:rsid w:val="00535BCA"/>
    <w:rsid w:val="00536CDF"/>
    <w:rsid w:val="00540793"/>
    <w:rsid w:val="00540FA0"/>
    <w:rsid w:val="00544D18"/>
    <w:rsid w:val="00545F57"/>
    <w:rsid w:val="00551985"/>
    <w:rsid w:val="005519B7"/>
    <w:rsid w:val="00552AC0"/>
    <w:rsid w:val="005546E8"/>
    <w:rsid w:val="005549F9"/>
    <w:rsid w:val="00561E64"/>
    <w:rsid w:val="00562D84"/>
    <w:rsid w:val="0056304B"/>
    <w:rsid w:val="00563DB6"/>
    <w:rsid w:val="00564EF5"/>
    <w:rsid w:val="00565C36"/>
    <w:rsid w:val="00565D5D"/>
    <w:rsid w:val="00566B6D"/>
    <w:rsid w:val="0056752F"/>
    <w:rsid w:val="005675A0"/>
    <w:rsid w:val="00567BE5"/>
    <w:rsid w:val="00567E09"/>
    <w:rsid w:val="00571A61"/>
    <w:rsid w:val="00572B9C"/>
    <w:rsid w:val="00575796"/>
    <w:rsid w:val="00576B67"/>
    <w:rsid w:val="00576F65"/>
    <w:rsid w:val="00581712"/>
    <w:rsid w:val="00581A74"/>
    <w:rsid w:val="005828DA"/>
    <w:rsid w:val="005853AE"/>
    <w:rsid w:val="0058692F"/>
    <w:rsid w:val="00587168"/>
    <w:rsid w:val="00591446"/>
    <w:rsid w:val="00592D9C"/>
    <w:rsid w:val="00593670"/>
    <w:rsid w:val="005937F9"/>
    <w:rsid w:val="00594A96"/>
    <w:rsid w:val="0059519D"/>
    <w:rsid w:val="005958AD"/>
    <w:rsid w:val="005A0612"/>
    <w:rsid w:val="005A4605"/>
    <w:rsid w:val="005A536F"/>
    <w:rsid w:val="005A67BE"/>
    <w:rsid w:val="005A6F0D"/>
    <w:rsid w:val="005A7D43"/>
    <w:rsid w:val="005B15A6"/>
    <w:rsid w:val="005B2A38"/>
    <w:rsid w:val="005B3B28"/>
    <w:rsid w:val="005B3B62"/>
    <w:rsid w:val="005B75D7"/>
    <w:rsid w:val="005B7D3F"/>
    <w:rsid w:val="005C0A44"/>
    <w:rsid w:val="005C25F6"/>
    <w:rsid w:val="005C2C82"/>
    <w:rsid w:val="005C2D57"/>
    <w:rsid w:val="005C3948"/>
    <w:rsid w:val="005D0876"/>
    <w:rsid w:val="005D1776"/>
    <w:rsid w:val="005D2E50"/>
    <w:rsid w:val="005D3228"/>
    <w:rsid w:val="005D3606"/>
    <w:rsid w:val="005D4361"/>
    <w:rsid w:val="005D6E9E"/>
    <w:rsid w:val="005D7EF5"/>
    <w:rsid w:val="005E14BC"/>
    <w:rsid w:val="005E2340"/>
    <w:rsid w:val="005E37D7"/>
    <w:rsid w:val="005E4732"/>
    <w:rsid w:val="005E4869"/>
    <w:rsid w:val="005E4BFA"/>
    <w:rsid w:val="005E4FA7"/>
    <w:rsid w:val="005E5BEC"/>
    <w:rsid w:val="005E6340"/>
    <w:rsid w:val="005E6DE6"/>
    <w:rsid w:val="005E742D"/>
    <w:rsid w:val="005F1388"/>
    <w:rsid w:val="005F1903"/>
    <w:rsid w:val="005F1C38"/>
    <w:rsid w:val="005F3589"/>
    <w:rsid w:val="006005CA"/>
    <w:rsid w:val="00600B11"/>
    <w:rsid w:val="00601553"/>
    <w:rsid w:val="006016B7"/>
    <w:rsid w:val="00601793"/>
    <w:rsid w:val="0060561A"/>
    <w:rsid w:val="006060C2"/>
    <w:rsid w:val="006069B3"/>
    <w:rsid w:val="00606D8E"/>
    <w:rsid w:val="00610024"/>
    <w:rsid w:val="006100DB"/>
    <w:rsid w:val="00610280"/>
    <w:rsid w:val="0061139E"/>
    <w:rsid w:val="00612523"/>
    <w:rsid w:val="006134EF"/>
    <w:rsid w:val="0061392D"/>
    <w:rsid w:val="0061445D"/>
    <w:rsid w:val="00614BBB"/>
    <w:rsid w:val="00614D85"/>
    <w:rsid w:val="006170AD"/>
    <w:rsid w:val="00620632"/>
    <w:rsid w:val="00620982"/>
    <w:rsid w:val="00621C52"/>
    <w:rsid w:val="00621E2C"/>
    <w:rsid w:val="00621F8A"/>
    <w:rsid w:val="00622E5C"/>
    <w:rsid w:val="00624FA8"/>
    <w:rsid w:val="006263E5"/>
    <w:rsid w:val="00626CE4"/>
    <w:rsid w:val="00627804"/>
    <w:rsid w:val="0063210F"/>
    <w:rsid w:val="006322B4"/>
    <w:rsid w:val="006328BE"/>
    <w:rsid w:val="006330AE"/>
    <w:rsid w:val="006374E0"/>
    <w:rsid w:val="0063781A"/>
    <w:rsid w:val="00640457"/>
    <w:rsid w:val="006527ED"/>
    <w:rsid w:val="0065745D"/>
    <w:rsid w:val="006603DE"/>
    <w:rsid w:val="006611F7"/>
    <w:rsid w:val="00661C7A"/>
    <w:rsid w:val="00662F66"/>
    <w:rsid w:val="006633F7"/>
    <w:rsid w:val="00663BF0"/>
    <w:rsid w:val="00664945"/>
    <w:rsid w:val="00664A78"/>
    <w:rsid w:val="00667E78"/>
    <w:rsid w:val="006703A1"/>
    <w:rsid w:val="00670B2D"/>
    <w:rsid w:val="00671185"/>
    <w:rsid w:val="00671CD4"/>
    <w:rsid w:val="00672871"/>
    <w:rsid w:val="00674516"/>
    <w:rsid w:val="00674634"/>
    <w:rsid w:val="00675155"/>
    <w:rsid w:val="00676067"/>
    <w:rsid w:val="00677F80"/>
    <w:rsid w:val="00680849"/>
    <w:rsid w:val="00681A79"/>
    <w:rsid w:val="00682A15"/>
    <w:rsid w:val="00684880"/>
    <w:rsid w:val="00687B81"/>
    <w:rsid w:val="00687B8F"/>
    <w:rsid w:val="00691324"/>
    <w:rsid w:val="0069140F"/>
    <w:rsid w:val="00692D0C"/>
    <w:rsid w:val="0069360A"/>
    <w:rsid w:val="006946A9"/>
    <w:rsid w:val="00694D12"/>
    <w:rsid w:val="00695E79"/>
    <w:rsid w:val="00697664"/>
    <w:rsid w:val="006A12C1"/>
    <w:rsid w:val="006A5001"/>
    <w:rsid w:val="006B0264"/>
    <w:rsid w:val="006B0B44"/>
    <w:rsid w:val="006B0B52"/>
    <w:rsid w:val="006B194A"/>
    <w:rsid w:val="006B25AD"/>
    <w:rsid w:val="006B2BC2"/>
    <w:rsid w:val="006B3008"/>
    <w:rsid w:val="006B3795"/>
    <w:rsid w:val="006B542F"/>
    <w:rsid w:val="006B7AE5"/>
    <w:rsid w:val="006C6287"/>
    <w:rsid w:val="006C6DB5"/>
    <w:rsid w:val="006C73CD"/>
    <w:rsid w:val="006C7DD5"/>
    <w:rsid w:val="006D2254"/>
    <w:rsid w:val="006D29AC"/>
    <w:rsid w:val="006D2E2B"/>
    <w:rsid w:val="006D37A5"/>
    <w:rsid w:val="006E0665"/>
    <w:rsid w:val="006E3456"/>
    <w:rsid w:val="006E4115"/>
    <w:rsid w:val="006E4B14"/>
    <w:rsid w:val="006E502F"/>
    <w:rsid w:val="006F2C40"/>
    <w:rsid w:val="006F3E3A"/>
    <w:rsid w:val="00701219"/>
    <w:rsid w:val="00701995"/>
    <w:rsid w:val="007023A9"/>
    <w:rsid w:val="00703C3F"/>
    <w:rsid w:val="00705F97"/>
    <w:rsid w:val="0070681E"/>
    <w:rsid w:val="00707598"/>
    <w:rsid w:val="007126F0"/>
    <w:rsid w:val="00712C3E"/>
    <w:rsid w:val="00713281"/>
    <w:rsid w:val="007132A4"/>
    <w:rsid w:val="00714117"/>
    <w:rsid w:val="007142FE"/>
    <w:rsid w:val="00715F2E"/>
    <w:rsid w:val="00716641"/>
    <w:rsid w:val="007167F1"/>
    <w:rsid w:val="00716F31"/>
    <w:rsid w:val="007219DB"/>
    <w:rsid w:val="0072228C"/>
    <w:rsid w:val="007223D3"/>
    <w:rsid w:val="00722425"/>
    <w:rsid w:val="00727A19"/>
    <w:rsid w:val="00730164"/>
    <w:rsid w:val="00730CC8"/>
    <w:rsid w:val="00730EF3"/>
    <w:rsid w:val="00732DBF"/>
    <w:rsid w:val="007421DA"/>
    <w:rsid w:val="00744674"/>
    <w:rsid w:val="00744792"/>
    <w:rsid w:val="0074524F"/>
    <w:rsid w:val="00745CA8"/>
    <w:rsid w:val="00746728"/>
    <w:rsid w:val="00747081"/>
    <w:rsid w:val="0074743F"/>
    <w:rsid w:val="00750A84"/>
    <w:rsid w:val="00752D6A"/>
    <w:rsid w:val="00753D4E"/>
    <w:rsid w:val="00754976"/>
    <w:rsid w:val="00754FBD"/>
    <w:rsid w:val="00755D4C"/>
    <w:rsid w:val="0075732A"/>
    <w:rsid w:val="007600A1"/>
    <w:rsid w:val="007635AC"/>
    <w:rsid w:val="00764DE4"/>
    <w:rsid w:val="00766293"/>
    <w:rsid w:val="00770EB6"/>
    <w:rsid w:val="0077287F"/>
    <w:rsid w:val="007728DC"/>
    <w:rsid w:val="00773784"/>
    <w:rsid w:val="00775428"/>
    <w:rsid w:val="00780658"/>
    <w:rsid w:val="007809D3"/>
    <w:rsid w:val="00780A1A"/>
    <w:rsid w:val="0078214C"/>
    <w:rsid w:val="00782628"/>
    <w:rsid w:val="00783597"/>
    <w:rsid w:val="00783CE2"/>
    <w:rsid w:val="0078462B"/>
    <w:rsid w:val="00787185"/>
    <w:rsid w:val="00790C75"/>
    <w:rsid w:val="007913FA"/>
    <w:rsid w:val="00791790"/>
    <w:rsid w:val="00791BA2"/>
    <w:rsid w:val="007931BF"/>
    <w:rsid w:val="00793904"/>
    <w:rsid w:val="00794265"/>
    <w:rsid w:val="00796DFB"/>
    <w:rsid w:val="007A1280"/>
    <w:rsid w:val="007A1687"/>
    <w:rsid w:val="007A275D"/>
    <w:rsid w:val="007A2DBF"/>
    <w:rsid w:val="007A31D9"/>
    <w:rsid w:val="007A328E"/>
    <w:rsid w:val="007A3B59"/>
    <w:rsid w:val="007A5D38"/>
    <w:rsid w:val="007B0217"/>
    <w:rsid w:val="007B0C83"/>
    <w:rsid w:val="007B1DA6"/>
    <w:rsid w:val="007B4B2C"/>
    <w:rsid w:val="007B6356"/>
    <w:rsid w:val="007B684D"/>
    <w:rsid w:val="007B7F24"/>
    <w:rsid w:val="007C1B8C"/>
    <w:rsid w:val="007C1C1B"/>
    <w:rsid w:val="007C1FAB"/>
    <w:rsid w:val="007C2D5F"/>
    <w:rsid w:val="007C312C"/>
    <w:rsid w:val="007C3FFE"/>
    <w:rsid w:val="007C4BC1"/>
    <w:rsid w:val="007C78E4"/>
    <w:rsid w:val="007C7BAA"/>
    <w:rsid w:val="007D0DF1"/>
    <w:rsid w:val="007D142B"/>
    <w:rsid w:val="007D1C6A"/>
    <w:rsid w:val="007D49F9"/>
    <w:rsid w:val="007D623B"/>
    <w:rsid w:val="007D7B05"/>
    <w:rsid w:val="007E2AAE"/>
    <w:rsid w:val="007E459C"/>
    <w:rsid w:val="007E6784"/>
    <w:rsid w:val="007E6E65"/>
    <w:rsid w:val="007F00C9"/>
    <w:rsid w:val="007F057C"/>
    <w:rsid w:val="007F09BB"/>
    <w:rsid w:val="007F1B6A"/>
    <w:rsid w:val="007F2C9B"/>
    <w:rsid w:val="007F346D"/>
    <w:rsid w:val="007F3751"/>
    <w:rsid w:val="007F4B87"/>
    <w:rsid w:val="007F54D3"/>
    <w:rsid w:val="007F5D44"/>
    <w:rsid w:val="007F6E97"/>
    <w:rsid w:val="007F784B"/>
    <w:rsid w:val="007F7A88"/>
    <w:rsid w:val="0080102C"/>
    <w:rsid w:val="00801D4E"/>
    <w:rsid w:val="00802C58"/>
    <w:rsid w:val="008059DA"/>
    <w:rsid w:val="00806095"/>
    <w:rsid w:val="00810603"/>
    <w:rsid w:val="00812A88"/>
    <w:rsid w:val="00812BA0"/>
    <w:rsid w:val="00813ABE"/>
    <w:rsid w:val="0081474A"/>
    <w:rsid w:val="00814E4A"/>
    <w:rsid w:val="0081677F"/>
    <w:rsid w:val="00817024"/>
    <w:rsid w:val="00817E0F"/>
    <w:rsid w:val="00820EC3"/>
    <w:rsid w:val="0082141F"/>
    <w:rsid w:val="008226B8"/>
    <w:rsid w:val="00822CE8"/>
    <w:rsid w:val="00824037"/>
    <w:rsid w:val="0082417D"/>
    <w:rsid w:val="0082446B"/>
    <w:rsid w:val="008249E7"/>
    <w:rsid w:val="00825C7D"/>
    <w:rsid w:val="00825D1C"/>
    <w:rsid w:val="008269C8"/>
    <w:rsid w:val="00826F9A"/>
    <w:rsid w:val="00830B6A"/>
    <w:rsid w:val="00832906"/>
    <w:rsid w:val="0083402E"/>
    <w:rsid w:val="00834DA9"/>
    <w:rsid w:val="00836970"/>
    <w:rsid w:val="00837BDB"/>
    <w:rsid w:val="00837C88"/>
    <w:rsid w:val="00837FC1"/>
    <w:rsid w:val="00840F4B"/>
    <w:rsid w:val="00845113"/>
    <w:rsid w:val="008463E1"/>
    <w:rsid w:val="008464B2"/>
    <w:rsid w:val="00847538"/>
    <w:rsid w:val="00850C16"/>
    <w:rsid w:val="008521A3"/>
    <w:rsid w:val="00852243"/>
    <w:rsid w:val="00852C11"/>
    <w:rsid w:val="00853DD2"/>
    <w:rsid w:val="008549E0"/>
    <w:rsid w:val="00854B01"/>
    <w:rsid w:val="00855114"/>
    <w:rsid w:val="0085573B"/>
    <w:rsid w:val="0085700B"/>
    <w:rsid w:val="008574AB"/>
    <w:rsid w:val="00857D10"/>
    <w:rsid w:val="008636FF"/>
    <w:rsid w:val="00863C1D"/>
    <w:rsid w:val="00863D57"/>
    <w:rsid w:val="008647F0"/>
    <w:rsid w:val="00864E76"/>
    <w:rsid w:val="00864F6B"/>
    <w:rsid w:val="008669EB"/>
    <w:rsid w:val="00877C70"/>
    <w:rsid w:val="00877E6F"/>
    <w:rsid w:val="00881E97"/>
    <w:rsid w:val="008840A0"/>
    <w:rsid w:val="008846D6"/>
    <w:rsid w:val="0088477C"/>
    <w:rsid w:val="00885135"/>
    <w:rsid w:val="00885CEC"/>
    <w:rsid w:val="00886E75"/>
    <w:rsid w:val="00887DA5"/>
    <w:rsid w:val="008910C2"/>
    <w:rsid w:val="00891125"/>
    <w:rsid w:val="008923B9"/>
    <w:rsid w:val="00893313"/>
    <w:rsid w:val="00893E72"/>
    <w:rsid w:val="00894FB0"/>
    <w:rsid w:val="0089520C"/>
    <w:rsid w:val="0089525A"/>
    <w:rsid w:val="00895A34"/>
    <w:rsid w:val="008965C2"/>
    <w:rsid w:val="0089709F"/>
    <w:rsid w:val="00897A04"/>
    <w:rsid w:val="00897D47"/>
    <w:rsid w:val="00897F5B"/>
    <w:rsid w:val="008A2DA8"/>
    <w:rsid w:val="008A3E82"/>
    <w:rsid w:val="008A46E9"/>
    <w:rsid w:val="008A4966"/>
    <w:rsid w:val="008A52B0"/>
    <w:rsid w:val="008B0833"/>
    <w:rsid w:val="008B0B1F"/>
    <w:rsid w:val="008B12AD"/>
    <w:rsid w:val="008B1A0A"/>
    <w:rsid w:val="008B3AED"/>
    <w:rsid w:val="008B4EC0"/>
    <w:rsid w:val="008B58D7"/>
    <w:rsid w:val="008B5970"/>
    <w:rsid w:val="008B7417"/>
    <w:rsid w:val="008B7EF3"/>
    <w:rsid w:val="008C00A7"/>
    <w:rsid w:val="008C01DE"/>
    <w:rsid w:val="008C0874"/>
    <w:rsid w:val="008C0DB3"/>
    <w:rsid w:val="008C12EE"/>
    <w:rsid w:val="008C1AC7"/>
    <w:rsid w:val="008C26DB"/>
    <w:rsid w:val="008C2AB5"/>
    <w:rsid w:val="008C3C49"/>
    <w:rsid w:val="008C46FA"/>
    <w:rsid w:val="008C4B03"/>
    <w:rsid w:val="008C5C74"/>
    <w:rsid w:val="008C602B"/>
    <w:rsid w:val="008C69B8"/>
    <w:rsid w:val="008C6A6D"/>
    <w:rsid w:val="008C6CA4"/>
    <w:rsid w:val="008C7068"/>
    <w:rsid w:val="008C7313"/>
    <w:rsid w:val="008C7F7A"/>
    <w:rsid w:val="008D0C1D"/>
    <w:rsid w:val="008D184A"/>
    <w:rsid w:val="008D2A71"/>
    <w:rsid w:val="008D32C4"/>
    <w:rsid w:val="008D5964"/>
    <w:rsid w:val="008D5C50"/>
    <w:rsid w:val="008D5E09"/>
    <w:rsid w:val="008D6FA9"/>
    <w:rsid w:val="008D7ECC"/>
    <w:rsid w:val="008E4D03"/>
    <w:rsid w:val="008E5305"/>
    <w:rsid w:val="008E60BD"/>
    <w:rsid w:val="008F0120"/>
    <w:rsid w:val="008F08A9"/>
    <w:rsid w:val="008F19EB"/>
    <w:rsid w:val="008F2289"/>
    <w:rsid w:val="008F2DC6"/>
    <w:rsid w:val="008F364F"/>
    <w:rsid w:val="008F3674"/>
    <w:rsid w:val="008F4B87"/>
    <w:rsid w:val="008F6AA2"/>
    <w:rsid w:val="008F727A"/>
    <w:rsid w:val="00902DDD"/>
    <w:rsid w:val="009035AE"/>
    <w:rsid w:val="00903612"/>
    <w:rsid w:val="00903F6A"/>
    <w:rsid w:val="00904A24"/>
    <w:rsid w:val="00904D86"/>
    <w:rsid w:val="00905862"/>
    <w:rsid w:val="00906F59"/>
    <w:rsid w:val="00907160"/>
    <w:rsid w:val="00907D8A"/>
    <w:rsid w:val="009109CA"/>
    <w:rsid w:val="0091115C"/>
    <w:rsid w:val="00911FDB"/>
    <w:rsid w:val="00913148"/>
    <w:rsid w:val="00913B3B"/>
    <w:rsid w:val="00916414"/>
    <w:rsid w:val="00916B47"/>
    <w:rsid w:val="00920ED4"/>
    <w:rsid w:val="00921147"/>
    <w:rsid w:val="00922650"/>
    <w:rsid w:val="00925697"/>
    <w:rsid w:val="00927BCC"/>
    <w:rsid w:val="00930800"/>
    <w:rsid w:val="0093321D"/>
    <w:rsid w:val="00936670"/>
    <w:rsid w:val="0093742F"/>
    <w:rsid w:val="009374EE"/>
    <w:rsid w:val="00940745"/>
    <w:rsid w:val="00942A75"/>
    <w:rsid w:val="0094530F"/>
    <w:rsid w:val="009464D1"/>
    <w:rsid w:val="009469AB"/>
    <w:rsid w:val="009472A8"/>
    <w:rsid w:val="0094738A"/>
    <w:rsid w:val="00947928"/>
    <w:rsid w:val="00951585"/>
    <w:rsid w:val="0095240B"/>
    <w:rsid w:val="0095323B"/>
    <w:rsid w:val="00953619"/>
    <w:rsid w:val="00953840"/>
    <w:rsid w:val="00953A21"/>
    <w:rsid w:val="00953BAC"/>
    <w:rsid w:val="00956C7E"/>
    <w:rsid w:val="00962372"/>
    <w:rsid w:val="00963769"/>
    <w:rsid w:val="00963FAB"/>
    <w:rsid w:val="00964068"/>
    <w:rsid w:val="009646D1"/>
    <w:rsid w:val="009648DD"/>
    <w:rsid w:val="0096750D"/>
    <w:rsid w:val="00971920"/>
    <w:rsid w:val="00972FBD"/>
    <w:rsid w:val="00973314"/>
    <w:rsid w:val="009739C8"/>
    <w:rsid w:val="0097537F"/>
    <w:rsid w:val="009757DA"/>
    <w:rsid w:val="009761A6"/>
    <w:rsid w:val="0097718C"/>
    <w:rsid w:val="00980630"/>
    <w:rsid w:val="00980661"/>
    <w:rsid w:val="00980D4D"/>
    <w:rsid w:val="00981AFE"/>
    <w:rsid w:val="009824D5"/>
    <w:rsid w:val="00982C56"/>
    <w:rsid w:val="00984097"/>
    <w:rsid w:val="009878C2"/>
    <w:rsid w:val="0099014F"/>
    <w:rsid w:val="00990740"/>
    <w:rsid w:val="00992409"/>
    <w:rsid w:val="00992CB9"/>
    <w:rsid w:val="00993637"/>
    <w:rsid w:val="0099452F"/>
    <w:rsid w:val="00994972"/>
    <w:rsid w:val="00994A2A"/>
    <w:rsid w:val="00995947"/>
    <w:rsid w:val="009961E2"/>
    <w:rsid w:val="009A0B76"/>
    <w:rsid w:val="009A0E5A"/>
    <w:rsid w:val="009A2C2C"/>
    <w:rsid w:val="009A2D19"/>
    <w:rsid w:val="009A3D57"/>
    <w:rsid w:val="009A3E71"/>
    <w:rsid w:val="009A60CF"/>
    <w:rsid w:val="009A6DF7"/>
    <w:rsid w:val="009A7446"/>
    <w:rsid w:val="009B1710"/>
    <w:rsid w:val="009B2B3A"/>
    <w:rsid w:val="009B43A2"/>
    <w:rsid w:val="009B6FE4"/>
    <w:rsid w:val="009B7F14"/>
    <w:rsid w:val="009C184D"/>
    <w:rsid w:val="009C1A98"/>
    <w:rsid w:val="009C2648"/>
    <w:rsid w:val="009C5CDB"/>
    <w:rsid w:val="009D1BC1"/>
    <w:rsid w:val="009D2353"/>
    <w:rsid w:val="009D3E03"/>
    <w:rsid w:val="009D5237"/>
    <w:rsid w:val="009D645F"/>
    <w:rsid w:val="009D6585"/>
    <w:rsid w:val="009E040B"/>
    <w:rsid w:val="009E1AE3"/>
    <w:rsid w:val="009E3365"/>
    <w:rsid w:val="009E3CFC"/>
    <w:rsid w:val="009E3E9D"/>
    <w:rsid w:val="009E4621"/>
    <w:rsid w:val="009E47BC"/>
    <w:rsid w:val="009E5496"/>
    <w:rsid w:val="009E5C1A"/>
    <w:rsid w:val="009E607A"/>
    <w:rsid w:val="009E63D7"/>
    <w:rsid w:val="009E6D5D"/>
    <w:rsid w:val="009E6F82"/>
    <w:rsid w:val="009E7AE5"/>
    <w:rsid w:val="009F03BF"/>
    <w:rsid w:val="009F454A"/>
    <w:rsid w:val="009F48F1"/>
    <w:rsid w:val="009F5E04"/>
    <w:rsid w:val="009F6073"/>
    <w:rsid w:val="009F7824"/>
    <w:rsid w:val="00A01403"/>
    <w:rsid w:val="00A01EB5"/>
    <w:rsid w:val="00A03903"/>
    <w:rsid w:val="00A04EEF"/>
    <w:rsid w:val="00A0519E"/>
    <w:rsid w:val="00A071B9"/>
    <w:rsid w:val="00A075BF"/>
    <w:rsid w:val="00A10486"/>
    <w:rsid w:val="00A1057D"/>
    <w:rsid w:val="00A10EDF"/>
    <w:rsid w:val="00A11ECC"/>
    <w:rsid w:val="00A1229C"/>
    <w:rsid w:val="00A123C1"/>
    <w:rsid w:val="00A1242E"/>
    <w:rsid w:val="00A138AF"/>
    <w:rsid w:val="00A15699"/>
    <w:rsid w:val="00A15E9A"/>
    <w:rsid w:val="00A172D3"/>
    <w:rsid w:val="00A174E4"/>
    <w:rsid w:val="00A201EE"/>
    <w:rsid w:val="00A231A4"/>
    <w:rsid w:val="00A23A48"/>
    <w:rsid w:val="00A24034"/>
    <w:rsid w:val="00A24A66"/>
    <w:rsid w:val="00A2545F"/>
    <w:rsid w:val="00A266EC"/>
    <w:rsid w:val="00A27695"/>
    <w:rsid w:val="00A31595"/>
    <w:rsid w:val="00A32360"/>
    <w:rsid w:val="00A33E27"/>
    <w:rsid w:val="00A37035"/>
    <w:rsid w:val="00A423D8"/>
    <w:rsid w:val="00A42430"/>
    <w:rsid w:val="00A42CFD"/>
    <w:rsid w:val="00A43788"/>
    <w:rsid w:val="00A43C7E"/>
    <w:rsid w:val="00A4499D"/>
    <w:rsid w:val="00A45141"/>
    <w:rsid w:val="00A453BC"/>
    <w:rsid w:val="00A45570"/>
    <w:rsid w:val="00A479E7"/>
    <w:rsid w:val="00A47E23"/>
    <w:rsid w:val="00A47E66"/>
    <w:rsid w:val="00A501BE"/>
    <w:rsid w:val="00A50BAF"/>
    <w:rsid w:val="00A51D67"/>
    <w:rsid w:val="00A56B78"/>
    <w:rsid w:val="00A60EE8"/>
    <w:rsid w:val="00A619CA"/>
    <w:rsid w:val="00A6270A"/>
    <w:rsid w:val="00A646D6"/>
    <w:rsid w:val="00A666F1"/>
    <w:rsid w:val="00A66C12"/>
    <w:rsid w:val="00A67209"/>
    <w:rsid w:val="00A70C9C"/>
    <w:rsid w:val="00A72735"/>
    <w:rsid w:val="00A72795"/>
    <w:rsid w:val="00A75DED"/>
    <w:rsid w:val="00A769EF"/>
    <w:rsid w:val="00A827CF"/>
    <w:rsid w:val="00A846B4"/>
    <w:rsid w:val="00A86E1C"/>
    <w:rsid w:val="00A90C8B"/>
    <w:rsid w:val="00A911AD"/>
    <w:rsid w:val="00A916AC"/>
    <w:rsid w:val="00A92EF6"/>
    <w:rsid w:val="00A93F4C"/>
    <w:rsid w:val="00A95E38"/>
    <w:rsid w:val="00A97B80"/>
    <w:rsid w:val="00AA0A8C"/>
    <w:rsid w:val="00AA2966"/>
    <w:rsid w:val="00AA2C61"/>
    <w:rsid w:val="00AA38C6"/>
    <w:rsid w:val="00AA3CAF"/>
    <w:rsid w:val="00AA47A3"/>
    <w:rsid w:val="00AA5B31"/>
    <w:rsid w:val="00AA67F1"/>
    <w:rsid w:val="00AA7062"/>
    <w:rsid w:val="00AA77F2"/>
    <w:rsid w:val="00AA79A4"/>
    <w:rsid w:val="00AA7F29"/>
    <w:rsid w:val="00AB1F14"/>
    <w:rsid w:val="00AB2E9D"/>
    <w:rsid w:val="00AB4586"/>
    <w:rsid w:val="00AB4B4F"/>
    <w:rsid w:val="00AB5A9B"/>
    <w:rsid w:val="00AB6635"/>
    <w:rsid w:val="00AB70C5"/>
    <w:rsid w:val="00AB7557"/>
    <w:rsid w:val="00AC052C"/>
    <w:rsid w:val="00AC2BF2"/>
    <w:rsid w:val="00AC426A"/>
    <w:rsid w:val="00AC48B8"/>
    <w:rsid w:val="00AC4F93"/>
    <w:rsid w:val="00AC5CCB"/>
    <w:rsid w:val="00AC6AA1"/>
    <w:rsid w:val="00AC6E75"/>
    <w:rsid w:val="00AC7618"/>
    <w:rsid w:val="00AD13CC"/>
    <w:rsid w:val="00AD297F"/>
    <w:rsid w:val="00AE0043"/>
    <w:rsid w:val="00AE0131"/>
    <w:rsid w:val="00AE0450"/>
    <w:rsid w:val="00AE0904"/>
    <w:rsid w:val="00AE180F"/>
    <w:rsid w:val="00AE2CAE"/>
    <w:rsid w:val="00AE2EA5"/>
    <w:rsid w:val="00AE56A2"/>
    <w:rsid w:val="00AE5B09"/>
    <w:rsid w:val="00AE5C82"/>
    <w:rsid w:val="00AE7612"/>
    <w:rsid w:val="00AE7A3B"/>
    <w:rsid w:val="00AE7E40"/>
    <w:rsid w:val="00AF0E2B"/>
    <w:rsid w:val="00AF0FE9"/>
    <w:rsid w:val="00AF1CA0"/>
    <w:rsid w:val="00AF2931"/>
    <w:rsid w:val="00AF42A0"/>
    <w:rsid w:val="00AF4A5B"/>
    <w:rsid w:val="00AF621F"/>
    <w:rsid w:val="00AF6E77"/>
    <w:rsid w:val="00AF74EA"/>
    <w:rsid w:val="00B00A5F"/>
    <w:rsid w:val="00B02EBD"/>
    <w:rsid w:val="00B0532A"/>
    <w:rsid w:val="00B06126"/>
    <w:rsid w:val="00B0710C"/>
    <w:rsid w:val="00B11C7D"/>
    <w:rsid w:val="00B12B96"/>
    <w:rsid w:val="00B12BFF"/>
    <w:rsid w:val="00B12FE6"/>
    <w:rsid w:val="00B14AEB"/>
    <w:rsid w:val="00B14BD6"/>
    <w:rsid w:val="00B15F8A"/>
    <w:rsid w:val="00B20348"/>
    <w:rsid w:val="00B2054A"/>
    <w:rsid w:val="00B21B3B"/>
    <w:rsid w:val="00B220F5"/>
    <w:rsid w:val="00B223F9"/>
    <w:rsid w:val="00B24159"/>
    <w:rsid w:val="00B246C8"/>
    <w:rsid w:val="00B2611B"/>
    <w:rsid w:val="00B26400"/>
    <w:rsid w:val="00B26403"/>
    <w:rsid w:val="00B3065D"/>
    <w:rsid w:val="00B30A9A"/>
    <w:rsid w:val="00B31508"/>
    <w:rsid w:val="00B321B1"/>
    <w:rsid w:val="00B32B1F"/>
    <w:rsid w:val="00B34B1E"/>
    <w:rsid w:val="00B34B49"/>
    <w:rsid w:val="00B35B0A"/>
    <w:rsid w:val="00B362CD"/>
    <w:rsid w:val="00B3677D"/>
    <w:rsid w:val="00B368C2"/>
    <w:rsid w:val="00B36F2C"/>
    <w:rsid w:val="00B37A90"/>
    <w:rsid w:val="00B40703"/>
    <w:rsid w:val="00B40975"/>
    <w:rsid w:val="00B41287"/>
    <w:rsid w:val="00B41DBB"/>
    <w:rsid w:val="00B44194"/>
    <w:rsid w:val="00B45ECD"/>
    <w:rsid w:val="00B47B72"/>
    <w:rsid w:val="00B50582"/>
    <w:rsid w:val="00B516C5"/>
    <w:rsid w:val="00B51BB0"/>
    <w:rsid w:val="00B52296"/>
    <w:rsid w:val="00B52C4E"/>
    <w:rsid w:val="00B531FD"/>
    <w:rsid w:val="00B53B38"/>
    <w:rsid w:val="00B53CF2"/>
    <w:rsid w:val="00B54165"/>
    <w:rsid w:val="00B56E6C"/>
    <w:rsid w:val="00B61E83"/>
    <w:rsid w:val="00B627A9"/>
    <w:rsid w:val="00B64C0D"/>
    <w:rsid w:val="00B660DC"/>
    <w:rsid w:val="00B66A6D"/>
    <w:rsid w:val="00B707F4"/>
    <w:rsid w:val="00B70EE3"/>
    <w:rsid w:val="00B71672"/>
    <w:rsid w:val="00B743C8"/>
    <w:rsid w:val="00B74A5C"/>
    <w:rsid w:val="00B7621E"/>
    <w:rsid w:val="00B77486"/>
    <w:rsid w:val="00B77E2A"/>
    <w:rsid w:val="00B8112B"/>
    <w:rsid w:val="00B81B8D"/>
    <w:rsid w:val="00B84961"/>
    <w:rsid w:val="00B84FAF"/>
    <w:rsid w:val="00B876D9"/>
    <w:rsid w:val="00B87E9A"/>
    <w:rsid w:val="00B90658"/>
    <w:rsid w:val="00B92FB5"/>
    <w:rsid w:val="00B942FE"/>
    <w:rsid w:val="00B950DC"/>
    <w:rsid w:val="00B95DD1"/>
    <w:rsid w:val="00B966BF"/>
    <w:rsid w:val="00BA40E9"/>
    <w:rsid w:val="00BA4467"/>
    <w:rsid w:val="00BA54D7"/>
    <w:rsid w:val="00BA5E38"/>
    <w:rsid w:val="00BA6AC0"/>
    <w:rsid w:val="00BB0297"/>
    <w:rsid w:val="00BB13A6"/>
    <w:rsid w:val="00BB2624"/>
    <w:rsid w:val="00BB2B00"/>
    <w:rsid w:val="00BB2D67"/>
    <w:rsid w:val="00BB38BB"/>
    <w:rsid w:val="00BC0607"/>
    <w:rsid w:val="00BC07E9"/>
    <w:rsid w:val="00BC08B9"/>
    <w:rsid w:val="00BC1870"/>
    <w:rsid w:val="00BC261A"/>
    <w:rsid w:val="00BC28D0"/>
    <w:rsid w:val="00BC2D6B"/>
    <w:rsid w:val="00BC587A"/>
    <w:rsid w:val="00BC71B2"/>
    <w:rsid w:val="00BC7F94"/>
    <w:rsid w:val="00BD12B8"/>
    <w:rsid w:val="00BD1BC5"/>
    <w:rsid w:val="00BD3665"/>
    <w:rsid w:val="00BD3943"/>
    <w:rsid w:val="00BD4040"/>
    <w:rsid w:val="00BD51D7"/>
    <w:rsid w:val="00BD662A"/>
    <w:rsid w:val="00BD7C2E"/>
    <w:rsid w:val="00BE121B"/>
    <w:rsid w:val="00BE1F01"/>
    <w:rsid w:val="00BE3C12"/>
    <w:rsid w:val="00BE47E6"/>
    <w:rsid w:val="00BE76BB"/>
    <w:rsid w:val="00BF0AF9"/>
    <w:rsid w:val="00BF1CA5"/>
    <w:rsid w:val="00BF5626"/>
    <w:rsid w:val="00BF77CE"/>
    <w:rsid w:val="00C016BF"/>
    <w:rsid w:val="00C022CD"/>
    <w:rsid w:val="00C040B4"/>
    <w:rsid w:val="00C04176"/>
    <w:rsid w:val="00C0443E"/>
    <w:rsid w:val="00C05F7C"/>
    <w:rsid w:val="00C06CD1"/>
    <w:rsid w:val="00C070D4"/>
    <w:rsid w:val="00C10EC5"/>
    <w:rsid w:val="00C10FA2"/>
    <w:rsid w:val="00C119E9"/>
    <w:rsid w:val="00C11AA6"/>
    <w:rsid w:val="00C12CC1"/>
    <w:rsid w:val="00C15E24"/>
    <w:rsid w:val="00C164A1"/>
    <w:rsid w:val="00C1760A"/>
    <w:rsid w:val="00C22609"/>
    <w:rsid w:val="00C2299D"/>
    <w:rsid w:val="00C23478"/>
    <w:rsid w:val="00C2464E"/>
    <w:rsid w:val="00C30B12"/>
    <w:rsid w:val="00C35677"/>
    <w:rsid w:val="00C3707F"/>
    <w:rsid w:val="00C40CCF"/>
    <w:rsid w:val="00C41692"/>
    <w:rsid w:val="00C430B6"/>
    <w:rsid w:val="00C4407E"/>
    <w:rsid w:val="00C44169"/>
    <w:rsid w:val="00C44F0D"/>
    <w:rsid w:val="00C460D4"/>
    <w:rsid w:val="00C51364"/>
    <w:rsid w:val="00C52866"/>
    <w:rsid w:val="00C52D29"/>
    <w:rsid w:val="00C55C7B"/>
    <w:rsid w:val="00C5725A"/>
    <w:rsid w:val="00C57EC1"/>
    <w:rsid w:val="00C60C76"/>
    <w:rsid w:val="00C60FD3"/>
    <w:rsid w:val="00C66B6B"/>
    <w:rsid w:val="00C67EAB"/>
    <w:rsid w:val="00C72468"/>
    <w:rsid w:val="00C72EBE"/>
    <w:rsid w:val="00C7446A"/>
    <w:rsid w:val="00C74EEC"/>
    <w:rsid w:val="00C776FF"/>
    <w:rsid w:val="00C779F8"/>
    <w:rsid w:val="00C77E07"/>
    <w:rsid w:val="00C80DFA"/>
    <w:rsid w:val="00C81001"/>
    <w:rsid w:val="00C82C85"/>
    <w:rsid w:val="00C82CBC"/>
    <w:rsid w:val="00C8472F"/>
    <w:rsid w:val="00C84F41"/>
    <w:rsid w:val="00C904FD"/>
    <w:rsid w:val="00C93CFD"/>
    <w:rsid w:val="00C94491"/>
    <w:rsid w:val="00C94518"/>
    <w:rsid w:val="00C970F2"/>
    <w:rsid w:val="00CA01B5"/>
    <w:rsid w:val="00CA1D66"/>
    <w:rsid w:val="00CA4A95"/>
    <w:rsid w:val="00CA4E13"/>
    <w:rsid w:val="00CA7553"/>
    <w:rsid w:val="00CB3A91"/>
    <w:rsid w:val="00CB6CD6"/>
    <w:rsid w:val="00CB6FF6"/>
    <w:rsid w:val="00CC2730"/>
    <w:rsid w:val="00CC3A75"/>
    <w:rsid w:val="00CC4A32"/>
    <w:rsid w:val="00CC5958"/>
    <w:rsid w:val="00CD1385"/>
    <w:rsid w:val="00CD1486"/>
    <w:rsid w:val="00CD16A5"/>
    <w:rsid w:val="00CD1FC8"/>
    <w:rsid w:val="00CD3C6E"/>
    <w:rsid w:val="00CD4E9D"/>
    <w:rsid w:val="00CD5A38"/>
    <w:rsid w:val="00CD5C1C"/>
    <w:rsid w:val="00CD77C6"/>
    <w:rsid w:val="00CD799A"/>
    <w:rsid w:val="00CE0425"/>
    <w:rsid w:val="00CE1A0F"/>
    <w:rsid w:val="00CE3D3B"/>
    <w:rsid w:val="00CE442B"/>
    <w:rsid w:val="00CE52C0"/>
    <w:rsid w:val="00CE5ADE"/>
    <w:rsid w:val="00CE5AF2"/>
    <w:rsid w:val="00CE61EB"/>
    <w:rsid w:val="00CE6CAB"/>
    <w:rsid w:val="00CE78F9"/>
    <w:rsid w:val="00CE7B29"/>
    <w:rsid w:val="00CF0D45"/>
    <w:rsid w:val="00CF23E4"/>
    <w:rsid w:val="00CF2D2B"/>
    <w:rsid w:val="00CF32F8"/>
    <w:rsid w:val="00CF3FD4"/>
    <w:rsid w:val="00CF50B0"/>
    <w:rsid w:val="00CF688B"/>
    <w:rsid w:val="00CF72C4"/>
    <w:rsid w:val="00CF7FE0"/>
    <w:rsid w:val="00D0145C"/>
    <w:rsid w:val="00D014E8"/>
    <w:rsid w:val="00D016DB"/>
    <w:rsid w:val="00D02808"/>
    <w:rsid w:val="00D02875"/>
    <w:rsid w:val="00D0424A"/>
    <w:rsid w:val="00D04757"/>
    <w:rsid w:val="00D049E5"/>
    <w:rsid w:val="00D07788"/>
    <w:rsid w:val="00D079C0"/>
    <w:rsid w:val="00D12D0D"/>
    <w:rsid w:val="00D152EB"/>
    <w:rsid w:val="00D154D8"/>
    <w:rsid w:val="00D15631"/>
    <w:rsid w:val="00D15B31"/>
    <w:rsid w:val="00D1605E"/>
    <w:rsid w:val="00D17D1D"/>
    <w:rsid w:val="00D20CD2"/>
    <w:rsid w:val="00D23D92"/>
    <w:rsid w:val="00D244A6"/>
    <w:rsid w:val="00D275AC"/>
    <w:rsid w:val="00D32B7A"/>
    <w:rsid w:val="00D342D3"/>
    <w:rsid w:val="00D3517C"/>
    <w:rsid w:val="00D3531D"/>
    <w:rsid w:val="00D4096E"/>
    <w:rsid w:val="00D41347"/>
    <w:rsid w:val="00D41BB9"/>
    <w:rsid w:val="00D43F8D"/>
    <w:rsid w:val="00D451E9"/>
    <w:rsid w:val="00D4627C"/>
    <w:rsid w:val="00D52634"/>
    <w:rsid w:val="00D52B05"/>
    <w:rsid w:val="00D5349C"/>
    <w:rsid w:val="00D54304"/>
    <w:rsid w:val="00D55119"/>
    <w:rsid w:val="00D55596"/>
    <w:rsid w:val="00D55C54"/>
    <w:rsid w:val="00D56D31"/>
    <w:rsid w:val="00D57720"/>
    <w:rsid w:val="00D5778B"/>
    <w:rsid w:val="00D57CE1"/>
    <w:rsid w:val="00D60820"/>
    <w:rsid w:val="00D60C3F"/>
    <w:rsid w:val="00D612C2"/>
    <w:rsid w:val="00D6153C"/>
    <w:rsid w:val="00D621A5"/>
    <w:rsid w:val="00D627FA"/>
    <w:rsid w:val="00D63EF9"/>
    <w:rsid w:val="00D66E37"/>
    <w:rsid w:val="00D676A2"/>
    <w:rsid w:val="00D71D79"/>
    <w:rsid w:val="00D729AF"/>
    <w:rsid w:val="00D752E0"/>
    <w:rsid w:val="00D75578"/>
    <w:rsid w:val="00D75E55"/>
    <w:rsid w:val="00D776FA"/>
    <w:rsid w:val="00D778CF"/>
    <w:rsid w:val="00D80AA5"/>
    <w:rsid w:val="00D87633"/>
    <w:rsid w:val="00D87816"/>
    <w:rsid w:val="00D87C83"/>
    <w:rsid w:val="00D900EE"/>
    <w:rsid w:val="00D913EA"/>
    <w:rsid w:val="00D92B3E"/>
    <w:rsid w:val="00D92DEF"/>
    <w:rsid w:val="00D946E8"/>
    <w:rsid w:val="00D94C8F"/>
    <w:rsid w:val="00D954C4"/>
    <w:rsid w:val="00D96BEE"/>
    <w:rsid w:val="00D97119"/>
    <w:rsid w:val="00DA1D76"/>
    <w:rsid w:val="00DA1E29"/>
    <w:rsid w:val="00DA2273"/>
    <w:rsid w:val="00DA2691"/>
    <w:rsid w:val="00DA2DEA"/>
    <w:rsid w:val="00DA31E3"/>
    <w:rsid w:val="00DA4506"/>
    <w:rsid w:val="00DA4C65"/>
    <w:rsid w:val="00DA5EE4"/>
    <w:rsid w:val="00DA6805"/>
    <w:rsid w:val="00DA6B9F"/>
    <w:rsid w:val="00DA7A5C"/>
    <w:rsid w:val="00DB0781"/>
    <w:rsid w:val="00DB0871"/>
    <w:rsid w:val="00DB155C"/>
    <w:rsid w:val="00DB15B9"/>
    <w:rsid w:val="00DB39F7"/>
    <w:rsid w:val="00DB3B58"/>
    <w:rsid w:val="00DB4145"/>
    <w:rsid w:val="00DB48AA"/>
    <w:rsid w:val="00DB4B4C"/>
    <w:rsid w:val="00DB5005"/>
    <w:rsid w:val="00DB5285"/>
    <w:rsid w:val="00DB58F4"/>
    <w:rsid w:val="00DB6024"/>
    <w:rsid w:val="00DB6C90"/>
    <w:rsid w:val="00DC2488"/>
    <w:rsid w:val="00DC46D4"/>
    <w:rsid w:val="00DC743C"/>
    <w:rsid w:val="00DC7625"/>
    <w:rsid w:val="00DC7BDB"/>
    <w:rsid w:val="00DD17DA"/>
    <w:rsid w:val="00DD26DE"/>
    <w:rsid w:val="00DD2FDF"/>
    <w:rsid w:val="00DD5BEF"/>
    <w:rsid w:val="00DD6202"/>
    <w:rsid w:val="00DD6215"/>
    <w:rsid w:val="00DD716D"/>
    <w:rsid w:val="00DD7FE1"/>
    <w:rsid w:val="00DE1D96"/>
    <w:rsid w:val="00DE200D"/>
    <w:rsid w:val="00DE21BA"/>
    <w:rsid w:val="00DE2217"/>
    <w:rsid w:val="00DE25D0"/>
    <w:rsid w:val="00DE5295"/>
    <w:rsid w:val="00DE576C"/>
    <w:rsid w:val="00DE6B84"/>
    <w:rsid w:val="00DE7D59"/>
    <w:rsid w:val="00DF03CA"/>
    <w:rsid w:val="00DF4494"/>
    <w:rsid w:val="00DF4D9B"/>
    <w:rsid w:val="00DF79B5"/>
    <w:rsid w:val="00DF7DD3"/>
    <w:rsid w:val="00E03048"/>
    <w:rsid w:val="00E05663"/>
    <w:rsid w:val="00E05ED3"/>
    <w:rsid w:val="00E06729"/>
    <w:rsid w:val="00E067C3"/>
    <w:rsid w:val="00E10450"/>
    <w:rsid w:val="00E11F34"/>
    <w:rsid w:val="00E1270D"/>
    <w:rsid w:val="00E13AA6"/>
    <w:rsid w:val="00E14EA1"/>
    <w:rsid w:val="00E15140"/>
    <w:rsid w:val="00E153E5"/>
    <w:rsid w:val="00E2073B"/>
    <w:rsid w:val="00E21162"/>
    <w:rsid w:val="00E24974"/>
    <w:rsid w:val="00E24A14"/>
    <w:rsid w:val="00E25867"/>
    <w:rsid w:val="00E26201"/>
    <w:rsid w:val="00E27DDA"/>
    <w:rsid w:val="00E27F65"/>
    <w:rsid w:val="00E30E07"/>
    <w:rsid w:val="00E312C5"/>
    <w:rsid w:val="00E31F6B"/>
    <w:rsid w:val="00E36E59"/>
    <w:rsid w:val="00E37CCE"/>
    <w:rsid w:val="00E413CC"/>
    <w:rsid w:val="00E413DD"/>
    <w:rsid w:val="00E418D0"/>
    <w:rsid w:val="00E41F39"/>
    <w:rsid w:val="00E43769"/>
    <w:rsid w:val="00E47FB9"/>
    <w:rsid w:val="00E51677"/>
    <w:rsid w:val="00E5237B"/>
    <w:rsid w:val="00E52A05"/>
    <w:rsid w:val="00E53356"/>
    <w:rsid w:val="00E66301"/>
    <w:rsid w:val="00E724B6"/>
    <w:rsid w:val="00E72578"/>
    <w:rsid w:val="00E72B59"/>
    <w:rsid w:val="00E72E54"/>
    <w:rsid w:val="00E7348C"/>
    <w:rsid w:val="00E737FC"/>
    <w:rsid w:val="00E75377"/>
    <w:rsid w:val="00E7646A"/>
    <w:rsid w:val="00E76470"/>
    <w:rsid w:val="00E766CA"/>
    <w:rsid w:val="00E803F6"/>
    <w:rsid w:val="00E81872"/>
    <w:rsid w:val="00E822CE"/>
    <w:rsid w:val="00E82928"/>
    <w:rsid w:val="00E84CF1"/>
    <w:rsid w:val="00E8531F"/>
    <w:rsid w:val="00E85B35"/>
    <w:rsid w:val="00E871F7"/>
    <w:rsid w:val="00E910DD"/>
    <w:rsid w:val="00E922B5"/>
    <w:rsid w:val="00E922E5"/>
    <w:rsid w:val="00E922F1"/>
    <w:rsid w:val="00E92D2F"/>
    <w:rsid w:val="00E9554B"/>
    <w:rsid w:val="00EA0372"/>
    <w:rsid w:val="00EA0791"/>
    <w:rsid w:val="00EA14DA"/>
    <w:rsid w:val="00EA1E60"/>
    <w:rsid w:val="00EA2590"/>
    <w:rsid w:val="00EA25A0"/>
    <w:rsid w:val="00EA2E39"/>
    <w:rsid w:val="00EA3DCE"/>
    <w:rsid w:val="00EA651B"/>
    <w:rsid w:val="00EB0F94"/>
    <w:rsid w:val="00EB15BD"/>
    <w:rsid w:val="00EB198C"/>
    <w:rsid w:val="00EB1B53"/>
    <w:rsid w:val="00EB67B2"/>
    <w:rsid w:val="00EB6F24"/>
    <w:rsid w:val="00EC2108"/>
    <w:rsid w:val="00EC3D22"/>
    <w:rsid w:val="00EC41DB"/>
    <w:rsid w:val="00EC47D0"/>
    <w:rsid w:val="00EC49FA"/>
    <w:rsid w:val="00EC5268"/>
    <w:rsid w:val="00EC67C9"/>
    <w:rsid w:val="00EC6BC2"/>
    <w:rsid w:val="00ED023C"/>
    <w:rsid w:val="00ED1674"/>
    <w:rsid w:val="00ED1AC6"/>
    <w:rsid w:val="00ED2085"/>
    <w:rsid w:val="00ED22CA"/>
    <w:rsid w:val="00ED26CA"/>
    <w:rsid w:val="00ED29BB"/>
    <w:rsid w:val="00ED2C23"/>
    <w:rsid w:val="00ED2DEF"/>
    <w:rsid w:val="00ED6ED3"/>
    <w:rsid w:val="00EE01C6"/>
    <w:rsid w:val="00EE1360"/>
    <w:rsid w:val="00EE2585"/>
    <w:rsid w:val="00EE4122"/>
    <w:rsid w:val="00EE502E"/>
    <w:rsid w:val="00EE5366"/>
    <w:rsid w:val="00EE61DC"/>
    <w:rsid w:val="00EE6F20"/>
    <w:rsid w:val="00EE76DD"/>
    <w:rsid w:val="00EE7E07"/>
    <w:rsid w:val="00EE7F59"/>
    <w:rsid w:val="00EF08EC"/>
    <w:rsid w:val="00EF0DB1"/>
    <w:rsid w:val="00EF3B29"/>
    <w:rsid w:val="00EF3E1C"/>
    <w:rsid w:val="00EF4B32"/>
    <w:rsid w:val="00EF51EA"/>
    <w:rsid w:val="00EF605D"/>
    <w:rsid w:val="00EF6CC6"/>
    <w:rsid w:val="00F006BB"/>
    <w:rsid w:val="00F016DE"/>
    <w:rsid w:val="00F01D09"/>
    <w:rsid w:val="00F031A0"/>
    <w:rsid w:val="00F0581D"/>
    <w:rsid w:val="00F060A7"/>
    <w:rsid w:val="00F060AF"/>
    <w:rsid w:val="00F1021D"/>
    <w:rsid w:val="00F1043F"/>
    <w:rsid w:val="00F10EFF"/>
    <w:rsid w:val="00F114E8"/>
    <w:rsid w:val="00F12CFA"/>
    <w:rsid w:val="00F15FB7"/>
    <w:rsid w:val="00F16B3A"/>
    <w:rsid w:val="00F20B43"/>
    <w:rsid w:val="00F21768"/>
    <w:rsid w:val="00F21AD2"/>
    <w:rsid w:val="00F2210B"/>
    <w:rsid w:val="00F26006"/>
    <w:rsid w:val="00F32AB9"/>
    <w:rsid w:val="00F32AFC"/>
    <w:rsid w:val="00F32E70"/>
    <w:rsid w:val="00F33D8A"/>
    <w:rsid w:val="00F341DA"/>
    <w:rsid w:val="00F35887"/>
    <w:rsid w:val="00F36143"/>
    <w:rsid w:val="00F3670B"/>
    <w:rsid w:val="00F36E91"/>
    <w:rsid w:val="00F376BD"/>
    <w:rsid w:val="00F4089E"/>
    <w:rsid w:val="00F41040"/>
    <w:rsid w:val="00F4194E"/>
    <w:rsid w:val="00F41E96"/>
    <w:rsid w:val="00F426C1"/>
    <w:rsid w:val="00F42D90"/>
    <w:rsid w:val="00F439AE"/>
    <w:rsid w:val="00F43A80"/>
    <w:rsid w:val="00F43C31"/>
    <w:rsid w:val="00F45558"/>
    <w:rsid w:val="00F458AA"/>
    <w:rsid w:val="00F45924"/>
    <w:rsid w:val="00F46AFE"/>
    <w:rsid w:val="00F476D0"/>
    <w:rsid w:val="00F50843"/>
    <w:rsid w:val="00F532B3"/>
    <w:rsid w:val="00F53EA8"/>
    <w:rsid w:val="00F55097"/>
    <w:rsid w:val="00F552F0"/>
    <w:rsid w:val="00F5586A"/>
    <w:rsid w:val="00F56567"/>
    <w:rsid w:val="00F5691F"/>
    <w:rsid w:val="00F56BB9"/>
    <w:rsid w:val="00F56E09"/>
    <w:rsid w:val="00F60ACF"/>
    <w:rsid w:val="00F61782"/>
    <w:rsid w:val="00F64434"/>
    <w:rsid w:val="00F667F1"/>
    <w:rsid w:val="00F66FD4"/>
    <w:rsid w:val="00F6721B"/>
    <w:rsid w:val="00F71CA0"/>
    <w:rsid w:val="00F72661"/>
    <w:rsid w:val="00F73F1D"/>
    <w:rsid w:val="00F74B73"/>
    <w:rsid w:val="00F763C4"/>
    <w:rsid w:val="00F80741"/>
    <w:rsid w:val="00F80FE0"/>
    <w:rsid w:val="00F8177D"/>
    <w:rsid w:val="00F81AB3"/>
    <w:rsid w:val="00F8573A"/>
    <w:rsid w:val="00F85DDE"/>
    <w:rsid w:val="00F865AD"/>
    <w:rsid w:val="00F8798E"/>
    <w:rsid w:val="00F87DD4"/>
    <w:rsid w:val="00F87EDC"/>
    <w:rsid w:val="00F905F9"/>
    <w:rsid w:val="00F913B6"/>
    <w:rsid w:val="00F93004"/>
    <w:rsid w:val="00F9408B"/>
    <w:rsid w:val="00F966B2"/>
    <w:rsid w:val="00F96DAF"/>
    <w:rsid w:val="00F975F4"/>
    <w:rsid w:val="00FA01CB"/>
    <w:rsid w:val="00FA086C"/>
    <w:rsid w:val="00FA110F"/>
    <w:rsid w:val="00FA2634"/>
    <w:rsid w:val="00FA3CAC"/>
    <w:rsid w:val="00FA4AA3"/>
    <w:rsid w:val="00FA4B12"/>
    <w:rsid w:val="00FA5637"/>
    <w:rsid w:val="00FA6E91"/>
    <w:rsid w:val="00FA733F"/>
    <w:rsid w:val="00FA7A10"/>
    <w:rsid w:val="00FA7E4F"/>
    <w:rsid w:val="00FB07EE"/>
    <w:rsid w:val="00FB23FD"/>
    <w:rsid w:val="00FB51B5"/>
    <w:rsid w:val="00FB6C0C"/>
    <w:rsid w:val="00FB7486"/>
    <w:rsid w:val="00FB7C21"/>
    <w:rsid w:val="00FC12C5"/>
    <w:rsid w:val="00FC17AF"/>
    <w:rsid w:val="00FC4248"/>
    <w:rsid w:val="00FC4B89"/>
    <w:rsid w:val="00FC55F7"/>
    <w:rsid w:val="00FC5A64"/>
    <w:rsid w:val="00FC68D3"/>
    <w:rsid w:val="00FD2298"/>
    <w:rsid w:val="00FD3849"/>
    <w:rsid w:val="00FD4BAD"/>
    <w:rsid w:val="00FD5DE6"/>
    <w:rsid w:val="00FE0444"/>
    <w:rsid w:val="00FE10C0"/>
    <w:rsid w:val="00FE2AF2"/>
    <w:rsid w:val="00FE2FCF"/>
    <w:rsid w:val="00FE3EE8"/>
    <w:rsid w:val="00FE523E"/>
    <w:rsid w:val="00FF02AD"/>
    <w:rsid w:val="00FF0BF0"/>
    <w:rsid w:val="00FF23BD"/>
    <w:rsid w:val="00FF2A94"/>
    <w:rsid w:val="00FF34EE"/>
    <w:rsid w:val="00FF3A7C"/>
    <w:rsid w:val="00FF494A"/>
    <w:rsid w:val="00FF49E7"/>
    <w:rsid w:val="00FF5576"/>
    <w:rsid w:val="00FF5DB3"/>
    <w:rsid w:val="00FF634E"/>
    <w:rsid w:val="00FF67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DBBA59"/>
  <w15:chartTrackingRefBased/>
  <w15:docId w15:val="{11490A4C-9912-45E1-9F2B-3C48FAE8C6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A16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32E7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4963</Words>
  <Characters>28294</Characters>
  <Application>Microsoft Office Word</Application>
  <DocSecurity>0</DocSecurity>
  <Lines>235</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kesh</dc:creator>
  <cp:keywords/>
  <dc:description/>
  <cp:lastModifiedBy>Victoria Claydon</cp:lastModifiedBy>
  <cp:revision>3</cp:revision>
  <dcterms:created xsi:type="dcterms:W3CDTF">2022-06-08T18:06:00Z</dcterms:created>
  <dcterms:modified xsi:type="dcterms:W3CDTF">2022-06-21T16:38:00Z</dcterms:modified>
</cp:coreProperties>
</file>